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22A7A4" w14:textId="54688740" w:rsidR="003113A7" w:rsidRPr="00184C87" w:rsidRDefault="00D06D16" w:rsidP="00D06D16">
      <w:pPr>
        <w:spacing w:line="480" w:lineRule="auto"/>
        <w:rPr>
          <w:rFonts w:ascii="Cambria" w:hAnsi="Cambria" w:cs="Calibri"/>
          <w:sz w:val="24"/>
          <w:szCs w:val="24"/>
        </w:rPr>
      </w:pPr>
      <w:bookmarkStart w:id="0" w:name="_GoBack"/>
      <w:r>
        <w:rPr>
          <w:rFonts w:ascii="Cambria" w:hAnsi="Cambria" w:cs="Calibri"/>
          <w:sz w:val="24"/>
          <w:szCs w:val="24"/>
        </w:rPr>
        <w:t>Ov</w:t>
      </w:r>
      <w:r w:rsidR="003113A7" w:rsidRPr="00184C87">
        <w:rPr>
          <w:rFonts w:ascii="Cambria" w:hAnsi="Cambria" w:cs="Calibri"/>
          <w:sz w:val="24"/>
          <w:szCs w:val="24"/>
        </w:rPr>
        <w:t xml:space="preserve">erview of themes related to the </w:t>
      </w:r>
      <w:r w:rsidR="003113A7" w:rsidRPr="00184C87">
        <w:rPr>
          <w:rFonts w:ascii="Cambria" w:hAnsi="Cambria" w:cs="Calibri"/>
          <w:i/>
          <w:iCs/>
          <w:sz w:val="24"/>
          <w:szCs w:val="24"/>
        </w:rPr>
        <w:t>factors perceived to decrease effectiveness</w:t>
      </w:r>
      <w:r w:rsidR="003113A7" w:rsidRPr="00184C87">
        <w:rPr>
          <w:rFonts w:ascii="Cambria" w:hAnsi="Cambria" w:cs="Calibri"/>
          <w:sz w:val="24"/>
          <w:szCs w:val="24"/>
        </w:rPr>
        <w:t xml:space="preserve"> domain that were confirmed and identified in the study.</w:t>
      </w:r>
    </w:p>
    <w:tbl>
      <w:tblPr>
        <w:tblStyle w:val="TableGrid"/>
        <w:tblW w:w="10548" w:type="dxa"/>
        <w:tblLayout w:type="fixed"/>
        <w:tblLook w:val="04A0" w:firstRow="1" w:lastRow="0" w:firstColumn="1" w:lastColumn="0" w:noHBand="0" w:noVBand="1"/>
      </w:tblPr>
      <w:tblGrid>
        <w:gridCol w:w="236"/>
        <w:gridCol w:w="236"/>
        <w:gridCol w:w="2966"/>
        <w:gridCol w:w="1440"/>
        <w:gridCol w:w="5670"/>
      </w:tblGrid>
      <w:tr w:rsidR="00DB2D34" w:rsidRPr="00184C87" w14:paraId="383315CA" w14:textId="77777777" w:rsidTr="00D06D16">
        <w:tc>
          <w:tcPr>
            <w:tcW w:w="3438" w:type="dxa"/>
            <w:gridSpan w:val="3"/>
          </w:tcPr>
          <w:p w14:paraId="50860E9A" w14:textId="49198A53" w:rsidR="00DB2D34" w:rsidRPr="00D06D16" w:rsidRDefault="00DB2D34" w:rsidP="00D06D16">
            <w:pPr>
              <w:spacing w:line="480" w:lineRule="auto"/>
              <w:rPr>
                <w:rFonts w:ascii="Cambria" w:hAnsi="Cambria" w:cs="Times New Roman"/>
                <w:bCs/>
                <w:sz w:val="24"/>
                <w:szCs w:val="24"/>
              </w:rPr>
            </w:pPr>
            <w:r w:rsidRPr="00D06D16">
              <w:rPr>
                <w:rFonts w:ascii="Cambria" w:hAnsi="Cambria" w:cstheme="minorHAnsi"/>
                <w:bCs/>
                <w:sz w:val="24"/>
                <w:szCs w:val="24"/>
              </w:rPr>
              <w:t>Domains/themes</w:t>
            </w:r>
          </w:p>
        </w:tc>
        <w:tc>
          <w:tcPr>
            <w:tcW w:w="1440" w:type="dxa"/>
          </w:tcPr>
          <w:p w14:paraId="6FF18835" w14:textId="73DC7774" w:rsidR="00DB2D34" w:rsidRPr="00D06D16" w:rsidRDefault="00DB2D34" w:rsidP="00D06D16">
            <w:pPr>
              <w:tabs>
                <w:tab w:val="left" w:pos="787"/>
              </w:tabs>
              <w:spacing w:line="480" w:lineRule="auto"/>
              <w:rPr>
                <w:rFonts w:ascii="Cambria" w:hAnsi="Cambria" w:cs="Times New Roman"/>
                <w:bCs/>
                <w:sz w:val="24"/>
                <w:szCs w:val="24"/>
              </w:rPr>
            </w:pPr>
            <w:r w:rsidRPr="00D06D16">
              <w:rPr>
                <w:rFonts w:ascii="Cambria" w:hAnsi="Cambria" w:cstheme="minorHAnsi"/>
                <w:bCs/>
                <w:sz w:val="24"/>
                <w:szCs w:val="24"/>
              </w:rPr>
              <w:t>Strength of theme</w:t>
            </w:r>
          </w:p>
        </w:tc>
        <w:tc>
          <w:tcPr>
            <w:tcW w:w="5670" w:type="dxa"/>
          </w:tcPr>
          <w:p w14:paraId="20034321" w14:textId="62359C16" w:rsidR="00DB2D34" w:rsidRPr="00D06D16" w:rsidRDefault="00DB2D34" w:rsidP="00D06D16">
            <w:pPr>
              <w:tabs>
                <w:tab w:val="left" w:pos="787"/>
              </w:tabs>
              <w:spacing w:line="480" w:lineRule="auto"/>
              <w:rPr>
                <w:rFonts w:ascii="Cambria" w:hAnsi="Cambria" w:cs="Times New Roman"/>
                <w:bCs/>
                <w:sz w:val="24"/>
                <w:szCs w:val="24"/>
              </w:rPr>
            </w:pPr>
            <w:r w:rsidRPr="00D06D16">
              <w:rPr>
                <w:rFonts w:ascii="Cambria" w:hAnsi="Cambria" w:cstheme="minorHAnsi"/>
                <w:bCs/>
                <w:sz w:val="24"/>
                <w:szCs w:val="24"/>
              </w:rPr>
              <w:t>Examples of theme</w:t>
            </w:r>
          </w:p>
        </w:tc>
      </w:tr>
      <w:tr w:rsidR="00DB2D34" w:rsidRPr="00184C87" w14:paraId="49400676" w14:textId="77777777" w:rsidTr="00D06D16">
        <w:trPr>
          <w:trHeight w:val="225"/>
        </w:trPr>
        <w:tc>
          <w:tcPr>
            <w:tcW w:w="10548" w:type="dxa"/>
            <w:gridSpan w:val="5"/>
          </w:tcPr>
          <w:p w14:paraId="6301705A" w14:textId="7A3726A6" w:rsidR="00DB2D34" w:rsidRPr="00D06D16" w:rsidRDefault="00DB2D34" w:rsidP="00D06D16">
            <w:pPr>
              <w:spacing w:line="480" w:lineRule="auto"/>
              <w:rPr>
                <w:rFonts w:ascii="Cambria" w:hAnsi="Cambria" w:cs="Times New Roman"/>
                <w:b/>
                <w:sz w:val="24"/>
                <w:szCs w:val="24"/>
              </w:rPr>
            </w:pPr>
            <w:r w:rsidRPr="00D06D16">
              <w:rPr>
                <w:rFonts w:ascii="Cambria" w:hAnsi="Cambria" w:cs="Times New Roman"/>
                <w:b/>
                <w:sz w:val="24"/>
                <w:szCs w:val="24"/>
              </w:rPr>
              <w:t>Factors perceived to decrease effectiveness</w:t>
            </w:r>
          </w:p>
        </w:tc>
      </w:tr>
      <w:tr w:rsidR="00DB2D34" w:rsidRPr="00184C87" w14:paraId="1739EC2E" w14:textId="77777777" w:rsidTr="00D06D16">
        <w:trPr>
          <w:trHeight w:val="507"/>
        </w:trPr>
        <w:tc>
          <w:tcPr>
            <w:tcW w:w="236" w:type="dxa"/>
          </w:tcPr>
          <w:p w14:paraId="131C6DBB" w14:textId="77777777" w:rsidR="00DB2D34" w:rsidRPr="00D06D16" w:rsidRDefault="00DB2D34" w:rsidP="007750F7">
            <w:pPr>
              <w:spacing w:before="240" w:line="480" w:lineRule="auto"/>
              <w:rPr>
                <w:rFonts w:ascii="Cambria" w:hAnsi="Cambria" w:cs="Times New Roman"/>
                <w:b/>
                <w:sz w:val="24"/>
                <w:szCs w:val="24"/>
              </w:rPr>
            </w:pPr>
          </w:p>
        </w:tc>
        <w:tc>
          <w:tcPr>
            <w:tcW w:w="3202" w:type="dxa"/>
            <w:gridSpan w:val="2"/>
          </w:tcPr>
          <w:p w14:paraId="3844A792" w14:textId="1B120DCE" w:rsidR="00DB2D34" w:rsidRPr="00D06D16" w:rsidRDefault="00DB2D34" w:rsidP="00D06D16">
            <w:pPr>
              <w:spacing w:before="240" w:line="480" w:lineRule="auto"/>
              <w:rPr>
                <w:rFonts w:ascii="Cambria" w:hAnsi="Cambria" w:cs="Times New Roman"/>
                <w:b/>
                <w:sz w:val="24"/>
                <w:szCs w:val="24"/>
              </w:rPr>
            </w:pPr>
            <w:r w:rsidRPr="00D06D16">
              <w:rPr>
                <w:rFonts w:ascii="Cambria" w:hAnsi="Cambria" w:cs="Times New Roman"/>
                <w:b/>
                <w:sz w:val="24"/>
                <w:szCs w:val="24"/>
              </w:rPr>
              <w:t>Interpersonal factors reducing effectiveness</w:t>
            </w:r>
          </w:p>
        </w:tc>
        <w:tc>
          <w:tcPr>
            <w:tcW w:w="1440" w:type="dxa"/>
          </w:tcPr>
          <w:p w14:paraId="3CDD698D" w14:textId="1EA85D26" w:rsidR="00DB2D34" w:rsidRPr="00D06D16" w:rsidRDefault="00DB2D34" w:rsidP="00D06D16">
            <w:pPr>
              <w:spacing w:before="240" w:line="480" w:lineRule="auto"/>
              <w:rPr>
                <w:rFonts w:ascii="Cambria" w:hAnsi="Cambria" w:cs="Times New Roman"/>
                <w:b/>
                <w:sz w:val="24"/>
                <w:szCs w:val="24"/>
              </w:rPr>
            </w:pPr>
            <w:r w:rsidRPr="00D06D16">
              <w:rPr>
                <w:rFonts w:ascii="Cambria" w:hAnsi="Cambria" w:cs="Times New Roman"/>
                <w:b/>
                <w:sz w:val="24"/>
                <w:szCs w:val="24"/>
              </w:rPr>
              <w:t xml:space="preserve">Very </w:t>
            </w:r>
            <w:r w:rsidR="00BA1803" w:rsidRPr="00D06D16">
              <w:rPr>
                <w:rFonts w:ascii="Cambria" w:hAnsi="Cambria" w:cs="Times New Roman"/>
                <w:b/>
                <w:sz w:val="24"/>
                <w:szCs w:val="24"/>
              </w:rPr>
              <w:t>strong</w:t>
            </w:r>
          </w:p>
        </w:tc>
        <w:tc>
          <w:tcPr>
            <w:tcW w:w="5670" w:type="dxa"/>
          </w:tcPr>
          <w:p w14:paraId="15271413" w14:textId="77777777" w:rsidR="00DB2D34" w:rsidRPr="00D06D16" w:rsidRDefault="00DB2D34" w:rsidP="00D06D16">
            <w:pPr>
              <w:spacing w:before="240" w:line="480" w:lineRule="auto"/>
              <w:rPr>
                <w:rFonts w:ascii="Cambria" w:hAnsi="Cambria" w:cs="Times New Roman"/>
                <w:b/>
                <w:sz w:val="24"/>
                <w:szCs w:val="24"/>
              </w:rPr>
            </w:pPr>
          </w:p>
        </w:tc>
      </w:tr>
      <w:tr w:rsidR="00DB2D34" w:rsidRPr="00184C87" w14:paraId="491692DC" w14:textId="77777777" w:rsidTr="00D06D16">
        <w:trPr>
          <w:trHeight w:val="142"/>
        </w:trPr>
        <w:tc>
          <w:tcPr>
            <w:tcW w:w="236" w:type="dxa"/>
          </w:tcPr>
          <w:p w14:paraId="55A3F241" w14:textId="77777777" w:rsidR="00DB2D34" w:rsidRPr="00D06D16" w:rsidRDefault="00DB2D34" w:rsidP="00D06D16">
            <w:pPr>
              <w:spacing w:before="240" w:line="480" w:lineRule="auto"/>
              <w:rPr>
                <w:rFonts w:ascii="Cambria" w:hAnsi="Cambria" w:cs="Times New Roman"/>
                <w:i/>
                <w:sz w:val="24"/>
                <w:szCs w:val="24"/>
              </w:rPr>
            </w:pPr>
          </w:p>
        </w:tc>
        <w:tc>
          <w:tcPr>
            <w:tcW w:w="236" w:type="dxa"/>
          </w:tcPr>
          <w:p w14:paraId="121076C3" w14:textId="77777777" w:rsidR="00DB2D34" w:rsidRPr="00D06D16" w:rsidRDefault="00DB2D34" w:rsidP="00D06D16">
            <w:pPr>
              <w:spacing w:before="240" w:line="480" w:lineRule="auto"/>
              <w:rPr>
                <w:rFonts w:ascii="Cambria" w:hAnsi="Cambria" w:cs="Times New Roman"/>
                <w:i/>
                <w:sz w:val="24"/>
                <w:szCs w:val="24"/>
              </w:rPr>
            </w:pPr>
          </w:p>
        </w:tc>
        <w:tc>
          <w:tcPr>
            <w:tcW w:w="2966" w:type="dxa"/>
          </w:tcPr>
          <w:p w14:paraId="24265AEF" w14:textId="198F34FC"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 xml:space="preserve">Problem not improving or ineffective techniques </w:t>
            </w:r>
          </w:p>
        </w:tc>
        <w:tc>
          <w:tcPr>
            <w:tcW w:w="1440" w:type="dxa"/>
          </w:tcPr>
          <w:p w14:paraId="6E7B3B78" w14:textId="77777777" w:rsidR="00DB2D34" w:rsidRPr="00D06D16" w:rsidRDefault="00DB2D34" w:rsidP="00D06D16">
            <w:pPr>
              <w:spacing w:before="240" w:line="480" w:lineRule="auto"/>
              <w:rPr>
                <w:rFonts w:ascii="Cambria" w:hAnsi="Cambria" w:cs="Times New Roman"/>
                <w:sz w:val="24"/>
                <w:szCs w:val="24"/>
              </w:rPr>
            </w:pPr>
            <w:r w:rsidRPr="00D06D16">
              <w:rPr>
                <w:rFonts w:ascii="Cambria" w:hAnsi="Cambria" w:cs="Times New Roman"/>
                <w:sz w:val="24"/>
                <w:szCs w:val="24"/>
              </w:rPr>
              <w:t>Strong</w:t>
            </w:r>
          </w:p>
        </w:tc>
        <w:tc>
          <w:tcPr>
            <w:tcW w:w="5670" w:type="dxa"/>
          </w:tcPr>
          <w:p w14:paraId="08A550BA" w14:textId="11DADB9A"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If all [YSUs] are experiencing is analogous to sitting down with someone having a nice cup of tea, then they won't actually see long term gains from it. And in fact you can develop a dependence on that is all of the services find that they have some people who really heavy users and who appear to just like the sessions, but they're not actually changing their lives at all. It's a bit of a cycle.</w:t>
            </w:r>
          </w:p>
        </w:tc>
      </w:tr>
      <w:tr w:rsidR="00DB2D34" w:rsidRPr="00184C87" w14:paraId="57339ECB" w14:textId="77777777" w:rsidTr="00D06D16">
        <w:trPr>
          <w:trHeight w:val="525"/>
        </w:trPr>
        <w:tc>
          <w:tcPr>
            <w:tcW w:w="236" w:type="dxa"/>
          </w:tcPr>
          <w:p w14:paraId="243F585F" w14:textId="77777777" w:rsidR="00DB2D34" w:rsidRPr="00D06D16" w:rsidRDefault="00DB2D34" w:rsidP="00D06D16">
            <w:pPr>
              <w:spacing w:before="240" w:line="480" w:lineRule="auto"/>
              <w:rPr>
                <w:rFonts w:ascii="Cambria" w:hAnsi="Cambria" w:cs="Times New Roman"/>
                <w:i/>
                <w:sz w:val="24"/>
                <w:szCs w:val="24"/>
              </w:rPr>
            </w:pPr>
          </w:p>
        </w:tc>
        <w:tc>
          <w:tcPr>
            <w:tcW w:w="236" w:type="dxa"/>
          </w:tcPr>
          <w:p w14:paraId="10DC88D2" w14:textId="77777777" w:rsidR="00DB2D34" w:rsidRPr="00D06D16" w:rsidRDefault="00DB2D34" w:rsidP="00D06D16">
            <w:pPr>
              <w:spacing w:before="240" w:line="480" w:lineRule="auto"/>
              <w:rPr>
                <w:rFonts w:ascii="Cambria" w:hAnsi="Cambria" w:cs="Times New Roman"/>
                <w:i/>
                <w:sz w:val="24"/>
                <w:szCs w:val="24"/>
              </w:rPr>
            </w:pPr>
          </w:p>
        </w:tc>
        <w:tc>
          <w:tcPr>
            <w:tcW w:w="2966" w:type="dxa"/>
          </w:tcPr>
          <w:p w14:paraId="020CF0F8" w14:textId="14276F13"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Rupture in rapport</w:t>
            </w:r>
          </w:p>
        </w:tc>
        <w:tc>
          <w:tcPr>
            <w:tcW w:w="1440" w:type="dxa"/>
          </w:tcPr>
          <w:p w14:paraId="458514EA" w14:textId="77777777" w:rsidR="00DB2D34" w:rsidRPr="00D06D16" w:rsidRDefault="00DB2D34" w:rsidP="00D06D16">
            <w:pPr>
              <w:spacing w:before="240" w:line="480" w:lineRule="auto"/>
              <w:rPr>
                <w:rFonts w:ascii="Cambria" w:hAnsi="Cambria" w:cs="Times New Roman"/>
                <w:sz w:val="24"/>
                <w:szCs w:val="24"/>
              </w:rPr>
            </w:pPr>
            <w:r w:rsidRPr="00D06D16">
              <w:rPr>
                <w:rFonts w:ascii="Cambria" w:hAnsi="Cambria" w:cs="Times New Roman"/>
                <w:sz w:val="24"/>
                <w:szCs w:val="24"/>
              </w:rPr>
              <w:t>Strong</w:t>
            </w:r>
          </w:p>
        </w:tc>
        <w:tc>
          <w:tcPr>
            <w:tcW w:w="5670" w:type="dxa"/>
          </w:tcPr>
          <w:p w14:paraId="1D801F0B" w14:textId="029739B4"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I think requesting a new counsellor to work with, or adding a second counsellor, is really big [on TBOC].</w:t>
            </w:r>
          </w:p>
        </w:tc>
      </w:tr>
      <w:tr w:rsidR="00DB2D34" w:rsidRPr="00184C87" w14:paraId="0685D0ED" w14:textId="77777777" w:rsidTr="00D06D16">
        <w:trPr>
          <w:trHeight w:val="525"/>
        </w:trPr>
        <w:tc>
          <w:tcPr>
            <w:tcW w:w="236" w:type="dxa"/>
          </w:tcPr>
          <w:p w14:paraId="591A9930" w14:textId="77777777" w:rsidR="00DB2D34" w:rsidRPr="00D06D16" w:rsidRDefault="00DB2D34" w:rsidP="00D06D16">
            <w:pPr>
              <w:spacing w:before="240" w:line="480" w:lineRule="auto"/>
              <w:rPr>
                <w:rFonts w:ascii="Cambria" w:hAnsi="Cambria" w:cs="Times New Roman"/>
                <w:i/>
                <w:sz w:val="24"/>
                <w:szCs w:val="24"/>
              </w:rPr>
            </w:pPr>
          </w:p>
        </w:tc>
        <w:tc>
          <w:tcPr>
            <w:tcW w:w="236" w:type="dxa"/>
          </w:tcPr>
          <w:p w14:paraId="0C748B68" w14:textId="77777777" w:rsidR="00DB2D34" w:rsidRPr="00D06D16" w:rsidRDefault="00DB2D34" w:rsidP="00D06D16">
            <w:pPr>
              <w:spacing w:before="240" w:line="480" w:lineRule="auto"/>
              <w:rPr>
                <w:rFonts w:ascii="Cambria" w:hAnsi="Cambria" w:cs="Times New Roman"/>
                <w:i/>
                <w:sz w:val="24"/>
                <w:szCs w:val="24"/>
              </w:rPr>
            </w:pPr>
          </w:p>
        </w:tc>
        <w:tc>
          <w:tcPr>
            <w:tcW w:w="2966" w:type="dxa"/>
          </w:tcPr>
          <w:p w14:paraId="725FBB9E" w14:textId="1E125A4A"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Focus on rapport instead of goals</w:t>
            </w:r>
          </w:p>
        </w:tc>
        <w:tc>
          <w:tcPr>
            <w:tcW w:w="1440" w:type="dxa"/>
          </w:tcPr>
          <w:p w14:paraId="5DAD8F7D" w14:textId="77777777" w:rsidR="00DB2D34" w:rsidRPr="00D06D16" w:rsidRDefault="00DB2D34" w:rsidP="00D06D16">
            <w:pPr>
              <w:spacing w:before="240" w:line="480" w:lineRule="auto"/>
              <w:rPr>
                <w:rFonts w:ascii="Cambria" w:hAnsi="Cambria" w:cs="Times New Roman"/>
                <w:sz w:val="24"/>
                <w:szCs w:val="24"/>
              </w:rPr>
            </w:pPr>
            <w:r w:rsidRPr="00D06D16">
              <w:rPr>
                <w:rFonts w:ascii="Cambria" w:hAnsi="Cambria" w:cs="Times New Roman"/>
                <w:sz w:val="24"/>
                <w:szCs w:val="24"/>
              </w:rPr>
              <w:t>Strong</w:t>
            </w:r>
          </w:p>
        </w:tc>
        <w:tc>
          <w:tcPr>
            <w:tcW w:w="5670" w:type="dxa"/>
          </w:tcPr>
          <w:p w14:paraId="6666883F" w14:textId="32731049"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 xml:space="preserve">Yes, I think that can happen with longer-term users they can develop a rather dependent relationship with particular counsellors... when I was involved with [a TBOC service], young people were allowed to ask for and re-engage with particular counsellors, and there </w:t>
            </w:r>
            <w:r w:rsidRPr="00D06D16">
              <w:rPr>
                <w:rFonts w:ascii="Cambria" w:hAnsi="Cambria" w:cs="Times New Roman"/>
                <w:i/>
                <w:sz w:val="24"/>
                <w:szCs w:val="24"/>
              </w:rPr>
              <w:lastRenderedPageBreak/>
              <w:t>was some evidence that at least some young people had become attached to and dependent on particular counsellors. I'd say it's quite a small minority but because they tended to be frequent users, that could become well known.</w:t>
            </w:r>
          </w:p>
        </w:tc>
      </w:tr>
      <w:tr w:rsidR="00DB2D34" w:rsidRPr="00184C87" w14:paraId="51D71841" w14:textId="77777777" w:rsidTr="00D06D16">
        <w:trPr>
          <w:trHeight w:val="525"/>
        </w:trPr>
        <w:tc>
          <w:tcPr>
            <w:tcW w:w="236" w:type="dxa"/>
          </w:tcPr>
          <w:p w14:paraId="2C7962B7" w14:textId="77777777" w:rsidR="00DB2D34" w:rsidRPr="00D06D16" w:rsidRDefault="00DB2D34" w:rsidP="00D06D16">
            <w:pPr>
              <w:spacing w:before="240" w:line="480" w:lineRule="auto"/>
              <w:rPr>
                <w:rFonts w:ascii="Cambria" w:hAnsi="Cambria" w:cs="Times New Roman"/>
                <w:i/>
                <w:sz w:val="24"/>
                <w:szCs w:val="24"/>
              </w:rPr>
            </w:pPr>
          </w:p>
        </w:tc>
        <w:tc>
          <w:tcPr>
            <w:tcW w:w="236" w:type="dxa"/>
          </w:tcPr>
          <w:p w14:paraId="2F89CFAF" w14:textId="77777777" w:rsidR="00DB2D34" w:rsidRPr="00D06D16" w:rsidRDefault="00DB2D34" w:rsidP="00D06D16">
            <w:pPr>
              <w:spacing w:before="240" w:line="480" w:lineRule="auto"/>
              <w:rPr>
                <w:rFonts w:ascii="Cambria" w:hAnsi="Cambria" w:cs="Times New Roman"/>
                <w:i/>
                <w:sz w:val="24"/>
                <w:szCs w:val="24"/>
              </w:rPr>
            </w:pPr>
          </w:p>
        </w:tc>
        <w:tc>
          <w:tcPr>
            <w:tcW w:w="2966" w:type="dxa"/>
          </w:tcPr>
          <w:p w14:paraId="56ACC71F" w14:textId="0E531CB7"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 xml:space="preserve">Poor </w:t>
            </w:r>
            <w:r w:rsidR="00C835B7" w:rsidRPr="00D06D16">
              <w:rPr>
                <w:rFonts w:ascii="Cambria" w:hAnsi="Cambria" w:cs="Times New Roman"/>
                <w:i/>
                <w:sz w:val="24"/>
                <w:szCs w:val="24"/>
              </w:rPr>
              <w:t xml:space="preserve">conversion </w:t>
            </w:r>
            <w:r w:rsidRPr="00D06D16">
              <w:rPr>
                <w:rFonts w:ascii="Cambria" w:hAnsi="Cambria" w:cs="Times New Roman"/>
                <w:i/>
                <w:sz w:val="24"/>
                <w:szCs w:val="24"/>
              </w:rPr>
              <w:t xml:space="preserve">of </w:t>
            </w:r>
            <w:r w:rsidR="00C835B7" w:rsidRPr="00D06D16">
              <w:rPr>
                <w:rFonts w:ascii="Cambria" w:hAnsi="Cambria" w:cs="Times New Roman"/>
                <w:i/>
                <w:sz w:val="24"/>
                <w:szCs w:val="24"/>
              </w:rPr>
              <w:t xml:space="preserve">counseling </w:t>
            </w:r>
            <w:r w:rsidRPr="00D06D16">
              <w:rPr>
                <w:rFonts w:ascii="Cambria" w:hAnsi="Cambria" w:cs="Times New Roman"/>
                <w:i/>
                <w:sz w:val="24"/>
                <w:szCs w:val="24"/>
              </w:rPr>
              <w:t xml:space="preserve">into </w:t>
            </w:r>
            <w:proofErr w:type="spellStart"/>
            <w:r w:rsidR="00C835B7" w:rsidRPr="00D06D16">
              <w:rPr>
                <w:rFonts w:ascii="Cambria" w:hAnsi="Cambria" w:cs="Times New Roman"/>
                <w:i/>
                <w:sz w:val="24"/>
                <w:szCs w:val="24"/>
              </w:rPr>
              <w:t>posts</w:t>
            </w:r>
            <w:r w:rsidRPr="00D06D16">
              <w:rPr>
                <w:rFonts w:ascii="Cambria" w:hAnsi="Cambria" w:cs="Times New Roman"/>
                <w:i/>
                <w:sz w:val="24"/>
                <w:szCs w:val="24"/>
              </w:rPr>
              <w:t>ession</w:t>
            </w:r>
            <w:proofErr w:type="spellEnd"/>
            <w:r w:rsidRPr="00D06D16">
              <w:rPr>
                <w:rFonts w:ascii="Cambria" w:hAnsi="Cambria" w:cs="Times New Roman"/>
                <w:i/>
                <w:sz w:val="24"/>
                <w:szCs w:val="24"/>
              </w:rPr>
              <w:t xml:space="preserve"> </w:t>
            </w:r>
            <w:r w:rsidR="00C835B7" w:rsidRPr="00D06D16">
              <w:rPr>
                <w:rFonts w:ascii="Cambria" w:hAnsi="Cambria" w:cs="Times New Roman"/>
                <w:i/>
                <w:sz w:val="24"/>
                <w:szCs w:val="24"/>
              </w:rPr>
              <w:t>action</w:t>
            </w:r>
          </w:p>
        </w:tc>
        <w:tc>
          <w:tcPr>
            <w:tcW w:w="1440" w:type="dxa"/>
          </w:tcPr>
          <w:p w14:paraId="3D5FE4DA" w14:textId="77777777" w:rsidR="00DB2D34" w:rsidRPr="00D06D16" w:rsidRDefault="00DB2D34" w:rsidP="00D06D16">
            <w:pPr>
              <w:spacing w:before="240" w:line="480" w:lineRule="auto"/>
              <w:rPr>
                <w:rFonts w:ascii="Cambria" w:hAnsi="Cambria" w:cs="Times New Roman"/>
                <w:sz w:val="24"/>
                <w:szCs w:val="24"/>
              </w:rPr>
            </w:pPr>
            <w:r w:rsidRPr="00D06D16">
              <w:rPr>
                <w:rFonts w:ascii="Cambria" w:hAnsi="Cambria" w:cs="Times New Roman"/>
                <w:sz w:val="24"/>
                <w:szCs w:val="24"/>
              </w:rPr>
              <w:t>Strong</w:t>
            </w:r>
          </w:p>
        </w:tc>
        <w:tc>
          <w:tcPr>
            <w:tcW w:w="5670" w:type="dxa"/>
          </w:tcPr>
          <w:p w14:paraId="22DB4AF3" w14:textId="274226B5"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We know that therapist-assisted web-based interventions are as good, well-established now</w:t>
            </w:r>
            <w:r w:rsidR="00C835B7" w:rsidRPr="00D06D16">
              <w:rPr>
                <w:rFonts w:ascii="Cambria" w:hAnsi="Cambria" w:cs="Times New Roman"/>
                <w:i/>
                <w:sz w:val="24"/>
                <w:szCs w:val="24"/>
              </w:rPr>
              <w:t>...</w:t>
            </w:r>
            <w:r w:rsidRPr="00D06D16">
              <w:rPr>
                <w:rFonts w:ascii="Cambria" w:hAnsi="Cambria" w:cs="Times New Roman"/>
                <w:i/>
                <w:sz w:val="24"/>
                <w:szCs w:val="24"/>
              </w:rPr>
              <w:t xml:space="preserve"> Where you get a little bit of lower impact with the web interventions for adults is where they uncoached and they have a fidelity issue. But it's a really interesting fidelity issue. It's not </w:t>
            </w:r>
            <w:proofErr w:type="gramStart"/>
            <w:r w:rsidRPr="00D06D16">
              <w:rPr>
                <w:rFonts w:ascii="Cambria" w:hAnsi="Cambria" w:cs="Times New Roman"/>
                <w:i/>
                <w:sz w:val="24"/>
                <w:szCs w:val="24"/>
              </w:rPr>
              <w:t>a fidelity</w:t>
            </w:r>
            <w:proofErr w:type="gramEnd"/>
            <w:r w:rsidRPr="00D06D16">
              <w:rPr>
                <w:rFonts w:ascii="Cambria" w:hAnsi="Cambria" w:cs="Times New Roman"/>
                <w:i/>
                <w:sz w:val="24"/>
                <w:szCs w:val="24"/>
              </w:rPr>
              <w:t xml:space="preserve"> in what's being given to them, it's a fidelity in what they expose themselves to</w:t>
            </w:r>
            <w:r w:rsidR="00C835B7" w:rsidRPr="00D06D16">
              <w:rPr>
                <w:rFonts w:ascii="Cambria" w:hAnsi="Cambria" w:cs="Times New Roman"/>
                <w:i/>
                <w:sz w:val="24"/>
                <w:szCs w:val="24"/>
              </w:rPr>
              <w:t>...</w:t>
            </w:r>
            <w:r w:rsidRPr="00D06D16">
              <w:rPr>
                <w:rFonts w:ascii="Cambria" w:hAnsi="Cambria" w:cs="Times New Roman"/>
                <w:i/>
                <w:sz w:val="24"/>
                <w:szCs w:val="24"/>
              </w:rPr>
              <w:t xml:space="preserve"> [</w:t>
            </w:r>
            <w:proofErr w:type="gramStart"/>
            <w:r w:rsidRPr="00D06D16">
              <w:rPr>
                <w:rFonts w:ascii="Cambria" w:hAnsi="Cambria" w:cs="Times New Roman"/>
                <w:i/>
                <w:sz w:val="24"/>
                <w:szCs w:val="24"/>
              </w:rPr>
              <w:t>it</w:t>
            </w:r>
            <w:proofErr w:type="gramEnd"/>
            <w:r w:rsidRPr="00D06D16">
              <w:rPr>
                <w:rFonts w:ascii="Cambria" w:hAnsi="Cambria" w:cs="Times New Roman"/>
                <w:i/>
                <w:sz w:val="24"/>
                <w:szCs w:val="24"/>
              </w:rPr>
              <w:t xml:space="preserve"> is about] their willingness to actually convert [the session content] into some sort of action.</w:t>
            </w:r>
          </w:p>
        </w:tc>
      </w:tr>
      <w:tr w:rsidR="00DB2D34" w:rsidRPr="00184C87" w14:paraId="59D4DBED" w14:textId="77777777" w:rsidTr="00D06D16">
        <w:trPr>
          <w:trHeight w:val="525"/>
        </w:trPr>
        <w:tc>
          <w:tcPr>
            <w:tcW w:w="236" w:type="dxa"/>
          </w:tcPr>
          <w:p w14:paraId="16682243" w14:textId="77777777" w:rsidR="00DB2D34" w:rsidRPr="00D06D16" w:rsidRDefault="00DB2D34" w:rsidP="00D06D16">
            <w:pPr>
              <w:spacing w:before="240" w:line="480" w:lineRule="auto"/>
              <w:rPr>
                <w:rFonts w:ascii="Cambria" w:hAnsi="Cambria" w:cs="Times New Roman"/>
                <w:i/>
                <w:sz w:val="24"/>
                <w:szCs w:val="24"/>
              </w:rPr>
            </w:pPr>
          </w:p>
        </w:tc>
        <w:tc>
          <w:tcPr>
            <w:tcW w:w="236" w:type="dxa"/>
          </w:tcPr>
          <w:p w14:paraId="43A64A88" w14:textId="77777777" w:rsidR="00DB2D34" w:rsidRPr="00D06D16" w:rsidRDefault="00DB2D34" w:rsidP="00D06D16">
            <w:pPr>
              <w:spacing w:before="240" w:line="480" w:lineRule="auto"/>
              <w:rPr>
                <w:rFonts w:ascii="Cambria" w:hAnsi="Cambria" w:cs="Times New Roman"/>
                <w:i/>
                <w:sz w:val="24"/>
                <w:szCs w:val="24"/>
              </w:rPr>
            </w:pPr>
          </w:p>
        </w:tc>
        <w:tc>
          <w:tcPr>
            <w:tcW w:w="2966" w:type="dxa"/>
          </w:tcPr>
          <w:p w14:paraId="43CA567F" w14:textId="5FC5D4EF"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 xml:space="preserve">Desiring </w:t>
            </w:r>
            <w:r w:rsidR="00C835B7" w:rsidRPr="00D06D16">
              <w:rPr>
                <w:rFonts w:ascii="Cambria" w:hAnsi="Cambria" w:cs="Times New Roman"/>
                <w:i/>
                <w:sz w:val="24"/>
                <w:szCs w:val="24"/>
              </w:rPr>
              <w:t xml:space="preserve">more service control </w:t>
            </w:r>
          </w:p>
        </w:tc>
        <w:tc>
          <w:tcPr>
            <w:tcW w:w="1440" w:type="dxa"/>
          </w:tcPr>
          <w:p w14:paraId="44651AA8" w14:textId="77777777" w:rsidR="00DB2D34" w:rsidRPr="00D06D16" w:rsidRDefault="00DB2D34" w:rsidP="00D06D16">
            <w:pPr>
              <w:spacing w:before="240" w:line="480" w:lineRule="auto"/>
              <w:rPr>
                <w:rFonts w:ascii="Cambria" w:hAnsi="Cambria" w:cs="Times New Roman"/>
                <w:sz w:val="24"/>
                <w:szCs w:val="24"/>
              </w:rPr>
            </w:pPr>
            <w:r w:rsidRPr="00D06D16">
              <w:rPr>
                <w:rFonts w:ascii="Cambria" w:hAnsi="Cambria" w:cs="Times New Roman"/>
                <w:sz w:val="24"/>
                <w:szCs w:val="24"/>
              </w:rPr>
              <w:t>Strong</w:t>
            </w:r>
          </w:p>
        </w:tc>
        <w:tc>
          <w:tcPr>
            <w:tcW w:w="5670" w:type="dxa"/>
          </w:tcPr>
          <w:p w14:paraId="75BC74AC" w14:textId="215A7C42"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Current policy at the service dictates a maximum time allowed for email counselling before encouraging the [YSU] to move to phone or web [counselling]. The prospect of just having a limited number of emails may be off putting.</w:t>
            </w:r>
          </w:p>
        </w:tc>
      </w:tr>
      <w:tr w:rsidR="00DB2D34" w:rsidRPr="00184C87" w14:paraId="3C679D19" w14:textId="77777777" w:rsidTr="00D06D16">
        <w:trPr>
          <w:trHeight w:val="525"/>
        </w:trPr>
        <w:tc>
          <w:tcPr>
            <w:tcW w:w="236" w:type="dxa"/>
          </w:tcPr>
          <w:p w14:paraId="2A95B060" w14:textId="77777777" w:rsidR="00DB2D34" w:rsidRPr="00D06D16" w:rsidRDefault="00DB2D34" w:rsidP="00D06D16">
            <w:pPr>
              <w:spacing w:before="240" w:line="480" w:lineRule="auto"/>
              <w:rPr>
                <w:rFonts w:ascii="Cambria" w:hAnsi="Cambria" w:cs="Times New Roman"/>
                <w:i/>
                <w:sz w:val="24"/>
                <w:szCs w:val="24"/>
              </w:rPr>
            </w:pPr>
          </w:p>
        </w:tc>
        <w:tc>
          <w:tcPr>
            <w:tcW w:w="236" w:type="dxa"/>
          </w:tcPr>
          <w:p w14:paraId="7A42AC67" w14:textId="77777777" w:rsidR="00DB2D34" w:rsidRPr="00D06D16" w:rsidRDefault="00DB2D34" w:rsidP="00D06D16">
            <w:pPr>
              <w:spacing w:before="240" w:line="480" w:lineRule="auto"/>
              <w:rPr>
                <w:rFonts w:ascii="Cambria" w:hAnsi="Cambria" w:cs="Times New Roman"/>
                <w:i/>
                <w:sz w:val="24"/>
                <w:szCs w:val="24"/>
              </w:rPr>
            </w:pPr>
          </w:p>
        </w:tc>
        <w:tc>
          <w:tcPr>
            <w:tcW w:w="2966" w:type="dxa"/>
          </w:tcPr>
          <w:p w14:paraId="5605ED3C" w14:textId="14F0F440"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 xml:space="preserve">Incongruent </w:t>
            </w:r>
            <w:r w:rsidR="00C835B7" w:rsidRPr="00D06D16">
              <w:rPr>
                <w:rFonts w:ascii="Cambria" w:hAnsi="Cambria" w:cs="Times New Roman"/>
                <w:i/>
                <w:sz w:val="24"/>
                <w:szCs w:val="24"/>
              </w:rPr>
              <w:t>client</w:t>
            </w:r>
            <w:r w:rsidRPr="00D06D16">
              <w:rPr>
                <w:rFonts w:ascii="Cambria" w:hAnsi="Cambria" w:cs="Times New Roman"/>
                <w:i/>
                <w:sz w:val="24"/>
                <w:szCs w:val="24"/>
              </w:rPr>
              <w:t>-</w:t>
            </w:r>
            <w:r w:rsidR="00C835B7" w:rsidRPr="00D06D16">
              <w:rPr>
                <w:rFonts w:ascii="Cambria" w:hAnsi="Cambria" w:cs="Times New Roman"/>
                <w:i/>
                <w:sz w:val="24"/>
                <w:szCs w:val="24"/>
              </w:rPr>
              <w:t>counselor goals</w:t>
            </w:r>
          </w:p>
        </w:tc>
        <w:tc>
          <w:tcPr>
            <w:tcW w:w="1440" w:type="dxa"/>
          </w:tcPr>
          <w:p w14:paraId="3C6B0458" w14:textId="77777777" w:rsidR="00DB2D34" w:rsidRPr="00D06D16" w:rsidRDefault="00DB2D34" w:rsidP="00D06D16">
            <w:pPr>
              <w:spacing w:before="240" w:line="480" w:lineRule="auto"/>
              <w:rPr>
                <w:rFonts w:ascii="Cambria" w:hAnsi="Cambria" w:cs="Times New Roman"/>
                <w:sz w:val="24"/>
                <w:szCs w:val="24"/>
              </w:rPr>
            </w:pPr>
            <w:r w:rsidRPr="00D06D16">
              <w:rPr>
                <w:rFonts w:ascii="Cambria" w:hAnsi="Cambria" w:cs="Times New Roman"/>
                <w:sz w:val="24"/>
                <w:szCs w:val="24"/>
              </w:rPr>
              <w:t>Moderate</w:t>
            </w:r>
          </w:p>
        </w:tc>
        <w:tc>
          <w:tcPr>
            <w:tcW w:w="5670" w:type="dxa"/>
          </w:tcPr>
          <w:p w14:paraId="70926CDF" w14:textId="23743D07" w:rsidR="00DB2D34" w:rsidRPr="00D06D16" w:rsidRDefault="00DB2D34" w:rsidP="00D06D16">
            <w:pPr>
              <w:spacing w:before="240" w:line="480" w:lineRule="auto"/>
              <w:rPr>
                <w:rFonts w:ascii="Cambria" w:hAnsi="Cambria" w:cs="Times New Roman"/>
                <w:i/>
                <w:sz w:val="24"/>
                <w:szCs w:val="24"/>
              </w:rPr>
            </w:pPr>
            <w:r w:rsidRPr="00D06D16">
              <w:rPr>
                <w:rFonts w:ascii="Cambria" w:eastAsia="Times New Roman" w:hAnsi="Cambria" w:cs="Times New Roman"/>
                <w:i/>
                <w:color w:val="000000"/>
                <w:sz w:val="24"/>
                <w:szCs w:val="24"/>
              </w:rPr>
              <w:t xml:space="preserve">A [YSU] might perceive the response from the service as being unhelpful to them. For example, being continually encouraged to contact by phone. Perhaps this is frustrating to a young person and they are not </w:t>
            </w:r>
            <w:r w:rsidRPr="00D06D16">
              <w:rPr>
                <w:rFonts w:ascii="Cambria" w:eastAsia="Times New Roman" w:hAnsi="Cambria" w:cs="Times New Roman"/>
                <w:i/>
                <w:color w:val="000000"/>
                <w:sz w:val="24"/>
                <w:szCs w:val="24"/>
              </w:rPr>
              <w:lastRenderedPageBreak/>
              <w:t>given the opportunity to continue to engage the way they want to on [TBOC]... Another possibility is that the young person is not finding it helpful and is unwilling to contact via another medium or seek face to face counselling as they are not feeling comfortable or ready to do this.</w:t>
            </w:r>
          </w:p>
        </w:tc>
      </w:tr>
      <w:tr w:rsidR="00DB2D34" w:rsidRPr="00184C87" w14:paraId="50CF209A" w14:textId="77777777" w:rsidTr="00D06D16">
        <w:trPr>
          <w:trHeight w:val="525"/>
        </w:trPr>
        <w:tc>
          <w:tcPr>
            <w:tcW w:w="236" w:type="dxa"/>
          </w:tcPr>
          <w:p w14:paraId="3CA970FD" w14:textId="77777777" w:rsidR="00DB2D34" w:rsidRPr="00D06D16" w:rsidRDefault="00DB2D34" w:rsidP="00D06D16">
            <w:pPr>
              <w:spacing w:before="240" w:line="480" w:lineRule="auto"/>
              <w:rPr>
                <w:rFonts w:ascii="Cambria" w:hAnsi="Cambria" w:cs="Times New Roman"/>
                <w:i/>
                <w:sz w:val="24"/>
                <w:szCs w:val="24"/>
              </w:rPr>
            </w:pPr>
          </w:p>
        </w:tc>
        <w:tc>
          <w:tcPr>
            <w:tcW w:w="236" w:type="dxa"/>
          </w:tcPr>
          <w:p w14:paraId="39DA7267" w14:textId="77777777" w:rsidR="00DB2D34" w:rsidRPr="00D06D16" w:rsidRDefault="00DB2D34" w:rsidP="00D06D16">
            <w:pPr>
              <w:spacing w:before="240" w:line="480" w:lineRule="auto"/>
              <w:rPr>
                <w:rFonts w:ascii="Cambria" w:hAnsi="Cambria" w:cs="Times New Roman"/>
                <w:i/>
                <w:sz w:val="24"/>
                <w:szCs w:val="24"/>
              </w:rPr>
            </w:pPr>
          </w:p>
        </w:tc>
        <w:tc>
          <w:tcPr>
            <w:tcW w:w="2966" w:type="dxa"/>
          </w:tcPr>
          <w:p w14:paraId="6E02AC1C" w14:textId="0202EA98"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 xml:space="preserve">Unclear </w:t>
            </w:r>
            <w:r w:rsidR="00C835B7" w:rsidRPr="00D06D16">
              <w:rPr>
                <w:rFonts w:ascii="Cambria" w:hAnsi="Cambria" w:cs="Times New Roman"/>
                <w:i/>
                <w:sz w:val="24"/>
                <w:szCs w:val="24"/>
              </w:rPr>
              <w:t xml:space="preserve">goals </w:t>
            </w:r>
            <w:r w:rsidRPr="00D06D16">
              <w:rPr>
                <w:rFonts w:ascii="Cambria" w:hAnsi="Cambria" w:cs="Times New Roman"/>
                <w:i/>
                <w:sz w:val="24"/>
                <w:szCs w:val="24"/>
              </w:rPr>
              <w:t xml:space="preserve">or </w:t>
            </w:r>
            <w:r w:rsidR="00C835B7" w:rsidRPr="00D06D16">
              <w:rPr>
                <w:rFonts w:ascii="Cambria" w:hAnsi="Cambria" w:cs="Times New Roman"/>
                <w:i/>
                <w:sz w:val="24"/>
                <w:szCs w:val="24"/>
              </w:rPr>
              <w:t xml:space="preserve">reasons </w:t>
            </w:r>
            <w:r w:rsidRPr="00D06D16">
              <w:rPr>
                <w:rFonts w:ascii="Cambria" w:hAnsi="Cambria" w:cs="Times New Roman"/>
                <w:i/>
                <w:sz w:val="24"/>
                <w:szCs w:val="24"/>
              </w:rPr>
              <w:t xml:space="preserve">for </w:t>
            </w:r>
            <w:r w:rsidR="00C835B7" w:rsidRPr="00D06D16">
              <w:rPr>
                <w:rFonts w:ascii="Cambria" w:hAnsi="Cambria" w:cs="Times New Roman"/>
                <w:i/>
                <w:sz w:val="24"/>
                <w:szCs w:val="24"/>
              </w:rPr>
              <w:t>counseling</w:t>
            </w:r>
          </w:p>
        </w:tc>
        <w:tc>
          <w:tcPr>
            <w:tcW w:w="1440" w:type="dxa"/>
          </w:tcPr>
          <w:p w14:paraId="77919AD1" w14:textId="77777777" w:rsidR="00DB2D34" w:rsidRPr="00D06D16" w:rsidRDefault="00DB2D34" w:rsidP="00D06D16">
            <w:pPr>
              <w:spacing w:before="240" w:line="480" w:lineRule="auto"/>
              <w:rPr>
                <w:rFonts w:ascii="Cambria" w:hAnsi="Cambria" w:cs="Times New Roman"/>
                <w:sz w:val="24"/>
                <w:szCs w:val="24"/>
              </w:rPr>
            </w:pPr>
            <w:r w:rsidRPr="00D06D16">
              <w:rPr>
                <w:rFonts w:ascii="Cambria" w:hAnsi="Cambria" w:cs="Times New Roman"/>
                <w:sz w:val="24"/>
                <w:szCs w:val="24"/>
              </w:rPr>
              <w:t>Moderate</w:t>
            </w:r>
          </w:p>
        </w:tc>
        <w:tc>
          <w:tcPr>
            <w:tcW w:w="5670" w:type="dxa"/>
          </w:tcPr>
          <w:p w14:paraId="27ED2C74" w14:textId="5A79DF7F"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There’s those [YSUs] that do connect with the service around a specific issue and may do so daily, or multiple times in a couple of weeks, around an issue and engaging with a number of different counsellors</w:t>
            </w:r>
            <w:r w:rsidR="00C835B7" w:rsidRPr="00D06D16">
              <w:rPr>
                <w:rFonts w:ascii="Cambria" w:hAnsi="Cambria" w:cs="Times New Roman"/>
                <w:i/>
                <w:sz w:val="24"/>
                <w:szCs w:val="24"/>
              </w:rPr>
              <w:t>...</w:t>
            </w:r>
            <w:r w:rsidRPr="00D06D16">
              <w:rPr>
                <w:rFonts w:ascii="Cambria" w:hAnsi="Cambria" w:cs="Times New Roman"/>
                <w:i/>
                <w:sz w:val="24"/>
                <w:szCs w:val="24"/>
              </w:rPr>
              <w:t xml:space="preserve"> And they feel good. It feels great to be heard. But the resolution of the issue, if there is an underlying issue, may not come quick enough for them because of a lack of structured purpose for therapy.</w:t>
            </w:r>
          </w:p>
        </w:tc>
      </w:tr>
      <w:tr w:rsidR="00DB2D34" w:rsidRPr="00184C87" w14:paraId="69E0847D" w14:textId="77777777" w:rsidTr="00D06D16">
        <w:trPr>
          <w:trHeight w:val="525"/>
        </w:trPr>
        <w:tc>
          <w:tcPr>
            <w:tcW w:w="236" w:type="dxa"/>
          </w:tcPr>
          <w:p w14:paraId="4B993D33" w14:textId="77777777" w:rsidR="00DB2D34" w:rsidRPr="00D06D16" w:rsidRDefault="00DB2D34" w:rsidP="00D06D16">
            <w:pPr>
              <w:spacing w:before="240" w:line="480" w:lineRule="auto"/>
              <w:rPr>
                <w:rFonts w:ascii="Cambria" w:hAnsi="Cambria" w:cs="Times New Roman"/>
                <w:i/>
                <w:sz w:val="24"/>
                <w:szCs w:val="24"/>
              </w:rPr>
            </w:pPr>
          </w:p>
        </w:tc>
        <w:tc>
          <w:tcPr>
            <w:tcW w:w="236" w:type="dxa"/>
          </w:tcPr>
          <w:p w14:paraId="68A433DA" w14:textId="77777777" w:rsidR="00DB2D34" w:rsidRPr="00D06D16" w:rsidRDefault="00DB2D34" w:rsidP="00D06D16">
            <w:pPr>
              <w:spacing w:before="240" w:line="480" w:lineRule="auto"/>
              <w:rPr>
                <w:rFonts w:ascii="Cambria" w:hAnsi="Cambria" w:cs="Times New Roman"/>
                <w:i/>
                <w:sz w:val="24"/>
                <w:szCs w:val="24"/>
              </w:rPr>
            </w:pPr>
          </w:p>
        </w:tc>
        <w:tc>
          <w:tcPr>
            <w:tcW w:w="2966" w:type="dxa"/>
          </w:tcPr>
          <w:p w14:paraId="35229235" w14:textId="18A2186A"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 xml:space="preserve">Misunderstandings or </w:t>
            </w:r>
            <w:r w:rsidR="00C835B7" w:rsidRPr="00D06D16">
              <w:rPr>
                <w:rFonts w:ascii="Cambria" w:hAnsi="Cambria" w:cs="Times New Roman"/>
                <w:i/>
                <w:sz w:val="24"/>
                <w:szCs w:val="24"/>
              </w:rPr>
              <w:t>literacy issues</w:t>
            </w:r>
          </w:p>
        </w:tc>
        <w:tc>
          <w:tcPr>
            <w:tcW w:w="1440" w:type="dxa"/>
          </w:tcPr>
          <w:p w14:paraId="0A4FC211" w14:textId="77777777" w:rsidR="00DB2D34" w:rsidRPr="00D06D16" w:rsidRDefault="00DB2D34" w:rsidP="00D06D16">
            <w:pPr>
              <w:spacing w:before="240" w:line="480" w:lineRule="auto"/>
              <w:rPr>
                <w:rFonts w:ascii="Cambria" w:hAnsi="Cambria" w:cs="Times New Roman"/>
                <w:sz w:val="24"/>
                <w:szCs w:val="24"/>
              </w:rPr>
            </w:pPr>
            <w:r w:rsidRPr="00D06D16">
              <w:rPr>
                <w:rFonts w:ascii="Cambria" w:hAnsi="Cambria" w:cs="Times New Roman"/>
                <w:sz w:val="24"/>
                <w:szCs w:val="24"/>
              </w:rPr>
              <w:t>Moderate</w:t>
            </w:r>
          </w:p>
        </w:tc>
        <w:tc>
          <w:tcPr>
            <w:tcW w:w="5670" w:type="dxa"/>
          </w:tcPr>
          <w:p w14:paraId="30D4AC3E" w14:textId="1DC96D0F" w:rsidR="00DB2D34" w:rsidRPr="00D06D16" w:rsidRDefault="00DB2D34" w:rsidP="00D06D16">
            <w:pPr>
              <w:spacing w:before="240" w:line="480" w:lineRule="auto"/>
              <w:rPr>
                <w:rFonts w:ascii="Cambria" w:hAnsi="Cambria" w:cs="Times New Roman"/>
                <w:i/>
                <w:sz w:val="24"/>
                <w:szCs w:val="24"/>
              </w:rPr>
            </w:pPr>
            <w:r w:rsidRPr="00D06D16">
              <w:rPr>
                <w:rFonts w:ascii="Cambria" w:eastAsia="Times New Roman" w:hAnsi="Cambria" w:cs="Times New Roman"/>
                <w:i/>
                <w:color w:val="000000"/>
                <w:sz w:val="24"/>
                <w:szCs w:val="24"/>
              </w:rPr>
              <w:t>The [YSU] may not have effective text-based online communication skills and/or comprehension, leading to limited engagement in online sessions- this could potentially lead to frustration from the young person and disengaging from the service.</w:t>
            </w:r>
          </w:p>
        </w:tc>
      </w:tr>
      <w:tr w:rsidR="00DB2D34" w:rsidRPr="00184C87" w14:paraId="41A3B05C" w14:textId="77777777" w:rsidTr="00D06D16">
        <w:trPr>
          <w:trHeight w:val="525"/>
        </w:trPr>
        <w:tc>
          <w:tcPr>
            <w:tcW w:w="236" w:type="dxa"/>
          </w:tcPr>
          <w:p w14:paraId="7FCAEE17" w14:textId="77777777" w:rsidR="00DB2D34" w:rsidRPr="00D06D16" w:rsidRDefault="00DB2D34" w:rsidP="00D06D16">
            <w:pPr>
              <w:spacing w:before="240" w:line="480" w:lineRule="auto"/>
              <w:rPr>
                <w:rFonts w:ascii="Cambria" w:hAnsi="Cambria" w:cs="Times New Roman"/>
                <w:i/>
                <w:sz w:val="24"/>
                <w:szCs w:val="24"/>
              </w:rPr>
            </w:pPr>
          </w:p>
        </w:tc>
        <w:tc>
          <w:tcPr>
            <w:tcW w:w="236" w:type="dxa"/>
          </w:tcPr>
          <w:p w14:paraId="2FD699AE" w14:textId="77777777" w:rsidR="00DB2D34" w:rsidRPr="00D06D16" w:rsidRDefault="00DB2D34" w:rsidP="00D06D16">
            <w:pPr>
              <w:spacing w:before="240" w:line="480" w:lineRule="auto"/>
              <w:rPr>
                <w:rFonts w:ascii="Cambria" w:hAnsi="Cambria" w:cs="Times New Roman"/>
                <w:i/>
                <w:sz w:val="24"/>
                <w:szCs w:val="24"/>
              </w:rPr>
            </w:pPr>
          </w:p>
        </w:tc>
        <w:tc>
          <w:tcPr>
            <w:tcW w:w="2966" w:type="dxa"/>
          </w:tcPr>
          <w:p w14:paraId="65479190" w14:textId="012C9177"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 xml:space="preserve">Low </w:t>
            </w:r>
            <w:r w:rsidR="00C835B7" w:rsidRPr="00D06D16">
              <w:rPr>
                <w:rFonts w:ascii="Cambria" w:hAnsi="Cambria" w:cs="Times New Roman"/>
                <w:i/>
                <w:sz w:val="24"/>
                <w:szCs w:val="24"/>
              </w:rPr>
              <w:t>readiness</w:t>
            </w:r>
            <w:r w:rsidRPr="00D06D16">
              <w:rPr>
                <w:rFonts w:ascii="Cambria" w:hAnsi="Cambria" w:cs="Times New Roman"/>
                <w:i/>
                <w:sz w:val="24"/>
                <w:szCs w:val="24"/>
              </w:rPr>
              <w:t xml:space="preserve">, </w:t>
            </w:r>
            <w:r w:rsidR="00C835B7" w:rsidRPr="00D06D16">
              <w:rPr>
                <w:rFonts w:ascii="Cambria" w:hAnsi="Cambria" w:cs="Times New Roman"/>
                <w:i/>
                <w:sz w:val="24"/>
                <w:szCs w:val="24"/>
              </w:rPr>
              <w:t xml:space="preserve">motivation, </w:t>
            </w:r>
            <w:r w:rsidRPr="00D06D16">
              <w:rPr>
                <w:rFonts w:ascii="Cambria" w:hAnsi="Cambria" w:cs="Times New Roman"/>
                <w:i/>
                <w:sz w:val="24"/>
                <w:szCs w:val="24"/>
              </w:rPr>
              <w:t xml:space="preserve">and </w:t>
            </w:r>
            <w:r w:rsidR="00C835B7" w:rsidRPr="00D06D16">
              <w:rPr>
                <w:rFonts w:ascii="Cambria" w:hAnsi="Cambria" w:cs="Times New Roman"/>
                <w:i/>
                <w:sz w:val="24"/>
                <w:szCs w:val="24"/>
              </w:rPr>
              <w:t>self</w:t>
            </w:r>
            <w:r w:rsidRPr="00D06D16">
              <w:rPr>
                <w:rFonts w:ascii="Cambria" w:hAnsi="Cambria" w:cs="Times New Roman"/>
                <w:i/>
                <w:sz w:val="24"/>
                <w:szCs w:val="24"/>
              </w:rPr>
              <w:t>-</w:t>
            </w:r>
            <w:r w:rsidR="00C835B7" w:rsidRPr="00D06D16">
              <w:rPr>
                <w:rFonts w:ascii="Cambria" w:hAnsi="Cambria" w:cs="Times New Roman"/>
                <w:i/>
                <w:sz w:val="24"/>
                <w:szCs w:val="24"/>
              </w:rPr>
              <w:t>confidence</w:t>
            </w:r>
          </w:p>
        </w:tc>
        <w:tc>
          <w:tcPr>
            <w:tcW w:w="1440" w:type="dxa"/>
          </w:tcPr>
          <w:p w14:paraId="05A83F92" w14:textId="77777777" w:rsidR="00DB2D34" w:rsidRPr="00D06D16" w:rsidRDefault="00DB2D34" w:rsidP="00D06D16">
            <w:pPr>
              <w:spacing w:before="240" w:line="480" w:lineRule="auto"/>
              <w:rPr>
                <w:rFonts w:ascii="Cambria" w:hAnsi="Cambria" w:cs="Times New Roman"/>
                <w:sz w:val="24"/>
                <w:szCs w:val="24"/>
              </w:rPr>
            </w:pPr>
            <w:r w:rsidRPr="00D06D16">
              <w:rPr>
                <w:rFonts w:ascii="Cambria" w:hAnsi="Cambria" w:cs="Times New Roman"/>
                <w:sz w:val="24"/>
                <w:szCs w:val="24"/>
              </w:rPr>
              <w:t>Moderate</w:t>
            </w:r>
          </w:p>
        </w:tc>
        <w:tc>
          <w:tcPr>
            <w:tcW w:w="5670" w:type="dxa"/>
          </w:tcPr>
          <w:p w14:paraId="229B79FD" w14:textId="7D4F6B62" w:rsidR="00DB2D34" w:rsidRPr="00D06D16" w:rsidRDefault="00DB2D34" w:rsidP="00D06D16">
            <w:pPr>
              <w:spacing w:before="240" w:line="480" w:lineRule="auto"/>
              <w:rPr>
                <w:rFonts w:ascii="Cambria" w:hAnsi="Cambria" w:cs="Times New Roman"/>
                <w:i/>
                <w:sz w:val="24"/>
                <w:szCs w:val="24"/>
              </w:rPr>
            </w:pPr>
            <w:r w:rsidRPr="00D06D16">
              <w:rPr>
                <w:rFonts w:ascii="Cambria" w:eastAsia="Times New Roman" w:hAnsi="Cambria" w:cs="Times New Roman"/>
                <w:i/>
                <w:color w:val="000000"/>
                <w:sz w:val="24"/>
                <w:szCs w:val="24"/>
              </w:rPr>
              <w:t>Perhaps like all counselling mediums the young person may not be ready for counselling or change</w:t>
            </w:r>
            <w:r w:rsidRPr="00D06D16">
              <w:rPr>
                <w:rFonts w:ascii="Cambria" w:eastAsia="Times New Roman" w:hAnsi="Cambria" w:cs="Times New Roman"/>
                <w:i/>
                <w:sz w:val="24"/>
                <w:szCs w:val="24"/>
              </w:rPr>
              <w:t>.</w:t>
            </w:r>
          </w:p>
        </w:tc>
      </w:tr>
      <w:tr w:rsidR="00DB2D34" w:rsidRPr="00184C87" w14:paraId="27F52A1F" w14:textId="77777777" w:rsidTr="00D06D16">
        <w:trPr>
          <w:trHeight w:val="525"/>
        </w:trPr>
        <w:tc>
          <w:tcPr>
            <w:tcW w:w="236" w:type="dxa"/>
          </w:tcPr>
          <w:p w14:paraId="1815EA19" w14:textId="77777777" w:rsidR="00DB2D34" w:rsidRPr="00D06D16" w:rsidRDefault="00DB2D34" w:rsidP="00D06D16">
            <w:pPr>
              <w:spacing w:before="240" w:line="480" w:lineRule="auto"/>
              <w:rPr>
                <w:rFonts w:ascii="Cambria" w:hAnsi="Cambria" w:cs="Times New Roman"/>
                <w:i/>
                <w:sz w:val="24"/>
                <w:szCs w:val="24"/>
              </w:rPr>
            </w:pPr>
          </w:p>
        </w:tc>
        <w:tc>
          <w:tcPr>
            <w:tcW w:w="236" w:type="dxa"/>
          </w:tcPr>
          <w:p w14:paraId="615326BE" w14:textId="5A915E62" w:rsidR="00DB2D34" w:rsidRPr="00D06D16" w:rsidRDefault="00DB2D34" w:rsidP="00D06D16">
            <w:pPr>
              <w:spacing w:before="240" w:line="480" w:lineRule="auto"/>
              <w:rPr>
                <w:rFonts w:ascii="Cambria" w:hAnsi="Cambria" w:cs="Times New Roman"/>
                <w:i/>
                <w:sz w:val="24"/>
                <w:szCs w:val="24"/>
              </w:rPr>
            </w:pPr>
          </w:p>
        </w:tc>
        <w:tc>
          <w:tcPr>
            <w:tcW w:w="2966" w:type="dxa"/>
          </w:tcPr>
          <w:p w14:paraId="3FB17DE8" w14:textId="685E5175"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 xml:space="preserve">Counselor </w:t>
            </w:r>
            <w:r w:rsidR="00C835B7" w:rsidRPr="00D06D16">
              <w:rPr>
                <w:rFonts w:ascii="Cambria" w:hAnsi="Cambria" w:cs="Times New Roman"/>
                <w:i/>
                <w:sz w:val="24"/>
                <w:szCs w:val="24"/>
              </w:rPr>
              <w:t>going off</w:t>
            </w:r>
            <w:r w:rsidRPr="00D06D16">
              <w:rPr>
                <w:rFonts w:ascii="Cambria" w:hAnsi="Cambria" w:cs="Times New Roman"/>
                <w:i/>
                <w:sz w:val="24"/>
                <w:szCs w:val="24"/>
              </w:rPr>
              <w:t>-</w:t>
            </w:r>
            <w:r w:rsidR="00C835B7" w:rsidRPr="00D06D16">
              <w:rPr>
                <w:rFonts w:ascii="Cambria" w:hAnsi="Cambria" w:cs="Times New Roman"/>
                <w:i/>
                <w:sz w:val="24"/>
                <w:szCs w:val="24"/>
              </w:rPr>
              <w:t xml:space="preserve">topic </w:t>
            </w:r>
            <w:r w:rsidRPr="00D06D16">
              <w:rPr>
                <w:rFonts w:ascii="Cambria" w:hAnsi="Cambria" w:cs="Times New Roman"/>
                <w:i/>
                <w:sz w:val="24"/>
                <w:szCs w:val="24"/>
              </w:rPr>
              <w:lastRenderedPageBreak/>
              <w:t xml:space="preserve">or </w:t>
            </w:r>
            <w:r w:rsidR="00C835B7" w:rsidRPr="00D06D16">
              <w:rPr>
                <w:rFonts w:ascii="Cambria" w:hAnsi="Cambria" w:cs="Times New Roman"/>
                <w:i/>
                <w:sz w:val="24"/>
                <w:szCs w:val="24"/>
              </w:rPr>
              <w:t xml:space="preserve">being unsure how </w:t>
            </w:r>
            <w:r w:rsidRPr="00D06D16">
              <w:rPr>
                <w:rFonts w:ascii="Cambria" w:hAnsi="Cambria" w:cs="Times New Roman"/>
                <w:i/>
                <w:sz w:val="24"/>
                <w:szCs w:val="24"/>
              </w:rPr>
              <w:t xml:space="preserve">to </w:t>
            </w:r>
            <w:r w:rsidR="00C835B7" w:rsidRPr="00D06D16">
              <w:rPr>
                <w:rFonts w:ascii="Cambria" w:hAnsi="Cambria" w:cs="Times New Roman"/>
                <w:i/>
                <w:sz w:val="24"/>
                <w:szCs w:val="24"/>
              </w:rPr>
              <w:t>help</w:t>
            </w:r>
          </w:p>
        </w:tc>
        <w:tc>
          <w:tcPr>
            <w:tcW w:w="1440" w:type="dxa"/>
          </w:tcPr>
          <w:p w14:paraId="173807DF" w14:textId="77777777" w:rsidR="00DB2D34" w:rsidRPr="00D06D16" w:rsidRDefault="00DB2D34" w:rsidP="00D06D16">
            <w:pPr>
              <w:spacing w:before="240" w:line="480" w:lineRule="auto"/>
              <w:rPr>
                <w:rFonts w:ascii="Cambria" w:hAnsi="Cambria" w:cs="Times New Roman"/>
                <w:sz w:val="24"/>
                <w:szCs w:val="24"/>
              </w:rPr>
            </w:pPr>
            <w:r w:rsidRPr="00D06D16">
              <w:rPr>
                <w:rFonts w:ascii="Cambria" w:hAnsi="Cambria" w:cs="Times New Roman"/>
                <w:sz w:val="24"/>
                <w:szCs w:val="24"/>
              </w:rPr>
              <w:lastRenderedPageBreak/>
              <w:t>Moderate</w:t>
            </w:r>
          </w:p>
        </w:tc>
        <w:tc>
          <w:tcPr>
            <w:tcW w:w="5670" w:type="dxa"/>
          </w:tcPr>
          <w:p w14:paraId="5B92C0A4" w14:textId="005851C9"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 xml:space="preserve">[Another factor reducing effectiveness on TBOC is] </w:t>
            </w:r>
            <w:r w:rsidRPr="00D06D16">
              <w:rPr>
                <w:rFonts w:ascii="Cambria" w:hAnsi="Cambria" w:cs="Times New Roman"/>
                <w:i/>
                <w:sz w:val="24"/>
                <w:szCs w:val="24"/>
              </w:rPr>
              <w:lastRenderedPageBreak/>
              <w:t>perhaps, a lack of clarity on the counsellor’s behalf about how they can work [with a YSU] within a particular framework of practice, depending on the particular service that you're working in.</w:t>
            </w:r>
          </w:p>
        </w:tc>
      </w:tr>
      <w:tr w:rsidR="00DB2D34" w:rsidRPr="00184C87" w14:paraId="2BFF6BD2" w14:textId="77777777" w:rsidTr="00D06D16">
        <w:trPr>
          <w:trHeight w:val="1667"/>
        </w:trPr>
        <w:tc>
          <w:tcPr>
            <w:tcW w:w="236" w:type="dxa"/>
          </w:tcPr>
          <w:p w14:paraId="1245925A" w14:textId="77777777" w:rsidR="00DB2D34" w:rsidRPr="00D06D16" w:rsidRDefault="00DB2D34" w:rsidP="00D06D16">
            <w:pPr>
              <w:spacing w:before="240" w:line="480" w:lineRule="auto"/>
              <w:rPr>
                <w:rFonts w:ascii="Cambria" w:hAnsi="Cambria" w:cs="Times New Roman"/>
                <w:i/>
                <w:sz w:val="24"/>
                <w:szCs w:val="24"/>
              </w:rPr>
            </w:pPr>
          </w:p>
        </w:tc>
        <w:tc>
          <w:tcPr>
            <w:tcW w:w="236" w:type="dxa"/>
          </w:tcPr>
          <w:p w14:paraId="45992E97" w14:textId="77777777" w:rsidR="00DB2D34" w:rsidRPr="00D06D16" w:rsidRDefault="00DB2D34" w:rsidP="00D06D16">
            <w:pPr>
              <w:spacing w:before="240" w:line="480" w:lineRule="auto"/>
              <w:rPr>
                <w:rFonts w:ascii="Cambria" w:hAnsi="Cambria" w:cs="Times New Roman"/>
                <w:i/>
                <w:sz w:val="24"/>
                <w:szCs w:val="24"/>
              </w:rPr>
            </w:pPr>
          </w:p>
        </w:tc>
        <w:tc>
          <w:tcPr>
            <w:tcW w:w="2966" w:type="dxa"/>
          </w:tcPr>
          <w:p w14:paraId="035DB93D" w14:textId="0853FDB4"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 xml:space="preserve">Outcomes with </w:t>
            </w:r>
            <w:r w:rsidR="00C835B7" w:rsidRPr="00D06D16">
              <w:rPr>
                <w:rFonts w:ascii="Cambria" w:hAnsi="Cambria" w:cs="Times New Roman"/>
                <w:i/>
                <w:sz w:val="24"/>
                <w:szCs w:val="24"/>
              </w:rPr>
              <w:t>only short</w:t>
            </w:r>
            <w:r w:rsidRPr="00D06D16">
              <w:rPr>
                <w:rFonts w:ascii="Cambria" w:hAnsi="Cambria" w:cs="Times New Roman"/>
                <w:i/>
                <w:sz w:val="24"/>
                <w:szCs w:val="24"/>
              </w:rPr>
              <w:t xml:space="preserve">-term </w:t>
            </w:r>
            <w:r w:rsidR="00C835B7" w:rsidRPr="00D06D16">
              <w:rPr>
                <w:rFonts w:ascii="Cambria" w:hAnsi="Cambria" w:cs="Times New Roman"/>
                <w:i/>
                <w:sz w:val="24"/>
                <w:szCs w:val="24"/>
              </w:rPr>
              <w:t>benefit</w:t>
            </w:r>
          </w:p>
        </w:tc>
        <w:tc>
          <w:tcPr>
            <w:tcW w:w="1440" w:type="dxa"/>
          </w:tcPr>
          <w:p w14:paraId="3D9801B2" w14:textId="77777777" w:rsidR="00DB2D34" w:rsidRPr="00D06D16" w:rsidRDefault="00DB2D34" w:rsidP="00D06D16">
            <w:pPr>
              <w:spacing w:before="240" w:line="480" w:lineRule="auto"/>
              <w:rPr>
                <w:rFonts w:ascii="Cambria" w:hAnsi="Cambria" w:cs="Times New Roman"/>
                <w:sz w:val="24"/>
                <w:szCs w:val="24"/>
              </w:rPr>
            </w:pPr>
            <w:r w:rsidRPr="00D06D16">
              <w:rPr>
                <w:rFonts w:ascii="Cambria" w:hAnsi="Cambria" w:cs="Times New Roman"/>
                <w:sz w:val="24"/>
                <w:szCs w:val="24"/>
              </w:rPr>
              <w:t>Weak</w:t>
            </w:r>
          </w:p>
        </w:tc>
        <w:tc>
          <w:tcPr>
            <w:tcW w:w="5670" w:type="dxa"/>
          </w:tcPr>
          <w:p w14:paraId="0B85EDC6" w14:textId="29DD42B4"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Another factor reducing effectiveness on TBOC is] crisis only work, with no counselling in between, so it’s just meeting that initial need without any long-term benefit.</w:t>
            </w:r>
          </w:p>
        </w:tc>
      </w:tr>
      <w:tr w:rsidR="00C835B7" w:rsidRPr="00184C87" w14:paraId="7CCA2926" w14:textId="77777777" w:rsidTr="00D06D16">
        <w:trPr>
          <w:trHeight w:val="688"/>
        </w:trPr>
        <w:tc>
          <w:tcPr>
            <w:tcW w:w="236" w:type="dxa"/>
          </w:tcPr>
          <w:p w14:paraId="7A7997A5" w14:textId="77777777" w:rsidR="00C835B7" w:rsidRPr="00D06D16" w:rsidRDefault="00C835B7" w:rsidP="007750F7">
            <w:pPr>
              <w:spacing w:before="240" w:line="480" w:lineRule="auto"/>
              <w:rPr>
                <w:rFonts w:ascii="Cambria" w:hAnsi="Cambria" w:cs="Times New Roman"/>
                <w:b/>
                <w:sz w:val="24"/>
                <w:szCs w:val="24"/>
              </w:rPr>
            </w:pPr>
          </w:p>
        </w:tc>
        <w:tc>
          <w:tcPr>
            <w:tcW w:w="3202" w:type="dxa"/>
            <w:gridSpan w:val="2"/>
          </w:tcPr>
          <w:p w14:paraId="00D8152F" w14:textId="2F48F278" w:rsidR="00C835B7" w:rsidRPr="00D06D16" w:rsidRDefault="00C835B7" w:rsidP="00D06D16">
            <w:pPr>
              <w:spacing w:before="240" w:line="480" w:lineRule="auto"/>
              <w:rPr>
                <w:rFonts w:ascii="Cambria" w:hAnsi="Cambria" w:cs="Times New Roman"/>
                <w:b/>
                <w:sz w:val="24"/>
                <w:szCs w:val="24"/>
              </w:rPr>
            </w:pPr>
            <w:r w:rsidRPr="00D06D16">
              <w:rPr>
                <w:rFonts w:ascii="Cambria" w:hAnsi="Cambria" w:cs="Times New Roman"/>
                <w:b/>
                <w:sz w:val="24"/>
                <w:szCs w:val="24"/>
              </w:rPr>
              <w:t>Negative service</w:t>
            </w:r>
            <w:r w:rsidR="00D46D16" w:rsidRPr="00D06D16">
              <w:rPr>
                <w:rFonts w:ascii="Cambria" w:hAnsi="Cambria" w:cs="Times New Roman"/>
                <w:b/>
                <w:sz w:val="24"/>
                <w:szCs w:val="24"/>
              </w:rPr>
              <w:t>-</w:t>
            </w:r>
            <w:r w:rsidRPr="00D06D16">
              <w:rPr>
                <w:rFonts w:ascii="Cambria" w:hAnsi="Cambria" w:cs="Times New Roman"/>
                <w:b/>
                <w:sz w:val="24"/>
                <w:szCs w:val="24"/>
              </w:rPr>
              <w:t xml:space="preserve">modality factors </w:t>
            </w:r>
          </w:p>
        </w:tc>
        <w:tc>
          <w:tcPr>
            <w:tcW w:w="1440" w:type="dxa"/>
          </w:tcPr>
          <w:p w14:paraId="7CB160E5" w14:textId="1C8ABBC4" w:rsidR="00C835B7" w:rsidRPr="00D06D16" w:rsidRDefault="00C835B7" w:rsidP="00D06D16">
            <w:pPr>
              <w:spacing w:before="240" w:line="480" w:lineRule="auto"/>
              <w:rPr>
                <w:rFonts w:ascii="Cambria" w:hAnsi="Cambria" w:cs="Times New Roman"/>
                <w:b/>
                <w:sz w:val="24"/>
                <w:szCs w:val="24"/>
              </w:rPr>
            </w:pPr>
            <w:r w:rsidRPr="00D06D16">
              <w:rPr>
                <w:rFonts w:ascii="Cambria" w:hAnsi="Cambria" w:cs="Times New Roman"/>
                <w:b/>
                <w:sz w:val="24"/>
                <w:szCs w:val="24"/>
              </w:rPr>
              <w:t>Very strong</w:t>
            </w:r>
          </w:p>
        </w:tc>
        <w:tc>
          <w:tcPr>
            <w:tcW w:w="5670" w:type="dxa"/>
          </w:tcPr>
          <w:p w14:paraId="3BDF3392" w14:textId="77777777" w:rsidR="00C835B7" w:rsidRPr="00D06D16" w:rsidRDefault="00C835B7" w:rsidP="00D06D16">
            <w:pPr>
              <w:spacing w:before="240" w:line="480" w:lineRule="auto"/>
              <w:rPr>
                <w:rFonts w:ascii="Cambria" w:hAnsi="Cambria" w:cs="Times New Roman"/>
                <w:b/>
                <w:sz w:val="24"/>
                <w:szCs w:val="24"/>
              </w:rPr>
            </w:pPr>
          </w:p>
        </w:tc>
      </w:tr>
      <w:tr w:rsidR="00DB2D34" w:rsidRPr="00184C87" w14:paraId="1B42DE7E" w14:textId="77777777" w:rsidTr="00D06D16">
        <w:trPr>
          <w:trHeight w:val="525"/>
        </w:trPr>
        <w:tc>
          <w:tcPr>
            <w:tcW w:w="236" w:type="dxa"/>
          </w:tcPr>
          <w:p w14:paraId="265E74BF" w14:textId="77777777" w:rsidR="00DB2D34" w:rsidRPr="00D06D16" w:rsidRDefault="00DB2D34" w:rsidP="00D06D16">
            <w:pPr>
              <w:spacing w:before="240" w:line="480" w:lineRule="auto"/>
              <w:rPr>
                <w:rFonts w:ascii="Cambria" w:hAnsi="Cambria" w:cs="Times New Roman"/>
                <w:i/>
                <w:sz w:val="24"/>
                <w:szCs w:val="24"/>
              </w:rPr>
            </w:pPr>
          </w:p>
        </w:tc>
        <w:tc>
          <w:tcPr>
            <w:tcW w:w="236" w:type="dxa"/>
          </w:tcPr>
          <w:p w14:paraId="0FBC1B78" w14:textId="77777777" w:rsidR="00DB2D34" w:rsidRPr="00D06D16" w:rsidRDefault="00DB2D34" w:rsidP="00D06D16">
            <w:pPr>
              <w:spacing w:before="240" w:line="480" w:lineRule="auto"/>
              <w:rPr>
                <w:rFonts w:ascii="Cambria" w:hAnsi="Cambria" w:cs="Times New Roman"/>
                <w:i/>
                <w:sz w:val="24"/>
                <w:szCs w:val="24"/>
              </w:rPr>
            </w:pPr>
          </w:p>
        </w:tc>
        <w:tc>
          <w:tcPr>
            <w:tcW w:w="2966" w:type="dxa"/>
          </w:tcPr>
          <w:p w14:paraId="72999116" w14:textId="255356D6"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 xml:space="preserve">Working with </w:t>
            </w:r>
            <w:r w:rsidR="003761CB" w:rsidRPr="00D06D16">
              <w:rPr>
                <w:rFonts w:ascii="Cambria" w:hAnsi="Cambria" w:cs="Times New Roman"/>
                <w:i/>
                <w:sz w:val="24"/>
                <w:szCs w:val="24"/>
              </w:rPr>
              <w:t xml:space="preserve">more complex problems </w:t>
            </w:r>
          </w:p>
        </w:tc>
        <w:tc>
          <w:tcPr>
            <w:tcW w:w="1440" w:type="dxa"/>
          </w:tcPr>
          <w:p w14:paraId="085FE39E" w14:textId="0937083E" w:rsidR="00DB2D34" w:rsidRPr="00D06D16" w:rsidRDefault="00DB2D34" w:rsidP="00D06D16">
            <w:pPr>
              <w:spacing w:before="240" w:line="480" w:lineRule="auto"/>
              <w:rPr>
                <w:rFonts w:ascii="Cambria" w:hAnsi="Cambria" w:cs="Times New Roman"/>
                <w:sz w:val="24"/>
                <w:szCs w:val="24"/>
              </w:rPr>
            </w:pPr>
            <w:r w:rsidRPr="00D06D16">
              <w:rPr>
                <w:rFonts w:ascii="Cambria" w:hAnsi="Cambria" w:cs="Times New Roman"/>
                <w:sz w:val="24"/>
                <w:szCs w:val="24"/>
              </w:rPr>
              <w:t xml:space="preserve">Very </w:t>
            </w:r>
            <w:r w:rsidR="003761CB" w:rsidRPr="00D06D16">
              <w:rPr>
                <w:rFonts w:ascii="Cambria" w:hAnsi="Cambria" w:cs="Times New Roman"/>
                <w:sz w:val="24"/>
                <w:szCs w:val="24"/>
              </w:rPr>
              <w:t>strong</w:t>
            </w:r>
          </w:p>
        </w:tc>
        <w:tc>
          <w:tcPr>
            <w:tcW w:w="5670" w:type="dxa"/>
          </w:tcPr>
          <w:p w14:paraId="61ABEA28" w14:textId="22E50948" w:rsidR="00DB2D34" w:rsidRPr="00D06D16" w:rsidRDefault="00DB2D34" w:rsidP="00D06D16">
            <w:pPr>
              <w:spacing w:before="240" w:line="480" w:lineRule="auto"/>
              <w:rPr>
                <w:rFonts w:ascii="Cambria" w:hAnsi="Cambria" w:cs="Times New Roman"/>
                <w:i/>
                <w:sz w:val="24"/>
                <w:szCs w:val="24"/>
              </w:rPr>
            </w:pPr>
            <w:r w:rsidRPr="00D06D16">
              <w:rPr>
                <w:rFonts w:ascii="Cambria" w:eastAsia="Times New Roman" w:hAnsi="Cambria" w:cs="Times New Roman"/>
                <w:i/>
                <w:color w:val="000000"/>
                <w:sz w:val="24"/>
                <w:szCs w:val="24"/>
              </w:rPr>
              <w:t>I think that [one] of the reasons a young person may not benefit from [TBOC is a] lack of fit between problem and modality</w:t>
            </w:r>
            <w:r w:rsidR="003761CB" w:rsidRPr="00D06D16">
              <w:rPr>
                <w:rFonts w:ascii="Cambria" w:eastAsia="Times New Roman" w:hAnsi="Cambria" w:cs="Times New Roman"/>
                <w:i/>
                <w:color w:val="000000"/>
                <w:sz w:val="24"/>
                <w:szCs w:val="24"/>
              </w:rPr>
              <w:t>...</w:t>
            </w:r>
            <w:r w:rsidRPr="00D06D16">
              <w:rPr>
                <w:rFonts w:ascii="Cambria" w:eastAsia="Times New Roman" w:hAnsi="Cambria" w:cs="Times New Roman"/>
                <w:i/>
                <w:color w:val="000000"/>
                <w:sz w:val="24"/>
                <w:szCs w:val="24"/>
              </w:rPr>
              <w:t xml:space="preserve"> it feels like some issues, particularly complex mental health concerns, are too complex to adequately address by [TBOC].</w:t>
            </w:r>
          </w:p>
        </w:tc>
      </w:tr>
      <w:tr w:rsidR="00DB2D34" w:rsidRPr="00184C87" w14:paraId="17B3148E" w14:textId="77777777" w:rsidTr="00D06D16">
        <w:trPr>
          <w:trHeight w:val="525"/>
        </w:trPr>
        <w:tc>
          <w:tcPr>
            <w:tcW w:w="236" w:type="dxa"/>
          </w:tcPr>
          <w:p w14:paraId="07B039D8" w14:textId="77777777" w:rsidR="00DB2D34" w:rsidRPr="00D06D16" w:rsidRDefault="00DB2D34" w:rsidP="00D06D16">
            <w:pPr>
              <w:spacing w:before="240" w:line="480" w:lineRule="auto"/>
              <w:rPr>
                <w:rFonts w:ascii="Cambria" w:hAnsi="Cambria" w:cs="Times New Roman"/>
                <w:i/>
                <w:sz w:val="24"/>
                <w:szCs w:val="24"/>
              </w:rPr>
            </w:pPr>
          </w:p>
        </w:tc>
        <w:tc>
          <w:tcPr>
            <w:tcW w:w="236" w:type="dxa"/>
          </w:tcPr>
          <w:p w14:paraId="618D58B2" w14:textId="77777777" w:rsidR="00DB2D34" w:rsidRPr="00D06D16" w:rsidRDefault="00DB2D34" w:rsidP="00D06D16">
            <w:pPr>
              <w:spacing w:before="240" w:line="480" w:lineRule="auto"/>
              <w:rPr>
                <w:rFonts w:ascii="Cambria" w:hAnsi="Cambria" w:cs="Times New Roman"/>
                <w:i/>
                <w:sz w:val="24"/>
                <w:szCs w:val="24"/>
              </w:rPr>
            </w:pPr>
          </w:p>
        </w:tc>
        <w:tc>
          <w:tcPr>
            <w:tcW w:w="2966" w:type="dxa"/>
          </w:tcPr>
          <w:p w14:paraId="6F5E5911" w14:textId="267A9295"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 xml:space="preserve">Poor </w:t>
            </w:r>
            <w:r w:rsidR="00300234" w:rsidRPr="00D06D16">
              <w:rPr>
                <w:rFonts w:ascii="Cambria" w:hAnsi="Cambria" w:cs="Times New Roman"/>
                <w:i/>
                <w:sz w:val="24"/>
                <w:szCs w:val="24"/>
              </w:rPr>
              <w:t xml:space="preserve">timeliness </w:t>
            </w:r>
            <w:r w:rsidRPr="00D06D16">
              <w:rPr>
                <w:rFonts w:ascii="Cambria" w:hAnsi="Cambria" w:cs="Times New Roman"/>
                <w:i/>
                <w:sz w:val="24"/>
                <w:szCs w:val="24"/>
              </w:rPr>
              <w:t xml:space="preserve">of </w:t>
            </w:r>
            <w:r w:rsidR="00300234" w:rsidRPr="00D06D16">
              <w:rPr>
                <w:rFonts w:ascii="Cambria" w:hAnsi="Cambria" w:cs="Times New Roman"/>
                <w:i/>
                <w:sz w:val="24"/>
                <w:szCs w:val="24"/>
              </w:rPr>
              <w:t xml:space="preserve">response </w:t>
            </w:r>
          </w:p>
        </w:tc>
        <w:tc>
          <w:tcPr>
            <w:tcW w:w="1440" w:type="dxa"/>
          </w:tcPr>
          <w:p w14:paraId="118BE474" w14:textId="77777777" w:rsidR="00DB2D34" w:rsidRPr="00D06D16" w:rsidRDefault="00DB2D34" w:rsidP="00D06D16">
            <w:pPr>
              <w:spacing w:before="240" w:line="480" w:lineRule="auto"/>
              <w:rPr>
                <w:rFonts w:ascii="Cambria" w:hAnsi="Cambria" w:cs="Times New Roman"/>
                <w:sz w:val="24"/>
                <w:szCs w:val="24"/>
              </w:rPr>
            </w:pPr>
            <w:r w:rsidRPr="00D06D16">
              <w:rPr>
                <w:rFonts w:ascii="Cambria" w:hAnsi="Cambria" w:cs="Times New Roman"/>
                <w:sz w:val="24"/>
                <w:szCs w:val="24"/>
              </w:rPr>
              <w:t>Strong</w:t>
            </w:r>
          </w:p>
        </w:tc>
        <w:tc>
          <w:tcPr>
            <w:tcW w:w="5670" w:type="dxa"/>
          </w:tcPr>
          <w:p w14:paraId="3EC7F29C" w14:textId="4E8BFAD9"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 xml:space="preserve">I think the other thing too that you might like the [YSU] to see is how quick they actually get a response as well. When I say that, it's time to first response and time to actual treatment... One of the papers I published during my PhD actually looked at response times to email [YSUs] and it found a significant difference in [YSUs] that reused the service... The 36 </w:t>
            </w:r>
            <w:r w:rsidRPr="00D06D16">
              <w:rPr>
                <w:rFonts w:ascii="Cambria" w:hAnsi="Cambria" w:cs="Times New Roman"/>
                <w:i/>
                <w:sz w:val="24"/>
                <w:szCs w:val="24"/>
              </w:rPr>
              <w:lastRenderedPageBreak/>
              <w:t>hour mark was the point where we found that the response was actually statistically significant.</w:t>
            </w:r>
          </w:p>
        </w:tc>
      </w:tr>
      <w:tr w:rsidR="00DB2D34" w:rsidRPr="00184C87" w14:paraId="2352A10E" w14:textId="77777777" w:rsidTr="00D06D16">
        <w:trPr>
          <w:trHeight w:val="274"/>
        </w:trPr>
        <w:tc>
          <w:tcPr>
            <w:tcW w:w="236" w:type="dxa"/>
          </w:tcPr>
          <w:p w14:paraId="53CA77A1" w14:textId="77777777" w:rsidR="00DB2D34" w:rsidRPr="00D06D16" w:rsidRDefault="00DB2D34" w:rsidP="00D06D16">
            <w:pPr>
              <w:spacing w:before="240" w:line="480" w:lineRule="auto"/>
              <w:rPr>
                <w:rFonts w:ascii="Cambria" w:hAnsi="Cambria" w:cs="Times New Roman"/>
                <w:i/>
                <w:sz w:val="24"/>
                <w:szCs w:val="24"/>
              </w:rPr>
            </w:pPr>
          </w:p>
        </w:tc>
        <w:tc>
          <w:tcPr>
            <w:tcW w:w="236" w:type="dxa"/>
          </w:tcPr>
          <w:p w14:paraId="706EAB3D" w14:textId="77777777" w:rsidR="00DB2D34" w:rsidRPr="00D06D16" w:rsidRDefault="00DB2D34" w:rsidP="00D06D16">
            <w:pPr>
              <w:spacing w:before="240" w:line="480" w:lineRule="auto"/>
              <w:rPr>
                <w:rFonts w:ascii="Cambria" w:hAnsi="Cambria" w:cs="Times New Roman"/>
                <w:i/>
                <w:sz w:val="24"/>
                <w:szCs w:val="24"/>
              </w:rPr>
            </w:pPr>
          </w:p>
        </w:tc>
        <w:tc>
          <w:tcPr>
            <w:tcW w:w="2966" w:type="dxa"/>
          </w:tcPr>
          <w:p w14:paraId="4C2842CF" w14:textId="3FD2AADF"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 xml:space="preserve">Challenges </w:t>
            </w:r>
            <w:r w:rsidR="006E52B8" w:rsidRPr="00D06D16">
              <w:rPr>
                <w:rFonts w:ascii="Cambria" w:hAnsi="Cambria" w:cs="Times New Roman"/>
                <w:i/>
                <w:sz w:val="24"/>
                <w:szCs w:val="24"/>
              </w:rPr>
              <w:t>assessing presentations</w:t>
            </w:r>
          </w:p>
        </w:tc>
        <w:tc>
          <w:tcPr>
            <w:tcW w:w="1440" w:type="dxa"/>
          </w:tcPr>
          <w:p w14:paraId="3F97D405" w14:textId="77777777" w:rsidR="00DB2D34" w:rsidRPr="00D06D16" w:rsidRDefault="00DB2D34" w:rsidP="00D06D16">
            <w:pPr>
              <w:spacing w:before="240" w:line="480" w:lineRule="auto"/>
              <w:rPr>
                <w:rFonts w:ascii="Cambria" w:hAnsi="Cambria" w:cs="Times New Roman"/>
                <w:sz w:val="24"/>
                <w:szCs w:val="24"/>
              </w:rPr>
            </w:pPr>
            <w:r w:rsidRPr="00D06D16">
              <w:rPr>
                <w:rFonts w:ascii="Cambria" w:hAnsi="Cambria" w:cs="Times New Roman"/>
                <w:sz w:val="24"/>
                <w:szCs w:val="24"/>
              </w:rPr>
              <w:t>Strong</w:t>
            </w:r>
          </w:p>
        </w:tc>
        <w:tc>
          <w:tcPr>
            <w:tcW w:w="5670" w:type="dxa"/>
          </w:tcPr>
          <w:p w14:paraId="3EAD8EF8" w14:textId="5467DA92"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I think therapists feel very uneasy about [not having assessment data], because they bear a lot of professional responsibility. It's difficult to manage that responsibility when you don't have all the data that you want.</w:t>
            </w:r>
          </w:p>
        </w:tc>
      </w:tr>
      <w:tr w:rsidR="00DB2D34" w:rsidRPr="00184C87" w14:paraId="45C30FF3" w14:textId="77777777" w:rsidTr="00D06D16">
        <w:trPr>
          <w:trHeight w:val="142"/>
        </w:trPr>
        <w:tc>
          <w:tcPr>
            <w:tcW w:w="236" w:type="dxa"/>
          </w:tcPr>
          <w:p w14:paraId="05229EE7" w14:textId="77777777" w:rsidR="00DB2D34" w:rsidRPr="00D06D16" w:rsidRDefault="00DB2D34" w:rsidP="00D06D16">
            <w:pPr>
              <w:spacing w:before="240" w:line="480" w:lineRule="auto"/>
              <w:rPr>
                <w:rFonts w:ascii="Cambria" w:hAnsi="Cambria" w:cs="Times New Roman"/>
                <w:i/>
                <w:sz w:val="24"/>
                <w:szCs w:val="24"/>
              </w:rPr>
            </w:pPr>
          </w:p>
        </w:tc>
        <w:tc>
          <w:tcPr>
            <w:tcW w:w="236" w:type="dxa"/>
          </w:tcPr>
          <w:p w14:paraId="4B229E39" w14:textId="77777777" w:rsidR="00DB2D34" w:rsidRPr="00D06D16" w:rsidRDefault="00DB2D34" w:rsidP="00D06D16">
            <w:pPr>
              <w:spacing w:before="240" w:line="480" w:lineRule="auto"/>
              <w:rPr>
                <w:rFonts w:ascii="Cambria" w:hAnsi="Cambria" w:cs="Times New Roman"/>
                <w:i/>
                <w:sz w:val="24"/>
                <w:szCs w:val="24"/>
              </w:rPr>
            </w:pPr>
          </w:p>
        </w:tc>
        <w:tc>
          <w:tcPr>
            <w:tcW w:w="2966" w:type="dxa"/>
          </w:tcPr>
          <w:p w14:paraId="33F94B36" w14:textId="01F5530A"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 xml:space="preserve">Too </w:t>
            </w:r>
            <w:r w:rsidR="006E52B8" w:rsidRPr="00D06D16">
              <w:rPr>
                <w:rFonts w:ascii="Cambria" w:hAnsi="Cambria" w:cs="Times New Roman"/>
                <w:i/>
                <w:sz w:val="24"/>
                <w:szCs w:val="24"/>
              </w:rPr>
              <w:t xml:space="preserve">much anonymity </w:t>
            </w:r>
            <w:r w:rsidRPr="00D06D16">
              <w:rPr>
                <w:rFonts w:ascii="Cambria" w:hAnsi="Cambria" w:cs="Times New Roman"/>
                <w:i/>
                <w:sz w:val="24"/>
                <w:szCs w:val="24"/>
              </w:rPr>
              <w:t xml:space="preserve">or </w:t>
            </w:r>
            <w:r w:rsidR="006E52B8" w:rsidRPr="00D06D16">
              <w:rPr>
                <w:rFonts w:ascii="Cambria" w:hAnsi="Cambria" w:cs="Times New Roman"/>
                <w:i/>
                <w:sz w:val="24"/>
                <w:szCs w:val="24"/>
              </w:rPr>
              <w:t xml:space="preserve">few barriers </w:t>
            </w:r>
          </w:p>
        </w:tc>
        <w:tc>
          <w:tcPr>
            <w:tcW w:w="1440" w:type="dxa"/>
          </w:tcPr>
          <w:p w14:paraId="7DC72823" w14:textId="77777777" w:rsidR="00DB2D34" w:rsidRPr="00D06D16" w:rsidRDefault="00DB2D34" w:rsidP="00D06D16">
            <w:pPr>
              <w:spacing w:before="240" w:line="480" w:lineRule="auto"/>
              <w:rPr>
                <w:rFonts w:ascii="Cambria" w:hAnsi="Cambria" w:cs="Times New Roman"/>
                <w:sz w:val="24"/>
                <w:szCs w:val="24"/>
              </w:rPr>
            </w:pPr>
            <w:r w:rsidRPr="00D06D16">
              <w:rPr>
                <w:rFonts w:ascii="Cambria" w:hAnsi="Cambria" w:cs="Times New Roman"/>
                <w:sz w:val="24"/>
                <w:szCs w:val="24"/>
              </w:rPr>
              <w:t>Strong</w:t>
            </w:r>
          </w:p>
        </w:tc>
        <w:tc>
          <w:tcPr>
            <w:tcW w:w="5670" w:type="dxa"/>
          </w:tcPr>
          <w:p w14:paraId="5C5BB888" w14:textId="3B7F66FF"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Sometimes reducing the barriers too much is a bad thing because you end up with some unnecessary or flippant approaches to services and that, by reducing all barriers to service. And we see that rationing is an important part of health service, there's no doubt about it, even though we don't want to talk about it. The concept of putting in a GP co-payment, that was a form of rationing, putting some sort of barrier there. You're making sure that if you wanted to access the service, that you had some really legitimate reason and that by removing all barriers you take that away to a certain degree.</w:t>
            </w:r>
          </w:p>
        </w:tc>
      </w:tr>
      <w:tr w:rsidR="00DB2D34" w:rsidRPr="00184C87" w14:paraId="5D1059E5" w14:textId="77777777" w:rsidTr="00D06D16">
        <w:trPr>
          <w:trHeight w:val="525"/>
        </w:trPr>
        <w:tc>
          <w:tcPr>
            <w:tcW w:w="236" w:type="dxa"/>
          </w:tcPr>
          <w:p w14:paraId="795A588B" w14:textId="77777777" w:rsidR="00DB2D34" w:rsidRPr="00D06D16" w:rsidRDefault="00DB2D34" w:rsidP="00D06D16">
            <w:pPr>
              <w:spacing w:before="240" w:line="480" w:lineRule="auto"/>
              <w:rPr>
                <w:rFonts w:ascii="Cambria" w:hAnsi="Cambria" w:cs="Times New Roman"/>
                <w:i/>
                <w:sz w:val="24"/>
                <w:szCs w:val="24"/>
              </w:rPr>
            </w:pPr>
          </w:p>
        </w:tc>
        <w:tc>
          <w:tcPr>
            <w:tcW w:w="236" w:type="dxa"/>
          </w:tcPr>
          <w:p w14:paraId="0CFAD564" w14:textId="77777777" w:rsidR="00DB2D34" w:rsidRPr="00D06D16" w:rsidRDefault="00DB2D34" w:rsidP="00D06D16">
            <w:pPr>
              <w:spacing w:before="240" w:line="480" w:lineRule="auto"/>
              <w:rPr>
                <w:rFonts w:ascii="Cambria" w:hAnsi="Cambria" w:cs="Times New Roman"/>
                <w:i/>
                <w:sz w:val="24"/>
                <w:szCs w:val="24"/>
              </w:rPr>
            </w:pPr>
          </w:p>
        </w:tc>
        <w:tc>
          <w:tcPr>
            <w:tcW w:w="2966" w:type="dxa"/>
          </w:tcPr>
          <w:p w14:paraId="6747AF3F" w14:textId="091326BD"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 xml:space="preserve">Lack of </w:t>
            </w:r>
            <w:r w:rsidR="006E52B8" w:rsidRPr="00D06D16">
              <w:rPr>
                <w:rFonts w:ascii="Cambria" w:hAnsi="Cambria" w:cs="Times New Roman"/>
                <w:i/>
                <w:sz w:val="24"/>
                <w:szCs w:val="24"/>
              </w:rPr>
              <w:t>nonv</w:t>
            </w:r>
            <w:r w:rsidRPr="00D06D16">
              <w:rPr>
                <w:rFonts w:ascii="Cambria" w:hAnsi="Cambria" w:cs="Times New Roman"/>
                <w:i/>
                <w:sz w:val="24"/>
                <w:szCs w:val="24"/>
              </w:rPr>
              <w:t xml:space="preserve">erbal </w:t>
            </w:r>
            <w:r w:rsidR="006E52B8" w:rsidRPr="00D06D16">
              <w:rPr>
                <w:rFonts w:ascii="Cambria" w:hAnsi="Cambria" w:cs="Times New Roman"/>
                <w:i/>
                <w:sz w:val="24"/>
                <w:szCs w:val="24"/>
              </w:rPr>
              <w:t>conversational cues</w:t>
            </w:r>
          </w:p>
        </w:tc>
        <w:tc>
          <w:tcPr>
            <w:tcW w:w="1440" w:type="dxa"/>
          </w:tcPr>
          <w:p w14:paraId="441AF926" w14:textId="77777777" w:rsidR="00DB2D34" w:rsidRPr="00D06D16" w:rsidRDefault="00DB2D34" w:rsidP="00D06D16">
            <w:pPr>
              <w:spacing w:before="240" w:line="480" w:lineRule="auto"/>
              <w:rPr>
                <w:rFonts w:ascii="Cambria" w:hAnsi="Cambria" w:cs="Times New Roman"/>
                <w:sz w:val="24"/>
                <w:szCs w:val="24"/>
              </w:rPr>
            </w:pPr>
            <w:r w:rsidRPr="00D06D16">
              <w:rPr>
                <w:rFonts w:ascii="Cambria" w:hAnsi="Cambria" w:cs="Times New Roman"/>
                <w:sz w:val="24"/>
                <w:szCs w:val="24"/>
              </w:rPr>
              <w:t>Moderate</w:t>
            </w:r>
          </w:p>
        </w:tc>
        <w:tc>
          <w:tcPr>
            <w:tcW w:w="5670" w:type="dxa"/>
          </w:tcPr>
          <w:p w14:paraId="59D50AE8" w14:textId="2EFC5CFB" w:rsidR="00DB2D34" w:rsidRPr="00D06D16" w:rsidRDefault="00DB2D34" w:rsidP="00D06D16">
            <w:pPr>
              <w:spacing w:before="240" w:line="480" w:lineRule="auto"/>
              <w:rPr>
                <w:rFonts w:ascii="Cambria" w:hAnsi="Cambria" w:cs="Times New Roman"/>
                <w:i/>
                <w:sz w:val="24"/>
                <w:szCs w:val="24"/>
              </w:rPr>
            </w:pPr>
            <w:r w:rsidRPr="00D06D16">
              <w:rPr>
                <w:rFonts w:ascii="Cambria" w:eastAsia="Times New Roman" w:hAnsi="Cambria" w:cs="Times New Roman"/>
                <w:i/>
                <w:color w:val="000000"/>
                <w:sz w:val="24"/>
                <w:szCs w:val="24"/>
              </w:rPr>
              <w:t xml:space="preserve">It can be difficult to support the [YSU] if they are disassociating and not providing written feedback to the counsellor about what is happening where as visual and audio cues could assist a counsellor in </w:t>
            </w:r>
            <w:r w:rsidRPr="00D06D16">
              <w:rPr>
                <w:rFonts w:ascii="Cambria" w:eastAsia="Times New Roman" w:hAnsi="Cambria" w:cs="Times New Roman"/>
                <w:i/>
                <w:color w:val="000000"/>
                <w:sz w:val="24"/>
                <w:szCs w:val="24"/>
              </w:rPr>
              <w:lastRenderedPageBreak/>
              <w:t>understanding what is happening for the [YSU] in another type of counselling setting.</w:t>
            </w:r>
          </w:p>
        </w:tc>
      </w:tr>
      <w:tr w:rsidR="00DB2D34" w:rsidRPr="00184C87" w14:paraId="07E687F2" w14:textId="77777777" w:rsidTr="00D06D16">
        <w:trPr>
          <w:trHeight w:val="525"/>
        </w:trPr>
        <w:tc>
          <w:tcPr>
            <w:tcW w:w="236" w:type="dxa"/>
          </w:tcPr>
          <w:p w14:paraId="1C9A7A54" w14:textId="77777777" w:rsidR="00DB2D34" w:rsidRPr="00D06D16" w:rsidRDefault="00DB2D34" w:rsidP="00D06D16">
            <w:pPr>
              <w:spacing w:before="240" w:line="480" w:lineRule="auto"/>
              <w:rPr>
                <w:rFonts w:ascii="Cambria" w:hAnsi="Cambria" w:cs="Times New Roman"/>
                <w:i/>
                <w:sz w:val="24"/>
                <w:szCs w:val="24"/>
              </w:rPr>
            </w:pPr>
          </w:p>
        </w:tc>
        <w:tc>
          <w:tcPr>
            <w:tcW w:w="236" w:type="dxa"/>
          </w:tcPr>
          <w:p w14:paraId="5991F596" w14:textId="77777777" w:rsidR="00DB2D34" w:rsidRPr="00D06D16" w:rsidRDefault="00DB2D34" w:rsidP="00D06D16">
            <w:pPr>
              <w:spacing w:before="240" w:line="480" w:lineRule="auto"/>
              <w:rPr>
                <w:rFonts w:ascii="Cambria" w:hAnsi="Cambria" w:cs="Times New Roman"/>
                <w:i/>
                <w:sz w:val="24"/>
                <w:szCs w:val="24"/>
              </w:rPr>
            </w:pPr>
          </w:p>
        </w:tc>
        <w:tc>
          <w:tcPr>
            <w:tcW w:w="2966" w:type="dxa"/>
          </w:tcPr>
          <w:p w14:paraId="57558A72" w14:textId="4F7F6CFC"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 xml:space="preserve">Misunderstandings or </w:t>
            </w:r>
            <w:r w:rsidR="00BB141A" w:rsidRPr="00D06D16">
              <w:rPr>
                <w:rFonts w:ascii="Cambria" w:hAnsi="Cambria" w:cs="Times New Roman"/>
                <w:i/>
                <w:sz w:val="24"/>
                <w:szCs w:val="24"/>
              </w:rPr>
              <w:t>literacy issues</w:t>
            </w:r>
          </w:p>
        </w:tc>
        <w:tc>
          <w:tcPr>
            <w:tcW w:w="1440" w:type="dxa"/>
          </w:tcPr>
          <w:p w14:paraId="07AD129B" w14:textId="77777777" w:rsidR="00DB2D34" w:rsidRPr="00D06D16" w:rsidRDefault="00DB2D34" w:rsidP="00D06D16">
            <w:pPr>
              <w:spacing w:before="240" w:line="480" w:lineRule="auto"/>
              <w:rPr>
                <w:rFonts w:ascii="Cambria" w:hAnsi="Cambria" w:cs="Times New Roman"/>
                <w:sz w:val="24"/>
                <w:szCs w:val="24"/>
              </w:rPr>
            </w:pPr>
            <w:r w:rsidRPr="00D06D16">
              <w:rPr>
                <w:rFonts w:ascii="Cambria" w:hAnsi="Cambria" w:cs="Times New Roman"/>
                <w:sz w:val="24"/>
                <w:szCs w:val="24"/>
              </w:rPr>
              <w:t>Moderate</w:t>
            </w:r>
          </w:p>
        </w:tc>
        <w:tc>
          <w:tcPr>
            <w:tcW w:w="5670" w:type="dxa"/>
          </w:tcPr>
          <w:p w14:paraId="15AF79F6" w14:textId="11AE5B7A" w:rsidR="00DB2D34" w:rsidRPr="00D06D16" w:rsidRDefault="00DB2D34" w:rsidP="00D06D16">
            <w:pPr>
              <w:spacing w:before="240" w:line="480" w:lineRule="auto"/>
              <w:rPr>
                <w:rFonts w:ascii="Cambria" w:hAnsi="Cambria" w:cs="Times New Roman"/>
                <w:i/>
                <w:sz w:val="24"/>
                <w:szCs w:val="24"/>
              </w:rPr>
            </w:pPr>
            <w:r w:rsidRPr="00D06D16">
              <w:rPr>
                <w:rFonts w:ascii="Cambria" w:eastAsia="Times New Roman" w:hAnsi="Cambria" w:cs="Times New Roman"/>
                <w:i/>
                <w:color w:val="000000"/>
                <w:sz w:val="24"/>
                <w:szCs w:val="24"/>
              </w:rPr>
              <w:t>The [YSU] may not have effective text-based online communication skills and/or comprehension, leading to limited engagement in online sessions- this could potentially lead to frustration from the young person and disengaging from the service.</w:t>
            </w:r>
          </w:p>
        </w:tc>
      </w:tr>
      <w:tr w:rsidR="00DB2D34" w:rsidRPr="00184C87" w14:paraId="73F90A5F" w14:textId="77777777" w:rsidTr="00D06D16">
        <w:trPr>
          <w:trHeight w:val="525"/>
        </w:trPr>
        <w:tc>
          <w:tcPr>
            <w:tcW w:w="236" w:type="dxa"/>
          </w:tcPr>
          <w:p w14:paraId="3E882EEF" w14:textId="77777777" w:rsidR="00DB2D34" w:rsidRPr="00D06D16" w:rsidRDefault="00DB2D34" w:rsidP="00D06D16">
            <w:pPr>
              <w:spacing w:before="240" w:line="480" w:lineRule="auto"/>
              <w:rPr>
                <w:rFonts w:ascii="Cambria" w:hAnsi="Cambria" w:cs="Times New Roman"/>
                <w:i/>
                <w:sz w:val="24"/>
                <w:szCs w:val="24"/>
              </w:rPr>
            </w:pPr>
          </w:p>
        </w:tc>
        <w:tc>
          <w:tcPr>
            <w:tcW w:w="236" w:type="dxa"/>
          </w:tcPr>
          <w:p w14:paraId="18BE6E93" w14:textId="77777777" w:rsidR="00DB2D34" w:rsidRPr="00D06D16" w:rsidRDefault="00DB2D34" w:rsidP="00D06D16">
            <w:pPr>
              <w:spacing w:before="240" w:line="480" w:lineRule="auto"/>
              <w:rPr>
                <w:rFonts w:ascii="Cambria" w:hAnsi="Cambria" w:cs="Times New Roman"/>
                <w:i/>
                <w:sz w:val="24"/>
                <w:szCs w:val="24"/>
              </w:rPr>
            </w:pPr>
          </w:p>
        </w:tc>
        <w:tc>
          <w:tcPr>
            <w:tcW w:w="2966" w:type="dxa"/>
          </w:tcPr>
          <w:p w14:paraId="31F9FD85" w14:textId="68F80B9E"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 xml:space="preserve">Environmental </w:t>
            </w:r>
            <w:r w:rsidR="00BB141A" w:rsidRPr="00D06D16">
              <w:rPr>
                <w:rFonts w:ascii="Cambria" w:hAnsi="Cambria" w:cs="Times New Roman"/>
                <w:i/>
                <w:sz w:val="24"/>
                <w:szCs w:val="24"/>
              </w:rPr>
              <w:t>distractions</w:t>
            </w:r>
          </w:p>
        </w:tc>
        <w:tc>
          <w:tcPr>
            <w:tcW w:w="1440" w:type="dxa"/>
          </w:tcPr>
          <w:p w14:paraId="5E7FB068" w14:textId="77777777" w:rsidR="00DB2D34" w:rsidRPr="00D06D16" w:rsidRDefault="00DB2D34" w:rsidP="00D06D16">
            <w:pPr>
              <w:spacing w:before="240" w:line="480" w:lineRule="auto"/>
              <w:rPr>
                <w:rFonts w:ascii="Cambria" w:hAnsi="Cambria" w:cs="Times New Roman"/>
                <w:sz w:val="24"/>
                <w:szCs w:val="24"/>
              </w:rPr>
            </w:pPr>
            <w:r w:rsidRPr="00D06D16">
              <w:rPr>
                <w:rFonts w:ascii="Cambria" w:hAnsi="Cambria" w:cs="Times New Roman"/>
                <w:sz w:val="24"/>
                <w:szCs w:val="24"/>
              </w:rPr>
              <w:t>Moderate</w:t>
            </w:r>
          </w:p>
        </w:tc>
        <w:tc>
          <w:tcPr>
            <w:tcW w:w="5670" w:type="dxa"/>
          </w:tcPr>
          <w:p w14:paraId="639F5E7F" w14:textId="45E043D1" w:rsidR="00DB2D34" w:rsidRPr="00D06D16" w:rsidRDefault="00DB2D34" w:rsidP="00D06D16">
            <w:pPr>
              <w:spacing w:before="240" w:line="480" w:lineRule="auto"/>
              <w:rPr>
                <w:rFonts w:ascii="Cambria" w:hAnsi="Cambria" w:cs="Times New Roman"/>
                <w:i/>
                <w:sz w:val="24"/>
                <w:szCs w:val="24"/>
              </w:rPr>
            </w:pPr>
            <w:r w:rsidRPr="00D06D16">
              <w:rPr>
                <w:rFonts w:ascii="Cambria" w:eastAsia="Times New Roman" w:hAnsi="Cambria" w:cs="Times New Roman"/>
                <w:i/>
                <w:color w:val="000000"/>
                <w:sz w:val="24"/>
                <w:szCs w:val="24"/>
              </w:rPr>
              <w:t>[YSUs] may have limited access to the technology required and therefore can only access at specific times. For example, late at night or early in the morning when family is asleep when they are tired, and therefore not fully able to engage in counselling. Or during school or class times in which sessions may get cut short when class is over or a teacher catches them. Or evenings when they are supposed to be doing homework and are potentially multi-tasking and getting distracted.</w:t>
            </w:r>
          </w:p>
        </w:tc>
      </w:tr>
      <w:tr w:rsidR="00DB2D34" w:rsidRPr="00184C87" w14:paraId="1DC12764" w14:textId="77777777" w:rsidTr="00D06D16">
        <w:trPr>
          <w:trHeight w:val="525"/>
        </w:trPr>
        <w:tc>
          <w:tcPr>
            <w:tcW w:w="236" w:type="dxa"/>
          </w:tcPr>
          <w:p w14:paraId="2870FCC3" w14:textId="77777777" w:rsidR="00DB2D34" w:rsidRPr="00D06D16" w:rsidRDefault="00DB2D34" w:rsidP="00D06D16">
            <w:pPr>
              <w:spacing w:before="240" w:line="480" w:lineRule="auto"/>
              <w:rPr>
                <w:rFonts w:ascii="Cambria" w:hAnsi="Cambria" w:cs="Times New Roman"/>
                <w:i/>
                <w:sz w:val="24"/>
                <w:szCs w:val="24"/>
              </w:rPr>
            </w:pPr>
          </w:p>
        </w:tc>
        <w:tc>
          <w:tcPr>
            <w:tcW w:w="236" w:type="dxa"/>
          </w:tcPr>
          <w:p w14:paraId="388F31F7" w14:textId="77777777" w:rsidR="00DB2D34" w:rsidRPr="00D06D16" w:rsidRDefault="00DB2D34" w:rsidP="00D06D16">
            <w:pPr>
              <w:spacing w:before="240" w:line="480" w:lineRule="auto"/>
              <w:rPr>
                <w:rFonts w:ascii="Cambria" w:hAnsi="Cambria" w:cs="Times New Roman"/>
                <w:i/>
                <w:sz w:val="24"/>
                <w:szCs w:val="24"/>
              </w:rPr>
            </w:pPr>
          </w:p>
        </w:tc>
        <w:tc>
          <w:tcPr>
            <w:tcW w:w="2966" w:type="dxa"/>
          </w:tcPr>
          <w:p w14:paraId="340FCF5B" w14:textId="3C0F8E7F"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 xml:space="preserve">Slow </w:t>
            </w:r>
            <w:r w:rsidR="00BB141A" w:rsidRPr="00D06D16">
              <w:rPr>
                <w:rFonts w:ascii="Cambria" w:hAnsi="Cambria" w:cs="Times New Roman"/>
                <w:i/>
                <w:sz w:val="24"/>
                <w:szCs w:val="24"/>
              </w:rPr>
              <w:t xml:space="preserve">pace </w:t>
            </w:r>
            <w:r w:rsidRPr="00D06D16">
              <w:rPr>
                <w:rFonts w:ascii="Cambria" w:hAnsi="Cambria" w:cs="Times New Roman"/>
                <w:i/>
                <w:sz w:val="24"/>
                <w:szCs w:val="24"/>
              </w:rPr>
              <w:t xml:space="preserve">or </w:t>
            </w:r>
            <w:r w:rsidR="00BB141A" w:rsidRPr="00D06D16">
              <w:rPr>
                <w:rFonts w:ascii="Cambria" w:hAnsi="Cambria" w:cs="Times New Roman"/>
                <w:i/>
                <w:sz w:val="24"/>
                <w:szCs w:val="24"/>
              </w:rPr>
              <w:t xml:space="preserve">lack </w:t>
            </w:r>
            <w:r w:rsidRPr="00D06D16">
              <w:rPr>
                <w:rFonts w:ascii="Cambria" w:hAnsi="Cambria" w:cs="Times New Roman"/>
                <w:i/>
                <w:sz w:val="24"/>
                <w:szCs w:val="24"/>
              </w:rPr>
              <w:t xml:space="preserve">of </w:t>
            </w:r>
            <w:r w:rsidR="00BB141A" w:rsidRPr="00D06D16">
              <w:rPr>
                <w:rFonts w:ascii="Cambria" w:hAnsi="Cambria" w:cs="Times New Roman"/>
                <w:i/>
                <w:sz w:val="24"/>
                <w:szCs w:val="24"/>
              </w:rPr>
              <w:t xml:space="preserve">time </w:t>
            </w:r>
            <w:r w:rsidRPr="00D06D16">
              <w:rPr>
                <w:rFonts w:ascii="Cambria" w:hAnsi="Cambria" w:cs="Times New Roman"/>
                <w:i/>
                <w:sz w:val="24"/>
                <w:szCs w:val="24"/>
              </w:rPr>
              <w:t xml:space="preserve">to </w:t>
            </w:r>
            <w:r w:rsidR="00BB141A" w:rsidRPr="00D06D16">
              <w:rPr>
                <w:rFonts w:ascii="Cambria" w:hAnsi="Cambria" w:cs="Times New Roman"/>
                <w:i/>
                <w:sz w:val="24"/>
                <w:szCs w:val="24"/>
              </w:rPr>
              <w:t xml:space="preserve">make </w:t>
            </w:r>
            <w:r w:rsidRPr="00D06D16">
              <w:rPr>
                <w:rFonts w:ascii="Cambria" w:hAnsi="Cambria" w:cs="Times New Roman"/>
                <w:i/>
                <w:sz w:val="24"/>
                <w:szCs w:val="24"/>
              </w:rPr>
              <w:t xml:space="preserve">a </w:t>
            </w:r>
            <w:r w:rsidR="00BB141A" w:rsidRPr="00D06D16">
              <w:rPr>
                <w:rFonts w:ascii="Cambria" w:hAnsi="Cambria" w:cs="Times New Roman"/>
                <w:i/>
                <w:sz w:val="24"/>
                <w:szCs w:val="24"/>
              </w:rPr>
              <w:t>difference</w:t>
            </w:r>
          </w:p>
        </w:tc>
        <w:tc>
          <w:tcPr>
            <w:tcW w:w="1440" w:type="dxa"/>
          </w:tcPr>
          <w:p w14:paraId="5D929ED0" w14:textId="77777777" w:rsidR="00DB2D34" w:rsidRPr="00D06D16" w:rsidRDefault="00DB2D34" w:rsidP="00D06D16">
            <w:pPr>
              <w:spacing w:before="240" w:line="480" w:lineRule="auto"/>
              <w:rPr>
                <w:rFonts w:ascii="Cambria" w:hAnsi="Cambria" w:cs="Times New Roman"/>
                <w:sz w:val="24"/>
                <w:szCs w:val="24"/>
              </w:rPr>
            </w:pPr>
            <w:r w:rsidRPr="00D06D16">
              <w:rPr>
                <w:rFonts w:ascii="Cambria" w:hAnsi="Cambria" w:cs="Times New Roman"/>
                <w:sz w:val="24"/>
                <w:szCs w:val="24"/>
              </w:rPr>
              <w:t>Moderate</w:t>
            </w:r>
          </w:p>
        </w:tc>
        <w:tc>
          <w:tcPr>
            <w:tcW w:w="5670" w:type="dxa"/>
          </w:tcPr>
          <w:p w14:paraId="5CE379B6" w14:textId="48F42F93" w:rsidR="00DB2D34" w:rsidRPr="00D06D16" w:rsidRDefault="00DB2D34" w:rsidP="00D06D16">
            <w:pPr>
              <w:spacing w:before="240" w:line="480" w:lineRule="auto"/>
              <w:rPr>
                <w:rFonts w:ascii="Cambria" w:hAnsi="Cambria" w:cs="Times New Roman"/>
                <w:i/>
                <w:sz w:val="24"/>
                <w:szCs w:val="24"/>
              </w:rPr>
            </w:pPr>
            <w:r w:rsidRPr="00D06D16">
              <w:rPr>
                <w:rFonts w:ascii="Cambria" w:eastAsia="Times New Roman" w:hAnsi="Cambria" w:cs="Times New Roman"/>
                <w:i/>
                <w:color w:val="000000"/>
                <w:sz w:val="24"/>
                <w:szCs w:val="24"/>
              </w:rPr>
              <w:t>I don't believe text based services can be as effective as phone or face to face services for [YSUs] needing support with grounding exercises for panic attacks or flashbacks given the slower pace of web and other challenges with facilitating these exercises online.</w:t>
            </w:r>
          </w:p>
        </w:tc>
      </w:tr>
      <w:tr w:rsidR="00DB2D34" w:rsidRPr="00184C87" w14:paraId="0A13F27E" w14:textId="77777777" w:rsidTr="00D06D16">
        <w:trPr>
          <w:trHeight w:val="1012"/>
        </w:trPr>
        <w:tc>
          <w:tcPr>
            <w:tcW w:w="236" w:type="dxa"/>
          </w:tcPr>
          <w:p w14:paraId="6350F3BF" w14:textId="77777777" w:rsidR="00DB2D34" w:rsidRPr="00D06D16" w:rsidRDefault="00DB2D34" w:rsidP="00D06D16">
            <w:pPr>
              <w:spacing w:before="240" w:line="480" w:lineRule="auto"/>
              <w:rPr>
                <w:rFonts w:ascii="Cambria" w:hAnsi="Cambria" w:cs="Times New Roman"/>
                <w:i/>
                <w:sz w:val="24"/>
                <w:szCs w:val="24"/>
              </w:rPr>
            </w:pPr>
          </w:p>
        </w:tc>
        <w:tc>
          <w:tcPr>
            <w:tcW w:w="236" w:type="dxa"/>
          </w:tcPr>
          <w:p w14:paraId="12F305D7" w14:textId="77777777" w:rsidR="00DB2D34" w:rsidRPr="00D06D16" w:rsidRDefault="00DB2D34" w:rsidP="00D06D16">
            <w:pPr>
              <w:spacing w:before="240" w:line="480" w:lineRule="auto"/>
              <w:rPr>
                <w:rFonts w:ascii="Cambria" w:hAnsi="Cambria" w:cs="Times New Roman"/>
                <w:i/>
                <w:sz w:val="24"/>
                <w:szCs w:val="24"/>
              </w:rPr>
            </w:pPr>
          </w:p>
        </w:tc>
        <w:tc>
          <w:tcPr>
            <w:tcW w:w="2966" w:type="dxa"/>
          </w:tcPr>
          <w:p w14:paraId="1610ECDD" w14:textId="462322B5"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 xml:space="preserve">Technical or </w:t>
            </w:r>
            <w:r w:rsidR="007661A7" w:rsidRPr="00D06D16">
              <w:rPr>
                <w:rFonts w:ascii="Cambria" w:hAnsi="Cambria" w:cs="Times New Roman"/>
                <w:i/>
                <w:sz w:val="24"/>
                <w:szCs w:val="24"/>
              </w:rPr>
              <w:t>connectivity issues</w:t>
            </w:r>
          </w:p>
        </w:tc>
        <w:tc>
          <w:tcPr>
            <w:tcW w:w="1440" w:type="dxa"/>
          </w:tcPr>
          <w:p w14:paraId="225BA358" w14:textId="77777777" w:rsidR="00DB2D34" w:rsidRPr="00D06D16" w:rsidRDefault="00DB2D34" w:rsidP="00D06D16">
            <w:pPr>
              <w:spacing w:before="240" w:line="480" w:lineRule="auto"/>
              <w:rPr>
                <w:rFonts w:ascii="Cambria" w:hAnsi="Cambria" w:cs="Times New Roman"/>
                <w:sz w:val="24"/>
                <w:szCs w:val="24"/>
              </w:rPr>
            </w:pPr>
            <w:r w:rsidRPr="00D06D16">
              <w:rPr>
                <w:rFonts w:ascii="Cambria" w:hAnsi="Cambria" w:cs="Times New Roman"/>
                <w:sz w:val="24"/>
                <w:szCs w:val="24"/>
              </w:rPr>
              <w:t>Weak</w:t>
            </w:r>
          </w:p>
        </w:tc>
        <w:tc>
          <w:tcPr>
            <w:tcW w:w="5670" w:type="dxa"/>
          </w:tcPr>
          <w:p w14:paraId="30961E44" w14:textId="4A28DF0B" w:rsidR="00DB2D34" w:rsidRPr="00D06D16" w:rsidRDefault="00DB2D34" w:rsidP="00D06D16">
            <w:pPr>
              <w:spacing w:before="240" w:line="480" w:lineRule="auto"/>
              <w:rPr>
                <w:rFonts w:ascii="Cambria" w:hAnsi="Cambria" w:cs="Times New Roman"/>
                <w:i/>
                <w:sz w:val="24"/>
                <w:szCs w:val="24"/>
              </w:rPr>
            </w:pPr>
            <w:r w:rsidRPr="00D06D16">
              <w:rPr>
                <w:rFonts w:ascii="Cambria" w:hAnsi="Cambria" w:cs="Times New Roman"/>
                <w:i/>
                <w:sz w:val="24"/>
                <w:szCs w:val="24"/>
              </w:rPr>
              <w:t>Lag and poor internet connection can make the process frustrating for [YSUs].</w:t>
            </w:r>
          </w:p>
        </w:tc>
      </w:tr>
      <w:bookmarkEnd w:id="0"/>
    </w:tbl>
    <w:p w14:paraId="1901AB2D" w14:textId="19EBC9E0" w:rsidR="00974024" w:rsidRPr="00565F0B" w:rsidRDefault="00974024" w:rsidP="00D06D16">
      <w:pPr>
        <w:spacing w:before="240" w:after="120" w:line="480" w:lineRule="auto"/>
      </w:pPr>
    </w:p>
    <w:sectPr w:rsidR="00974024" w:rsidRPr="00565F0B" w:rsidSect="00354704">
      <w:pgSz w:w="11906" w:h="16838"/>
      <w:pgMar w:top="1440" w:right="720" w:bottom="1440" w:left="72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05CE384" w15:done="0"/>
  <w15:commentEx w15:paraId="2E91CBFB" w15:done="0"/>
  <w15:commentEx w15:paraId="5161C80C" w15:done="0"/>
  <w15:commentEx w15:paraId="2769ADDB" w15:done="0"/>
  <w15:commentEx w15:paraId="60211E00" w15:done="0"/>
  <w15:commentEx w15:paraId="1524E113" w15:done="0"/>
  <w15:commentEx w15:paraId="27B2596A" w15:done="0"/>
  <w15:commentEx w15:paraId="0BADF709" w15:done="0"/>
  <w15:commentEx w15:paraId="7B68B14B" w15:done="0"/>
  <w15:commentEx w15:paraId="730D3B64" w15:done="0"/>
  <w15:commentEx w15:paraId="40698D69" w15:done="0"/>
  <w15:commentEx w15:paraId="1F3496B6" w15:done="0"/>
  <w15:commentEx w15:paraId="57ED5079" w15:done="0"/>
  <w15:commentEx w15:paraId="0C0C71D7" w15:done="0"/>
  <w15:commentEx w15:paraId="35DC53D8" w15:done="0"/>
  <w15:commentEx w15:paraId="595DCB13" w15:done="0"/>
  <w15:commentEx w15:paraId="1D9E150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05CE384" w16cid:durableId="218A4DFD"/>
  <w16cid:commentId w16cid:paraId="2E91CBFB" w16cid:durableId="218A4E19"/>
  <w16cid:commentId w16cid:paraId="5161C80C" w16cid:durableId="218A589F"/>
  <w16cid:commentId w16cid:paraId="2769ADDB" w16cid:durableId="218A5149"/>
  <w16cid:commentId w16cid:paraId="60211E00" w16cid:durableId="218A5778"/>
  <w16cid:commentId w16cid:paraId="1524E113" w16cid:durableId="218B558F"/>
  <w16cid:commentId w16cid:paraId="27B2596A" w16cid:durableId="218A62F4"/>
  <w16cid:commentId w16cid:paraId="0BADF709" w16cid:durableId="218BC790"/>
  <w16cid:commentId w16cid:paraId="7B68B14B" w16cid:durableId="218A69FD"/>
  <w16cid:commentId w16cid:paraId="730D3B64" w16cid:durableId="218A7AD2"/>
  <w16cid:commentId w16cid:paraId="40698D69" w16cid:durableId="218AA74F"/>
  <w16cid:commentId w16cid:paraId="1F3496B6" w16cid:durableId="218AA452"/>
  <w16cid:commentId w16cid:paraId="57ED5079" w16cid:durableId="218B5E56"/>
  <w16cid:commentId w16cid:paraId="0C0C71D7" w16cid:durableId="218BBB94"/>
  <w16cid:commentId w16cid:paraId="35DC53D8" w16cid:durableId="218B5794"/>
  <w16cid:commentId w16cid:paraId="595DCB13" w16cid:durableId="218A6ACB"/>
  <w16cid:commentId w16cid:paraId="1D9E1505" w16cid:durableId="218A6AD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6C8095" w14:textId="77777777" w:rsidR="00731A93" w:rsidRDefault="00731A93">
      <w:pPr>
        <w:spacing w:after="0" w:line="240" w:lineRule="auto"/>
      </w:pPr>
      <w:r>
        <w:separator/>
      </w:r>
    </w:p>
  </w:endnote>
  <w:endnote w:type="continuationSeparator" w:id="0">
    <w:p w14:paraId="5C94068A" w14:textId="77777777" w:rsidR="00731A93" w:rsidRDefault="00731A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Iskoola Pota">
    <w:altName w:val="Bahnschrift Light"/>
    <w:charset w:val="00"/>
    <w:family w:val="swiss"/>
    <w:pitch w:val="variable"/>
    <w:sig w:usb0="00000003" w:usb1="00000000" w:usb2="00000200" w:usb3="00000000" w:csb0="00000001"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25778A" w14:textId="77777777" w:rsidR="00731A93" w:rsidRDefault="00731A93">
      <w:pPr>
        <w:spacing w:after="0" w:line="240" w:lineRule="auto"/>
      </w:pPr>
      <w:r>
        <w:separator/>
      </w:r>
    </w:p>
  </w:footnote>
  <w:footnote w:type="continuationSeparator" w:id="0">
    <w:p w14:paraId="64EC7BF1" w14:textId="77777777" w:rsidR="00731A93" w:rsidRDefault="00731A9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0239A"/>
    <w:multiLevelType w:val="hybridMultilevel"/>
    <w:tmpl w:val="AFBC46A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67D2902"/>
    <w:multiLevelType w:val="hybridMultilevel"/>
    <w:tmpl w:val="0A5A9BFC"/>
    <w:lvl w:ilvl="0" w:tplc="A8845784">
      <w:start w:val="1"/>
      <w:numFmt w:val="decimal"/>
      <w:lvlText w:val="%1."/>
      <w:lvlJc w:val="left"/>
      <w:pPr>
        <w:ind w:left="720" w:hanging="360"/>
      </w:pPr>
      <w:rPr>
        <w:rFonts w:hint="default"/>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16392BA7"/>
    <w:multiLevelType w:val="hybridMultilevel"/>
    <w:tmpl w:val="0264F05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9296458"/>
    <w:multiLevelType w:val="hybridMultilevel"/>
    <w:tmpl w:val="0A5A9BFC"/>
    <w:lvl w:ilvl="0" w:tplc="A8845784">
      <w:start w:val="1"/>
      <w:numFmt w:val="decimal"/>
      <w:lvlText w:val="%1."/>
      <w:lvlJc w:val="left"/>
      <w:pPr>
        <w:ind w:left="720" w:hanging="360"/>
      </w:pPr>
      <w:rPr>
        <w:rFonts w:hint="default"/>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247C678B"/>
    <w:multiLevelType w:val="hybridMultilevel"/>
    <w:tmpl w:val="7340BEDA"/>
    <w:lvl w:ilvl="0" w:tplc="61766732">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nsid w:val="299D1B4E"/>
    <w:multiLevelType w:val="hybridMultilevel"/>
    <w:tmpl w:val="DC3C762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2E204C12"/>
    <w:multiLevelType w:val="hybridMultilevel"/>
    <w:tmpl w:val="85BE5296"/>
    <w:lvl w:ilvl="0" w:tplc="C5084190">
      <w:start w:val="1"/>
      <w:numFmt w:val="decimal"/>
      <w:lvlText w:val="%1."/>
      <w:lvlJc w:val="left"/>
      <w:pPr>
        <w:ind w:left="720" w:hanging="360"/>
      </w:pPr>
      <w:rPr>
        <w:rFonts w:hint="default"/>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2E4D7FDA"/>
    <w:multiLevelType w:val="hybridMultilevel"/>
    <w:tmpl w:val="0264F05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2EC920A8"/>
    <w:multiLevelType w:val="hybridMultilevel"/>
    <w:tmpl w:val="85BE5296"/>
    <w:lvl w:ilvl="0" w:tplc="C5084190">
      <w:start w:val="1"/>
      <w:numFmt w:val="decimal"/>
      <w:lvlText w:val="%1."/>
      <w:lvlJc w:val="left"/>
      <w:pPr>
        <w:ind w:left="720" w:hanging="360"/>
      </w:pPr>
      <w:rPr>
        <w:rFonts w:hint="default"/>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2FAF1140"/>
    <w:multiLevelType w:val="hybridMultilevel"/>
    <w:tmpl w:val="64A81D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0850EFD"/>
    <w:multiLevelType w:val="hybridMultilevel"/>
    <w:tmpl w:val="ABFA44AC"/>
    <w:lvl w:ilvl="0" w:tplc="06983488">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48AE7641"/>
    <w:multiLevelType w:val="hybridMultilevel"/>
    <w:tmpl w:val="0264F05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4E0B308A"/>
    <w:multiLevelType w:val="hybridMultilevel"/>
    <w:tmpl w:val="21181FC4"/>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3">
    <w:nsid w:val="51724467"/>
    <w:multiLevelType w:val="hybridMultilevel"/>
    <w:tmpl w:val="85BE5296"/>
    <w:lvl w:ilvl="0" w:tplc="C5084190">
      <w:start w:val="1"/>
      <w:numFmt w:val="decimal"/>
      <w:lvlText w:val="%1."/>
      <w:lvlJc w:val="left"/>
      <w:pPr>
        <w:ind w:left="720" w:hanging="360"/>
      </w:pPr>
      <w:rPr>
        <w:rFonts w:hint="default"/>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643461E6"/>
    <w:multiLevelType w:val="hybridMultilevel"/>
    <w:tmpl w:val="85BE5296"/>
    <w:lvl w:ilvl="0" w:tplc="C5084190">
      <w:start w:val="1"/>
      <w:numFmt w:val="decimal"/>
      <w:lvlText w:val="%1."/>
      <w:lvlJc w:val="left"/>
      <w:pPr>
        <w:ind w:left="720" w:hanging="360"/>
      </w:pPr>
      <w:rPr>
        <w:rFonts w:hint="default"/>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2"/>
  </w:num>
  <w:num w:numId="3">
    <w:abstractNumId w:val="7"/>
  </w:num>
  <w:num w:numId="4">
    <w:abstractNumId w:val="11"/>
  </w:num>
  <w:num w:numId="5">
    <w:abstractNumId w:val="5"/>
  </w:num>
  <w:num w:numId="6">
    <w:abstractNumId w:val="14"/>
  </w:num>
  <w:num w:numId="7">
    <w:abstractNumId w:val="1"/>
  </w:num>
  <w:num w:numId="8">
    <w:abstractNumId w:val="13"/>
  </w:num>
  <w:num w:numId="9">
    <w:abstractNumId w:val="4"/>
  </w:num>
  <w:num w:numId="10">
    <w:abstractNumId w:val="10"/>
  </w:num>
  <w:num w:numId="11">
    <w:abstractNumId w:val="3"/>
  </w:num>
  <w:num w:numId="12">
    <w:abstractNumId w:val="8"/>
  </w:num>
  <w:num w:numId="1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6"/>
  </w:num>
  <w:num w:numId="15">
    <w:abstractNumId w:val="9"/>
  </w:num>
  <w:numIdMacAtCleanup w:val="10"/>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opyeditor">
    <w15:presenceInfo w15:providerId="None" w15:userId="Copy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759C4"/>
    <w:rsid w:val="00000620"/>
    <w:rsid w:val="00003C14"/>
    <w:rsid w:val="00005E2A"/>
    <w:rsid w:val="000072D4"/>
    <w:rsid w:val="00007C8F"/>
    <w:rsid w:val="00007EB3"/>
    <w:rsid w:val="000106EC"/>
    <w:rsid w:val="00011F54"/>
    <w:rsid w:val="00013905"/>
    <w:rsid w:val="000139B6"/>
    <w:rsid w:val="00015B2C"/>
    <w:rsid w:val="00020228"/>
    <w:rsid w:val="0002027F"/>
    <w:rsid w:val="0002057E"/>
    <w:rsid w:val="000208A1"/>
    <w:rsid w:val="000234BF"/>
    <w:rsid w:val="00024456"/>
    <w:rsid w:val="00026F40"/>
    <w:rsid w:val="000272FC"/>
    <w:rsid w:val="00027996"/>
    <w:rsid w:val="00027DF4"/>
    <w:rsid w:val="00027F7E"/>
    <w:rsid w:val="0003034A"/>
    <w:rsid w:val="00032D3B"/>
    <w:rsid w:val="00033BBD"/>
    <w:rsid w:val="00033EF7"/>
    <w:rsid w:val="0003433D"/>
    <w:rsid w:val="0003443F"/>
    <w:rsid w:val="000344FC"/>
    <w:rsid w:val="00035874"/>
    <w:rsid w:val="000364C1"/>
    <w:rsid w:val="0003662C"/>
    <w:rsid w:val="0003709B"/>
    <w:rsid w:val="0003727D"/>
    <w:rsid w:val="000372E5"/>
    <w:rsid w:val="00041163"/>
    <w:rsid w:val="00042CE9"/>
    <w:rsid w:val="00044CD1"/>
    <w:rsid w:val="00046409"/>
    <w:rsid w:val="00047340"/>
    <w:rsid w:val="00047460"/>
    <w:rsid w:val="000474F1"/>
    <w:rsid w:val="00047DBB"/>
    <w:rsid w:val="00051D54"/>
    <w:rsid w:val="00052469"/>
    <w:rsid w:val="000528CB"/>
    <w:rsid w:val="0005383A"/>
    <w:rsid w:val="00060ADE"/>
    <w:rsid w:val="00060B29"/>
    <w:rsid w:val="000612DD"/>
    <w:rsid w:val="000613CE"/>
    <w:rsid w:val="0006191B"/>
    <w:rsid w:val="000638F9"/>
    <w:rsid w:val="0006635D"/>
    <w:rsid w:val="00066A8A"/>
    <w:rsid w:val="000673D0"/>
    <w:rsid w:val="00067E29"/>
    <w:rsid w:val="0007074D"/>
    <w:rsid w:val="00070A3C"/>
    <w:rsid w:val="00071B6A"/>
    <w:rsid w:val="00072C0F"/>
    <w:rsid w:val="00072C7B"/>
    <w:rsid w:val="00074378"/>
    <w:rsid w:val="00074753"/>
    <w:rsid w:val="00074FA1"/>
    <w:rsid w:val="00075250"/>
    <w:rsid w:val="00076811"/>
    <w:rsid w:val="0008062F"/>
    <w:rsid w:val="000810DA"/>
    <w:rsid w:val="00082E96"/>
    <w:rsid w:val="00084810"/>
    <w:rsid w:val="00084F7C"/>
    <w:rsid w:val="0008520A"/>
    <w:rsid w:val="000870F1"/>
    <w:rsid w:val="00090AF6"/>
    <w:rsid w:val="00092ADA"/>
    <w:rsid w:val="00093450"/>
    <w:rsid w:val="000952FF"/>
    <w:rsid w:val="00095BD7"/>
    <w:rsid w:val="000976CA"/>
    <w:rsid w:val="00097876"/>
    <w:rsid w:val="00097DCB"/>
    <w:rsid w:val="00097FF1"/>
    <w:rsid w:val="000A0D81"/>
    <w:rsid w:val="000A1428"/>
    <w:rsid w:val="000A268E"/>
    <w:rsid w:val="000A39B9"/>
    <w:rsid w:val="000A3B32"/>
    <w:rsid w:val="000A3FAD"/>
    <w:rsid w:val="000A4265"/>
    <w:rsid w:val="000A54DD"/>
    <w:rsid w:val="000A6980"/>
    <w:rsid w:val="000A73F5"/>
    <w:rsid w:val="000B0503"/>
    <w:rsid w:val="000B0C2F"/>
    <w:rsid w:val="000B1EB1"/>
    <w:rsid w:val="000B40D0"/>
    <w:rsid w:val="000B42A5"/>
    <w:rsid w:val="000B48BF"/>
    <w:rsid w:val="000B5441"/>
    <w:rsid w:val="000B57AC"/>
    <w:rsid w:val="000B5AF6"/>
    <w:rsid w:val="000B6B55"/>
    <w:rsid w:val="000B7CD9"/>
    <w:rsid w:val="000C009C"/>
    <w:rsid w:val="000C039B"/>
    <w:rsid w:val="000C07BB"/>
    <w:rsid w:val="000C1EAC"/>
    <w:rsid w:val="000C420A"/>
    <w:rsid w:val="000C4623"/>
    <w:rsid w:val="000C5054"/>
    <w:rsid w:val="000C6333"/>
    <w:rsid w:val="000C6712"/>
    <w:rsid w:val="000C727A"/>
    <w:rsid w:val="000C7899"/>
    <w:rsid w:val="000D0284"/>
    <w:rsid w:val="000D07DD"/>
    <w:rsid w:val="000D1D1E"/>
    <w:rsid w:val="000D1DEE"/>
    <w:rsid w:val="000D1EC9"/>
    <w:rsid w:val="000D2763"/>
    <w:rsid w:val="000D2D75"/>
    <w:rsid w:val="000D3527"/>
    <w:rsid w:val="000D4B08"/>
    <w:rsid w:val="000E0AF8"/>
    <w:rsid w:val="000E0EC7"/>
    <w:rsid w:val="000E1592"/>
    <w:rsid w:val="000E3983"/>
    <w:rsid w:val="000E52E6"/>
    <w:rsid w:val="000E699B"/>
    <w:rsid w:val="000E6CB9"/>
    <w:rsid w:val="000F0B5A"/>
    <w:rsid w:val="000F33D7"/>
    <w:rsid w:val="000F36BF"/>
    <w:rsid w:val="000F4BF8"/>
    <w:rsid w:val="000F649A"/>
    <w:rsid w:val="000F6836"/>
    <w:rsid w:val="000F68B2"/>
    <w:rsid w:val="000F6A38"/>
    <w:rsid w:val="000F6CF6"/>
    <w:rsid w:val="000F6E6E"/>
    <w:rsid w:val="001011E6"/>
    <w:rsid w:val="0010268C"/>
    <w:rsid w:val="001031B5"/>
    <w:rsid w:val="001039BF"/>
    <w:rsid w:val="00104A69"/>
    <w:rsid w:val="00106FEC"/>
    <w:rsid w:val="001112DF"/>
    <w:rsid w:val="00112507"/>
    <w:rsid w:val="001135DE"/>
    <w:rsid w:val="00113AE0"/>
    <w:rsid w:val="001146A2"/>
    <w:rsid w:val="00115005"/>
    <w:rsid w:val="00115A39"/>
    <w:rsid w:val="00115CC7"/>
    <w:rsid w:val="0011617C"/>
    <w:rsid w:val="001206FD"/>
    <w:rsid w:val="00120E23"/>
    <w:rsid w:val="00122737"/>
    <w:rsid w:val="00122BBE"/>
    <w:rsid w:val="00124313"/>
    <w:rsid w:val="0012440A"/>
    <w:rsid w:val="00125D94"/>
    <w:rsid w:val="00126047"/>
    <w:rsid w:val="00126BC5"/>
    <w:rsid w:val="00132237"/>
    <w:rsid w:val="00134EE2"/>
    <w:rsid w:val="00136B53"/>
    <w:rsid w:val="00136F42"/>
    <w:rsid w:val="001406F5"/>
    <w:rsid w:val="00140A50"/>
    <w:rsid w:val="00143762"/>
    <w:rsid w:val="00143D3A"/>
    <w:rsid w:val="00144465"/>
    <w:rsid w:val="00144C49"/>
    <w:rsid w:val="00145070"/>
    <w:rsid w:val="001465C5"/>
    <w:rsid w:val="0015077B"/>
    <w:rsid w:val="001529CB"/>
    <w:rsid w:val="0015486E"/>
    <w:rsid w:val="00154905"/>
    <w:rsid w:val="00154DF2"/>
    <w:rsid w:val="00155CD3"/>
    <w:rsid w:val="00155F80"/>
    <w:rsid w:val="00156AE4"/>
    <w:rsid w:val="0015726D"/>
    <w:rsid w:val="00157C43"/>
    <w:rsid w:val="00160565"/>
    <w:rsid w:val="00163B97"/>
    <w:rsid w:val="00165F98"/>
    <w:rsid w:val="00166A67"/>
    <w:rsid w:val="0016767B"/>
    <w:rsid w:val="00170AFF"/>
    <w:rsid w:val="0017109B"/>
    <w:rsid w:val="00171202"/>
    <w:rsid w:val="00171AD9"/>
    <w:rsid w:val="00174B17"/>
    <w:rsid w:val="001800DF"/>
    <w:rsid w:val="00180C1F"/>
    <w:rsid w:val="00181D9D"/>
    <w:rsid w:val="00182A34"/>
    <w:rsid w:val="00184C87"/>
    <w:rsid w:val="00184D51"/>
    <w:rsid w:val="00184E62"/>
    <w:rsid w:val="00187A06"/>
    <w:rsid w:val="001902F4"/>
    <w:rsid w:val="001903B3"/>
    <w:rsid w:val="001903B5"/>
    <w:rsid w:val="00190636"/>
    <w:rsid w:val="001919BF"/>
    <w:rsid w:val="00192105"/>
    <w:rsid w:val="00192738"/>
    <w:rsid w:val="00192CFB"/>
    <w:rsid w:val="00192E5B"/>
    <w:rsid w:val="001933ED"/>
    <w:rsid w:val="001938A8"/>
    <w:rsid w:val="001940D8"/>
    <w:rsid w:val="001951A5"/>
    <w:rsid w:val="00195647"/>
    <w:rsid w:val="001968F1"/>
    <w:rsid w:val="00197489"/>
    <w:rsid w:val="001A0662"/>
    <w:rsid w:val="001A118F"/>
    <w:rsid w:val="001A3D51"/>
    <w:rsid w:val="001A4D67"/>
    <w:rsid w:val="001A4F3E"/>
    <w:rsid w:val="001A501F"/>
    <w:rsid w:val="001A54C3"/>
    <w:rsid w:val="001A771E"/>
    <w:rsid w:val="001B1857"/>
    <w:rsid w:val="001B1B0A"/>
    <w:rsid w:val="001B1C24"/>
    <w:rsid w:val="001B209F"/>
    <w:rsid w:val="001B348E"/>
    <w:rsid w:val="001B3B59"/>
    <w:rsid w:val="001B45FD"/>
    <w:rsid w:val="001B6F54"/>
    <w:rsid w:val="001B7461"/>
    <w:rsid w:val="001B7733"/>
    <w:rsid w:val="001B7EBE"/>
    <w:rsid w:val="001C2B4B"/>
    <w:rsid w:val="001C2FF9"/>
    <w:rsid w:val="001C4D3A"/>
    <w:rsid w:val="001C58B3"/>
    <w:rsid w:val="001C7CB8"/>
    <w:rsid w:val="001D07D4"/>
    <w:rsid w:val="001D143F"/>
    <w:rsid w:val="001D1DA7"/>
    <w:rsid w:val="001D2A01"/>
    <w:rsid w:val="001D2F3A"/>
    <w:rsid w:val="001D4847"/>
    <w:rsid w:val="001D4B17"/>
    <w:rsid w:val="001D4B28"/>
    <w:rsid w:val="001D4F5A"/>
    <w:rsid w:val="001D6666"/>
    <w:rsid w:val="001D7B24"/>
    <w:rsid w:val="001E0577"/>
    <w:rsid w:val="001E10FD"/>
    <w:rsid w:val="001E131C"/>
    <w:rsid w:val="001E2A24"/>
    <w:rsid w:val="001E2A3C"/>
    <w:rsid w:val="001E2D2B"/>
    <w:rsid w:val="001E2F59"/>
    <w:rsid w:val="001E3A70"/>
    <w:rsid w:val="001E3CFD"/>
    <w:rsid w:val="001E3ECC"/>
    <w:rsid w:val="001E4F31"/>
    <w:rsid w:val="001E50E8"/>
    <w:rsid w:val="001E55C9"/>
    <w:rsid w:val="001E55F5"/>
    <w:rsid w:val="001E5875"/>
    <w:rsid w:val="001E62A5"/>
    <w:rsid w:val="001E6E0E"/>
    <w:rsid w:val="001E7A53"/>
    <w:rsid w:val="001E7E44"/>
    <w:rsid w:val="001F19C7"/>
    <w:rsid w:val="001F2F22"/>
    <w:rsid w:val="001F31B0"/>
    <w:rsid w:val="001F68DE"/>
    <w:rsid w:val="001F6AAB"/>
    <w:rsid w:val="001F75FB"/>
    <w:rsid w:val="0020240F"/>
    <w:rsid w:val="00203472"/>
    <w:rsid w:val="0020541B"/>
    <w:rsid w:val="002073D2"/>
    <w:rsid w:val="002107E3"/>
    <w:rsid w:val="002109FD"/>
    <w:rsid w:val="00210A12"/>
    <w:rsid w:val="00212114"/>
    <w:rsid w:val="00212F2C"/>
    <w:rsid w:val="002133E1"/>
    <w:rsid w:val="00215379"/>
    <w:rsid w:val="00215663"/>
    <w:rsid w:val="002156A3"/>
    <w:rsid w:val="0021642F"/>
    <w:rsid w:val="00217161"/>
    <w:rsid w:val="00221975"/>
    <w:rsid w:val="00223248"/>
    <w:rsid w:val="00223559"/>
    <w:rsid w:val="002236AD"/>
    <w:rsid w:val="00223EC5"/>
    <w:rsid w:val="00224F45"/>
    <w:rsid w:val="0022516C"/>
    <w:rsid w:val="002255BA"/>
    <w:rsid w:val="00226DBC"/>
    <w:rsid w:val="00227A82"/>
    <w:rsid w:val="00233A28"/>
    <w:rsid w:val="00235F6E"/>
    <w:rsid w:val="0024036F"/>
    <w:rsid w:val="0024091F"/>
    <w:rsid w:val="00240ED1"/>
    <w:rsid w:val="00241DA2"/>
    <w:rsid w:val="002425C3"/>
    <w:rsid w:val="00246B58"/>
    <w:rsid w:val="00246C98"/>
    <w:rsid w:val="00247478"/>
    <w:rsid w:val="00247A08"/>
    <w:rsid w:val="00250441"/>
    <w:rsid w:val="00251540"/>
    <w:rsid w:val="00252CEF"/>
    <w:rsid w:val="00253938"/>
    <w:rsid w:val="002549BA"/>
    <w:rsid w:val="002555E4"/>
    <w:rsid w:val="00257A6E"/>
    <w:rsid w:val="00260603"/>
    <w:rsid w:val="00260B52"/>
    <w:rsid w:val="002614AA"/>
    <w:rsid w:val="00261CF0"/>
    <w:rsid w:val="00262CA0"/>
    <w:rsid w:val="00262E5D"/>
    <w:rsid w:val="002649AD"/>
    <w:rsid w:val="00271480"/>
    <w:rsid w:val="002719E5"/>
    <w:rsid w:val="00273E2C"/>
    <w:rsid w:val="00274070"/>
    <w:rsid w:val="00275C03"/>
    <w:rsid w:val="00276031"/>
    <w:rsid w:val="00277450"/>
    <w:rsid w:val="00277511"/>
    <w:rsid w:val="00277C60"/>
    <w:rsid w:val="002803D7"/>
    <w:rsid w:val="00281D7E"/>
    <w:rsid w:val="0028332F"/>
    <w:rsid w:val="002847BD"/>
    <w:rsid w:val="00284F28"/>
    <w:rsid w:val="00285805"/>
    <w:rsid w:val="00287309"/>
    <w:rsid w:val="00287C8C"/>
    <w:rsid w:val="0029007A"/>
    <w:rsid w:val="00290876"/>
    <w:rsid w:val="00290954"/>
    <w:rsid w:val="00292064"/>
    <w:rsid w:val="00294507"/>
    <w:rsid w:val="002949B4"/>
    <w:rsid w:val="00295200"/>
    <w:rsid w:val="002968DF"/>
    <w:rsid w:val="00296DEF"/>
    <w:rsid w:val="002A14B1"/>
    <w:rsid w:val="002A23F5"/>
    <w:rsid w:val="002A25A8"/>
    <w:rsid w:val="002A25F9"/>
    <w:rsid w:val="002A33BF"/>
    <w:rsid w:val="002A3BEB"/>
    <w:rsid w:val="002A4868"/>
    <w:rsid w:val="002A4ECF"/>
    <w:rsid w:val="002A631D"/>
    <w:rsid w:val="002A6C2F"/>
    <w:rsid w:val="002A6DCC"/>
    <w:rsid w:val="002A70D2"/>
    <w:rsid w:val="002B020E"/>
    <w:rsid w:val="002B050B"/>
    <w:rsid w:val="002B0B4A"/>
    <w:rsid w:val="002B0F6D"/>
    <w:rsid w:val="002B19C5"/>
    <w:rsid w:val="002B3D95"/>
    <w:rsid w:val="002B471A"/>
    <w:rsid w:val="002B4CE4"/>
    <w:rsid w:val="002B50E3"/>
    <w:rsid w:val="002C06F4"/>
    <w:rsid w:val="002C19A3"/>
    <w:rsid w:val="002C2334"/>
    <w:rsid w:val="002C2636"/>
    <w:rsid w:val="002C2B2C"/>
    <w:rsid w:val="002C35E6"/>
    <w:rsid w:val="002C36F0"/>
    <w:rsid w:val="002C42B4"/>
    <w:rsid w:val="002C49D9"/>
    <w:rsid w:val="002C4EA6"/>
    <w:rsid w:val="002C6B94"/>
    <w:rsid w:val="002C7E29"/>
    <w:rsid w:val="002D05B5"/>
    <w:rsid w:val="002D0A10"/>
    <w:rsid w:val="002D1172"/>
    <w:rsid w:val="002D149B"/>
    <w:rsid w:val="002D3441"/>
    <w:rsid w:val="002D3838"/>
    <w:rsid w:val="002D419A"/>
    <w:rsid w:val="002D5BB7"/>
    <w:rsid w:val="002D61FC"/>
    <w:rsid w:val="002D71BE"/>
    <w:rsid w:val="002E0B4C"/>
    <w:rsid w:val="002E2DE1"/>
    <w:rsid w:val="002E580B"/>
    <w:rsid w:val="002E58B7"/>
    <w:rsid w:val="002E7EE4"/>
    <w:rsid w:val="002F043C"/>
    <w:rsid w:val="002F1553"/>
    <w:rsid w:val="002F2C71"/>
    <w:rsid w:val="002F37EA"/>
    <w:rsid w:val="002F468E"/>
    <w:rsid w:val="002F513B"/>
    <w:rsid w:val="002F6DCE"/>
    <w:rsid w:val="00300234"/>
    <w:rsid w:val="003002D2"/>
    <w:rsid w:val="00301014"/>
    <w:rsid w:val="00301497"/>
    <w:rsid w:val="00301744"/>
    <w:rsid w:val="00303523"/>
    <w:rsid w:val="00303B49"/>
    <w:rsid w:val="00303B76"/>
    <w:rsid w:val="0030556F"/>
    <w:rsid w:val="00306B2D"/>
    <w:rsid w:val="0030743A"/>
    <w:rsid w:val="00310E53"/>
    <w:rsid w:val="003113A7"/>
    <w:rsid w:val="0031178E"/>
    <w:rsid w:val="00312A82"/>
    <w:rsid w:val="00313A6E"/>
    <w:rsid w:val="00315705"/>
    <w:rsid w:val="00315E25"/>
    <w:rsid w:val="00315F08"/>
    <w:rsid w:val="0031671A"/>
    <w:rsid w:val="00316760"/>
    <w:rsid w:val="00320404"/>
    <w:rsid w:val="003208A2"/>
    <w:rsid w:val="00322641"/>
    <w:rsid w:val="00323E04"/>
    <w:rsid w:val="00326D22"/>
    <w:rsid w:val="003302F3"/>
    <w:rsid w:val="00331670"/>
    <w:rsid w:val="00331BE6"/>
    <w:rsid w:val="00331D36"/>
    <w:rsid w:val="00332562"/>
    <w:rsid w:val="00333B77"/>
    <w:rsid w:val="003344E2"/>
    <w:rsid w:val="00334FB0"/>
    <w:rsid w:val="0033595A"/>
    <w:rsid w:val="00335F24"/>
    <w:rsid w:val="00336D75"/>
    <w:rsid w:val="00337468"/>
    <w:rsid w:val="00337635"/>
    <w:rsid w:val="003405D1"/>
    <w:rsid w:val="00340CF3"/>
    <w:rsid w:val="003412D7"/>
    <w:rsid w:val="00342C26"/>
    <w:rsid w:val="00343617"/>
    <w:rsid w:val="00344D68"/>
    <w:rsid w:val="00344D9C"/>
    <w:rsid w:val="0034704D"/>
    <w:rsid w:val="00350464"/>
    <w:rsid w:val="00350855"/>
    <w:rsid w:val="0035096D"/>
    <w:rsid w:val="00350E3B"/>
    <w:rsid w:val="00353AD4"/>
    <w:rsid w:val="00354006"/>
    <w:rsid w:val="00354704"/>
    <w:rsid w:val="00354A03"/>
    <w:rsid w:val="00354E08"/>
    <w:rsid w:val="00357C34"/>
    <w:rsid w:val="00360603"/>
    <w:rsid w:val="0036089E"/>
    <w:rsid w:val="00361085"/>
    <w:rsid w:val="00361EE8"/>
    <w:rsid w:val="003640F7"/>
    <w:rsid w:val="0036479E"/>
    <w:rsid w:val="00364E56"/>
    <w:rsid w:val="00370CFA"/>
    <w:rsid w:val="00372B69"/>
    <w:rsid w:val="00372F29"/>
    <w:rsid w:val="0037475F"/>
    <w:rsid w:val="003761CB"/>
    <w:rsid w:val="00376EE5"/>
    <w:rsid w:val="00377DA4"/>
    <w:rsid w:val="0038043D"/>
    <w:rsid w:val="00380F55"/>
    <w:rsid w:val="00383C51"/>
    <w:rsid w:val="00384FDF"/>
    <w:rsid w:val="00386BF8"/>
    <w:rsid w:val="00386CAA"/>
    <w:rsid w:val="00391755"/>
    <w:rsid w:val="00392236"/>
    <w:rsid w:val="00392629"/>
    <w:rsid w:val="00393802"/>
    <w:rsid w:val="0039438E"/>
    <w:rsid w:val="00394D25"/>
    <w:rsid w:val="00395182"/>
    <w:rsid w:val="00396C7C"/>
    <w:rsid w:val="00397726"/>
    <w:rsid w:val="00397C35"/>
    <w:rsid w:val="003A1D52"/>
    <w:rsid w:val="003A2266"/>
    <w:rsid w:val="003A2975"/>
    <w:rsid w:val="003A2E6E"/>
    <w:rsid w:val="003A377F"/>
    <w:rsid w:val="003A5CC8"/>
    <w:rsid w:val="003A751D"/>
    <w:rsid w:val="003B0ABA"/>
    <w:rsid w:val="003B1904"/>
    <w:rsid w:val="003B38D1"/>
    <w:rsid w:val="003C09C6"/>
    <w:rsid w:val="003C0EDA"/>
    <w:rsid w:val="003C318F"/>
    <w:rsid w:val="003C423D"/>
    <w:rsid w:val="003C4974"/>
    <w:rsid w:val="003C5563"/>
    <w:rsid w:val="003C5947"/>
    <w:rsid w:val="003C5A60"/>
    <w:rsid w:val="003C75F9"/>
    <w:rsid w:val="003C7B5E"/>
    <w:rsid w:val="003C7EFC"/>
    <w:rsid w:val="003D11A4"/>
    <w:rsid w:val="003D3343"/>
    <w:rsid w:val="003D3C08"/>
    <w:rsid w:val="003D429A"/>
    <w:rsid w:val="003D42D1"/>
    <w:rsid w:val="003D4465"/>
    <w:rsid w:val="003D4CA3"/>
    <w:rsid w:val="003D5C2E"/>
    <w:rsid w:val="003D6377"/>
    <w:rsid w:val="003E0F21"/>
    <w:rsid w:val="003E2BC9"/>
    <w:rsid w:val="003E3C8A"/>
    <w:rsid w:val="003E3E73"/>
    <w:rsid w:val="003E47DB"/>
    <w:rsid w:val="003E67C5"/>
    <w:rsid w:val="003E69C4"/>
    <w:rsid w:val="003E6F8C"/>
    <w:rsid w:val="003E7571"/>
    <w:rsid w:val="003E76A2"/>
    <w:rsid w:val="003E7AA2"/>
    <w:rsid w:val="003E7C30"/>
    <w:rsid w:val="003F0FD6"/>
    <w:rsid w:val="003F2A98"/>
    <w:rsid w:val="003F306C"/>
    <w:rsid w:val="003F326F"/>
    <w:rsid w:val="003F446D"/>
    <w:rsid w:val="003F4807"/>
    <w:rsid w:val="003F6715"/>
    <w:rsid w:val="003F6B5E"/>
    <w:rsid w:val="003F7AF6"/>
    <w:rsid w:val="0040079C"/>
    <w:rsid w:val="00402352"/>
    <w:rsid w:val="004026D8"/>
    <w:rsid w:val="004027F4"/>
    <w:rsid w:val="004030FF"/>
    <w:rsid w:val="004044DE"/>
    <w:rsid w:val="00406904"/>
    <w:rsid w:val="00410B4F"/>
    <w:rsid w:val="00412A0F"/>
    <w:rsid w:val="00412FA3"/>
    <w:rsid w:val="0041783D"/>
    <w:rsid w:val="004203C9"/>
    <w:rsid w:val="00421304"/>
    <w:rsid w:val="00423FEE"/>
    <w:rsid w:val="004242AA"/>
    <w:rsid w:val="00424C65"/>
    <w:rsid w:val="00426B7A"/>
    <w:rsid w:val="00431CEA"/>
    <w:rsid w:val="00431FEE"/>
    <w:rsid w:val="0043273A"/>
    <w:rsid w:val="00432FC4"/>
    <w:rsid w:val="004336DB"/>
    <w:rsid w:val="00433D9F"/>
    <w:rsid w:val="00434FB8"/>
    <w:rsid w:val="00437E4F"/>
    <w:rsid w:val="0044090A"/>
    <w:rsid w:val="00441CDC"/>
    <w:rsid w:val="0044207B"/>
    <w:rsid w:val="0044297A"/>
    <w:rsid w:val="004444BB"/>
    <w:rsid w:val="00444C38"/>
    <w:rsid w:val="0044518E"/>
    <w:rsid w:val="004455FE"/>
    <w:rsid w:val="00445993"/>
    <w:rsid w:val="00445AE6"/>
    <w:rsid w:val="004468AA"/>
    <w:rsid w:val="00446DA4"/>
    <w:rsid w:val="00447C4B"/>
    <w:rsid w:val="00450145"/>
    <w:rsid w:val="0045043D"/>
    <w:rsid w:val="00450A45"/>
    <w:rsid w:val="00450B09"/>
    <w:rsid w:val="00450B16"/>
    <w:rsid w:val="0045157A"/>
    <w:rsid w:val="00451EBC"/>
    <w:rsid w:val="0045287D"/>
    <w:rsid w:val="0045324C"/>
    <w:rsid w:val="00455CA8"/>
    <w:rsid w:val="00457C21"/>
    <w:rsid w:val="00460204"/>
    <w:rsid w:val="0046170D"/>
    <w:rsid w:val="0046446E"/>
    <w:rsid w:val="0046497D"/>
    <w:rsid w:val="00464E3F"/>
    <w:rsid w:val="0046565A"/>
    <w:rsid w:val="00465DFA"/>
    <w:rsid w:val="00465F9B"/>
    <w:rsid w:val="0046710B"/>
    <w:rsid w:val="0046727E"/>
    <w:rsid w:val="004674D0"/>
    <w:rsid w:val="004679ED"/>
    <w:rsid w:val="00467A70"/>
    <w:rsid w:val="00470402"/>
    <w:rsid w:val="0047362A"/>
    <w:rsid w:val="0047404C"/>
    <w:rsid w:val="004746A4"/>
    <w:rsid w:val="00475162"/>
    <w:rsid w:val="004760CD"/>
    <w:rsid w:val="0047643E"/>
    <w:rsid w:val="0047689D"/>
    <w:rsid w:val="00476A45"/>
    <w:rsid w:val="00476B83"/>
    <w:rsid w:val="00477813"/>
    <w:rsid w:val="004804A1"/>
    <w:rsid w:val="00480C8A"/>
    <w:rsid w:val="00481370"/>
    <w:rsid w:val="004813EC"/>
    <w:rsid w:val="0048195E"/>
    <w:rsid w:val="004827DD"/>
    <w:rsid w:val="00482C81"/>
    <w:rsid w:val="00482D55"/>
    <w:rsid w:val="00484493"/>
    <w:rsid w:val="004855B8"/>
    <w:rsid w:val="00486ABD"/>
    <w:rsid w:val="0048784E"/>
    <w:rsid w:val="004926C2"/>
    <w:rsid w:val="00493642"/>
    <w:rsid w:val="00493EDE"/>
    <w:rsid w:val="00494F4F"/>
    <w:rsid w:val="00495AD5"/>
    <w:rsid w:val="00496910"/>
    <w:rsid w:val="00497326"/>
    <w:rsid w:val="004A1B56"/>
    <w:rsid w:val="004A1C3F"/>
    <w:rsid w:val="004A26B9"/>
    <w:rsid w:val="004A27E1"/>
    <w:rsid w:val="004A2EE6"/>
    <w:rsid w:val="004A3ECF"/>
    <w:rsid w:val="004A43E2"/>
    <w:rsid w:val="004A49E8"/>
    <w:rsid w:val="004A59D2"/>
    <w:rsid w:val="004A5CA2"/>
    <w:rsid w:val="004A684A"/>
    <w:rsid w:val="004A6F1A"/>
    <w:rsid w:val="004B12C6"/>
    <w:rsid w:val="004B208A"/>
    <w:rsid w:val="004B229D"/>
    <w:rsid w:val="004B2A70"/>
    <w:rsid w:val="004B3312"/>
    <w:rsid w:val="004B4A07"/>
    <w:rsid w:val="004B52A8"/>
    <w:rsid w:val="004B6A01"/>
    <w:rsid w:val="004B7D12"/>
    <w:rsid w:val="004C0C7D"/>
    <w:rsid w:val="004C140A"/>
    <w:rsid w:val="004C35E8"/>
    <w:rsid w:val="004C40D6"/>
    <w:rsid w:val="004C4BA7"/>
    <w:rsid w:val="004C6ABA"/>
    <w:rsid w:val="004D0BDC"/>
    <w:rsid w:val="004D0E89"/>
    <w:rsid w:val="004D2A61"/>
    <w:rsid w:val="004D58F6"/>
    <w:rsid w:val="004D59C2"/>
    <w:rsid w:val="004D5D07"/>
    <w:rsid w:val="004D622E"/>
    <w:rsid w:val="004D6D92"/>
    <w:rsid w:val="004D6F8B"/>
    <w:rsid w:val="004D77A7"/>
    <w:rsid w:val="004D77B0"/>
    <w:rsid w:val="004E1FFB"/>
    <w:rsid w:val="004E2B0C"/>
    <w:rsid w:val="004E3332"/>
    <w:rsid w:val="004E33A5"/>
    <w:rsid w:val="004E3A86"/>
    <w:rsid w:val="004E5261"/>
    <w:rsid w:val="004E765B"/>
    <w:rsid w:val="004E7C91"/>
    <w:rsid w:val="004F012D"/>
    <w:rsid w:val="004F022D"/>
    <w:rsid w:val="004F04BF"/>
    <w:rsid w:val="004F09E8"/>
    <w:rsid w:val="004F18A2"/>
    <w:rsid w:val="004F30BE"/>
    <w:rsid w:val="004F35AC"/>
    <w:rsid w:val="004F39B3"/>
    <w:rsid w:val="004F423E"/>
    <w:rsid w:val="004F4433"/>
    <w:rsid w:val="004F75DA"/>
    <w:rsid w:val="004F7C50"/>
    <w:rsid w:val="0050260D"/>
    <w:rsid w:val="005028BF"/>
    <w:rsid w:val="00502C11"/>
    <w:rsid w:val="00503A65"/>
    <w:rsid w:val="00503B9B"/>
    <w:rsid w:val="00504CE2"/>
    <w:rsid w:val="00505C22"/>
    <w:rsid w:val="00507448"/>
    <w:rsid w:val="00507722"/>
    <w:rsid w:val="00507CBA"/>
    <w:rsid w:val="00507DE1"/>
    <w:rsid w:val="00511444"/>
    <w:rsid w:val="00511828"/>
    <w:rsid w:val="0051303F"/>
    <w:rsid w:val="005137E9"/>
    <w:rsid w:val="00513AA0"/>
    <w:rsid w:val="005141BB"/>
    <w:rsid w:val="00514B39"/>
    <w:rsid w:val="00520B37"/>
    <w:rsid w:val="00520E1F"/>
    <w:rsid w:val="005223E5"/>
    <w:rsid w:val="005242FC"/>
    <w:rsid w:val="00524BC1"/>
    <w:rsid w:val="00526985"/>
    <w:rsid w:val="0053025E"/>
    <w:rsid w:val="00531E7E"/>
    <w:rsid w:val="0053345B"/>
    <w:rsid w:val="00533476"/>
    <w:rsid w:val="00535897"/>
    <w:rsid w:val="00535EDB"/>
    <w:rsid w:val="005365ED"/>
    <w:rsid w:val="00537B50"/>
    <w:rsid w:val="00540ACF"/>
    <w:rsid w:val="00540AE4"/>
    <w:rsid w:val="00541505"/>
    <w:rsid w:val="00542C8C"/>
    <w:rsid w:val="00542FCE"/>
    <w:rsid w:val="005437C0"/>
    <w:rsid w:val="00543A31"/>
    <w:rsid w:val="00543DCB"/>
    <w:rsid w:val="00545124"/>
    <w:rsid w:val="005468AB"/>
    <w:rsid w:val="00546918"/>
    <w:rsid w:val="00546C2D"/>
    <w:rsid w:val="00546F4B"/>
    <w:rsid w:val="005474FC"/>
    <w:rsid w:val="005510F6"/>
    <w:rsid w:val="00551146"/>
    <w:rsid w:val="00551265"/>
    <w:rsid w:val="00551E53"/>
    <w:rsid w:val="005536E0"/>
    <w:rsid w:val="00553D96"/>
    <w:rsid w:val="00553FC9"/>
    <w:rsid w:val="00556B0A"/>
    <w:rsid w:val="005572FD"/>
    <w:rsid w:val="00557463"/>
    <w:rsid w:val="00557A14"/>
    <w:rsid w:val="00560684"/>
    <w:rsid w:val="005619B6"/>
    <w:rsid w:val="005641C9"/>
    <w:rsid w:val="00565A2E"/>
    <w:rsid w:val="00565F0B"/>
    <w:rsid w:val="00572926"/>
    <w:rsid w:val="00572C5B"/>
    <w:rsid w:val="00572C72"/>
    <w:rsid w:val="00573009"/>
    <w:rsid w:val="00573A5F"/>
    <w:rsid w:val="00573BE2"/>
    <w:rsid w:val="0057563A"/>
    <w:rsid w:val="00581C9D"/>
    <w:rsid w:val="00584BD1"/>
    <w:rsid w:val="00585693"/>
    <w:rsid w:val="005867AD"/>
    <w:rsid w:val="005875E2"/>
    <w:rsid w:val="00590170"/>
    <w:rsid w:val="00590C6A"/>
    <w:rsid w:val="00593D9C"/>
    <w:rsid w:val="0059413E"/>
    <w:rsid w:val="00594D87"/>
    <w:rsid w:val="00595C8F"/>
    <w:rsid w:val="0059608F"/>
    <w:rsid w:val="00596DBA"/>
    <w:rsid w:val="00596EF3"/>
    <w:rsid w:val="00597697"/>
    <w:rsid w:val="00597C5E"/>
    <w:rsid w:val="005A1855"/>
    <w:rsid w:val="005A33D4"/>
    <w:rsid w:val="005A4586"/>
    <w:rsid w:val="005A7311"/>
    <w:rsid w:val="005A73B5"/>
    <w:rsid w:val="005A791C"/>
    <w:rsid w:val="005A7D11"/>
    <w:rsid w:val="005B0E94"/>
    <w:rsid w:val="005B1960"/>
    <w:rsid w:val="005B46AE"/>
    <w:rsid w:val="005B4889"/>
    <w:rsid w:val="005B536F"/>
    <w:rsid w:val="005B7253"/>
    <w:rsid w:val="005C0221"/>
    <w:rsid w:val="005C0421"/>
    <w:rsid w:val="005C0D3B"/>
    <w:rsid w:val="005C1248"/>
    <w:rsid w:val="005C1F3E"/>
    <w:rsid w:val="005C1FF6"/>
    <w:rsid w:val="005C21E8"/>
    <w:rsid w:val="005C3B53"/>
    <w:rsid w:val="005C44B0"/>
    <w:rsid w:val="005C6CFE"/>
    <w:rsid w:val="005C7FC0"/>
    <w:rsid w:val="005D0622"/>
    <w:rsid w:val="005D15EC"/>
    <w:rsid w:val="005D29BD"/>
    <w:rsid w:val="005D2F5C"/>
    <w:rsid w:val="005D3F4F"/>
    <w:rsid w:val="005D4936"/>
    <w:rsid w:val="005D61E9"/>
    <w:rsid w:val="005D6EC6"/>
    <w:rsid w:val="005D7101"/>
    <w:rsid w:val="005E08CC"/>
    <w:rsid w:val="005E134F"/>
    <w:rsid w:val="005E1909"/>
    <w:rsid w:val="005E38ED"/>
    <w:rsid w:val="005E48A9"/>
    <w:rsid w:val="005E4F9B"/>
    <w:rsid w:val="005E73DC"/>
    <w:rsid w:val="005F037D"/>
    <w:rsid w:val="005F05DC"/>
    <w:rsid w:val="005F2064"/>
    <w:rsid w:val="005F2587"/>
    <w:rsid w:val="005F409D"/>
    <w:rsid w:val="005F77E5"/>
    <w:rsid w:val="00600564"/>
    <w:rsid w:val="0060129D"/>
    <w:rsid w:val="00601F77"/>
    <w:rsid w:val="00602901"/>
    <w:rsid w:val="00602D07"/>
    <w:rsid w:val="00603689"/>
    <w:rsid w:val="00603FAB"/>
    <w:rsid w:val="006055F4"/>
    <w:rsid w:val="00605DA8"/>
    <w:rsid w:val="00606226"/>
    <w:rsid w:val="006073BB"/>
    <w:rsid w:val="006077AB"/>
    <w:rsid w:val="00607B46"/>
    <w:rsid w:val="0061201E"/>
    <w:rsid w:val="00612749"/>
    <w:rsid w:val="00614E91"/>
    <w:rsid w:val="006177D5"/>
    <w:rsid w:val="00617B89"/>
    <w:rsid w:val="0062085C"/>
    <w:rsid w:val="00625648"/>
    <w:rsid w:val="00626A16"/>
    <w:rsid w:val="00626F3B"/>
    <w:rsid w:val="00627DD6"/>
    <w:rsid w:val="00627E0D"/>
    <w:rsid w:val="00627FE9"/>
    <w:rsid w:val="00630415"/>
    <w:rsid w:val="00630A46"/>
    <w:rsid w:val="00630DD5"/>
    <w:rsid w:val="00631FCA"/>
    <w:rsid w:val="00635D6E"/>
    <w:rsid w:val="00637219"/>
    <w:rsid w:val="0063793E"/>
    <w:rsid w:val="00637A60"/>
    <w:rsid w:val="00641855"/>
    <w:rsid w:val="00641CBD"/>
    <w:rsid w:val="00641F49"/>
    <w:rsid w:val="00642A4D"/>
    <w:rsid w:val="00642EC8"/>
    <w:rsid w:val="00643DEB"/>
    <w:rsid w:val="006455C4"/>
    <w:rsid w:val="00645BDD"/>
    <w:rsid w:val="00645C8A"/>
    <w:rsid w:val="00654388"/>
    <w:rsid w:val="00655B7B"/>
    <w:rsid w:val="00655CA3"/>
    <w:rsid w:val="006573EE"/>
    <w:rsid w:val="00660B68"/>
    <w:rsid w:val="00661581"/>
    <w:rsid w:val="006674E9"/>
    <w:rsid w:val="00667C80"/>
    <w:rsid w:val="00667D8B"/>
    <w:rsid w:val="0067167D"/>
    <w:rsid w:val="0067285C"/>
    <w:rsid w:val="00672974"/>
    <w:rsid w:val="0067444B"/>
    <w:rsid w:val="006747B9"/>
    <w:rsid w:val="0067623F"/>
    <w:rsid w:val="00680549"/>
    <w:rsid w:val="006808CA"/>
    <w:rsid w:val="00680BBD"/>
    <w:rsid w:val="00680C8B"/>
    <w:rsid w:val="00680CF8"/>
    <w:rsid w:val="00681BF9"/>
    <w:rsid w:val="00682106"/>
    <w:rsid w:val="00682C6C"/>
    <w:rsid w:val="00683650"/>
    <w:rsid w:val="00683CE2"/>
    <w:rsid w:val="00683F05"/>
    <w:rsid w:val="00683F19"/>
    <w:rsid w:val="006849C7"/>
    <w:rsid w:val="00684A2C"/>
    <w:rsid w:val="0068561B"/>
    <w:rsid w:val="00686BC7"/>
    <w:rsid w:val="00687C78"/>
    <w:rsid w:val="00687C92"/>
    <w:rsid w:val="006908BC"/>
    <w:rsid w:val="00692CC2"/>
    <w:rsid w:val="0069554C"/>
    <w:rsid w:val="006973E9"/>
    <w:rsid w:val="0069794D"/>
    <w:rsid w:val="006A06BA"/>
    <w:rsid w:val="006A0D2D"/>
    <w:rsid w:val="006A3A1B"/>
    <w:rsid w:val="006A5FDD"/>
    <w:rsid w:val="006A6BE0"/>
    <w:rsid w:val="006A783D"/>
    <w:rsid w:val="006B02E4"/>
    <w:rsid w:val="006B2FD0"/>
    <w:rsid w:val="006B45A0"/>
    <w:rsid w:val="006B5105"/>
    <w:rsid w:val="006B57AF"/>
    <w:rsid w:val="006B6045"/>
    <w:rsid w:val="006B668D"/>
    <w:rsid w:val="006B6982"/>
    <w:rsid w:val="006B74BD"/>
    <w:rsid w:val="006B76E6"/>
    <w:rsid w:val="006C0707"/>
    <w:rsid w:val="006C13AB"/>
    <w:rsid w:val="006C2E2E"/>
    <w:rsid w:val="006C2EEA"/>
    <w:rsid w:val="006C46FE"/>
    <w:rsid w:val="006D0C03"/>
    <w:rsid w:val="006D1FC2"/>
    <w:rsid w:val="006D2522"/>
    <w:rsid w:val="006D2D76"/>
    <w:rsid w:val="006D2FED"/>
    <w:rsid w:val="006D31CC"/>
    <w:rsid w:val="006D4892"/>
    <w:rsid w:val="006D4EDC"/>
    <w:rsid w:val="006D54CA"/>
    <w:rsid w:val="006D5CE7"/>
    <w:rsid w:val="006D6ADC"/>
    <w:rsid w:val="006D7BA3"/>
    <w:rsid w:val="006E02E6"/>
    <w:rsid w:val="006E1BA3"/>
    <w:rsid w:val="006E1FF9"/>
    <w:rsid w:val="006E3149"/>
    <w:rsid w:val="006E3234"/>
    <w:rsid w:val="006E3CEF"/>
    <w:rsid w:val="006E52B8"/>
    <w:rsid w:val="006E58AB"/>
    <w:rsid w:val="006E70C8"/>
    <w:rsid w:val="006F039D"/>
    <w:rsid w:val="006F107F"/>
    <w:rsid w:val="006F2426"/>
    <w:rsid w:val="006F27D7"/>
    <w:rsid w:val="006F4E38"/>
    <w:rsid w:val="00701E64"/>
    <w:rsid w:val="0070294E"/>
    <w:rsid w:val="00702CEC"/>
    <w:rsid w:val="00703282"/>
    <w:rsid w:val="00703CB4"/>
    <w:rsid w:val="00703CBD"/>
    <w:rsid w:val="00705338"/>
    <w:rsid w:val="00706CF9"/>
    <w:rsid w:val="00707B79"/>
    <w:rsid w:val="00711631"/>
    <w:rsid w:val="007119A3"/>
    <w:rsid w:val="0071242C"/>
    <w:rsid w:val="00713278"/>
    <w:rsid w:val="0071344D"/>
    <w:rsid w:val="0071375B"/>
    <w:rsid w:val="00714716"/>
    <w:rsid w:val="007149D2"/>
    <w:rsid w:val="007153B3"/>
    <w:rsid w:val="00716DB1"/>
    <w:rsid w:val="00717BFA"/>
    <w:rsid w:val="007210AB"/>
    <w:rsid w:val="0072120A"/>
    <w:rsid w:val="00721ED3"/>
    <w:rsid w:val="00726098"/>
    <w:rsid w:val="007270A6"/>
    <w:rsid w:val="00731A8C"/>
    <w:rsid w:val="00731A93"/>
    <w:rsid w:val="00733BC6"/>
    <w:rsid w:val="00733E71"/>
    <w:rsid w:val="00734732"/>
    <w:rsid w:val="00735234"/>
    <w:rsid w:val="0074063F"/>
    <w:rsid w:val="00741305"/>
    <w:rsid w:val="0074164C"/>
    <w:rsid w:val="007446BC"/>
    <w:rsid w:val="007449E3"/>
    <w:rsid w:val="00745C6D"/>
    <w:rsid w:val="00750639"/>
    <w:rsid w:val="0075140B"/>
    <w:rsid w:val="00752BE5"/>
    <w:rsid w:val="00753E10"/>
    <w:rsid w:val="00754444"/>
    <w:rsid w:val="00754D70"/>
    <w:rsid w:val="00755B9A"/>
    <w:rsid w:val="007561E8"/>
    <w:rsid w:val="00756438"/>
    <w:rsid w:val="007569AC"/>
    <w:rsid w:val="007573C4"/>
    <w:rsid w:val="00757468"/>
    <w:rsid w:val="0076316D"/>
    <w:rsid w:val="007637E6"/>
    <w:rsid w:val="00764862"/>
    <w:rsid w:val="007661A7"/>
    <w:rsid w:val="0076731E"/>
    <w:rsid w:val="00772465"/>
    <w:rsid w:val="0077331E"/>
    <w:rsid w:val="007750F7"/>
    <w:rsid w:val="00776969"/>
    <w:rsid w:val="00777186"/>
    <w:rsid w:val="00782276"/>
    <w:rsid w:val="00782CE5"/>
    <w:rsid w:val="00785857"/>
    <w:rsid w:val="007864BC"/>
    <w:rsid w:val="007871C9"/>
    <w:rsid w:val="00790843"/>
    <w:rsid w:val="007909A0"/>
    <w:rsid w:val="0079153B"/>
    <w:rsid w:val="00792FF7"/>
    <w:rsid w:val="007936AF"/>
    <w:rsid w:val="00793C59"/>
    <w:rsid w:val="00793C7C"/>
    <w:rsid w:val="00795F7F"/>
    <w:rsid w:val="007976F7"/>
    <w:rsid w:val="00797735"/>
    <w:rsid w:val="00797872"/>
    <w:rsid w:val="007A1C28"/>
    <w:rsid w:val="007A1F4C"/>
    <w:rsid w:val="007A2D48"/>
    <w:rsid w:val="007A3882"/>
    <w:rsid w:val="007A3DAF"/>
    <w:rsid w:val="007A4DBF"/>
    <w:rsid w:val="007A5317"/>
    <w:rsid w:val="007A5D8B"/>
    <w:rsid w:val="007B0462"/>
    <w:rsid w:val="007B10D5"/>
    <w:rsid w:val="007B1469"/>
    <w:rsid w:val="007B262A"/>
    <w:rsid w:val="007B42BE"/>
    <w:rsid w:val="007B4B54"/>
    <w:rsid w:val="007B6D21"/>
    <w:rsid w:val="007B7D72"/>
    <w:rsid w:val="007C0078"/>
    <w:rsid w:val="007C0F6C"/>
    <w:rsid w:val="007C20D9"/>
    <w:rsid w:val="007C37F9"/>
    <w:rsid w:val="007C39A2"/>
    <w:rsid w:val="007C3C4E"/>
    <w:rsid w:val="007C4225"/>
    <w:rsid w:val="007C4964"/>
    <w:rsid w:val="007C5FE8"/>
    <w:rsid w:val="007C68A9"/>
    <w:rsid w:val="007C6A6C"/>
    <w:rsid w:val="007C6C16"/>
    <w:rsid w:val="007D0686"/>
    <w:rsid w:val="007D2BAA"/>
    <w:rsid w:val="007D4057"/>
    <w:rsid w:val="007D4F56"/>
    <w:rsid w:val="007D7721"/>
    <w:rsid w:val="007E0014"/>
    <w:rsid w:val="007E06FD"/>
    <w:rsid w:val="007E0A6F"/>
    <w:rsid w:val="007E1B48"/>
    <w:rsid w:val="007E23B6"/>
    <w:rsid w:val="007E49F4"/>
    <w:rsid w:val="007E4A4B"/>
    <w:rsid w:val="007E5DC2"/>
    <w:rsid w:val="007F004F"/>
    <w:rsid w:val="007F039F"/>
    <w:rsid w:val="007F0DA8"/>
    <w:rsid w:val="007F1381"/>
    <w:rsid w:val="007F248C"/>
    <w:rsid w:val="007F4635"/>
    <w:rsid w:val="007F54AF"/>
    <w:rsid w:val="007F588E"/>
    <w:rsid w:val="007F628B"/>
    <w:rsid w:val="007F7162"/>
    <w:rsid w:val="007F726B"/>
    <w:rsid w:val="008003C6"/>
    <w:rsid w:val="00801DCC"/>
    <w:rsid w:val="00801E9F"/>
    <w:rsid w:val="00801FFB"/>
    <w:rsid w:val="00803BFE"/>
    <w:rsid w:val="00803D63"/>
    <w:rsid w:val="00803EB5"/>
    <w:rsid w:val="00805726"/>
    <w:rsid w:val="00805E78"/>
    <w:rsid w:val="00805FC2"/>
    <w:rsid w:val="00806829"/>
    <w:rsid w:val="008107AB"/>
    <w:rsid w:val="008128A5"/>
    <w:rsid w:val="00812CDC"/>
    <w:rsid w:val="00812F58"/>
    <w:rsid w:val="008145AE"/>
    <w:rsid w:val="00815156"/>
    <w:rsid w:val="00816AF5"/>
    <w:rsid w:val="00817370"/>
    <w:rsid w:val="008206F1"/>
    <w:rsid w:val="00820CE8"/>
    <w:rsid w:val="00822747"/>
    <w:rsid w:val="00822DDB"/>
    <w:rsid w:val="00823844"/>
    <w:rsid w:val="00823A84"/>
    <w:rsid w:val="008242D5"/>
    <w:rsid w:val="00824CE9"/>
    <w:rsid w:val="00825EAF"/>
    <w:rsid w:val="00826382"/>
    <w:rsid w:val="008305F6"/>
    <w:rsid w:val="008312A4"/>
    <w:rsid w:val="00832D3C"/>
    <w:rsid w:val="00833D47"/>
    <w:rsid w:val="0083465B"/>
    <w:rsid w:val="00834C2F"/>
    <w:rsid w:val="00837144"/>
    <w:rsid w:val="00837946"/>
    <w:rsid w:val="00837C85"/>
    <w:rsid w:val="00840B70"/>
    <w:rsid w:val="00842366"/>
    <w:rsid w:val="0084270B"/>
    <w:rsid w:val="008454E1"/>
    <w:rsid w:val="008469D5"/>
    <w:rsid w:val="008474A2"/>
    <w:rsid w:val="00847505"/>
    <w:rsid w:val="008476D8"/>
    <w:rsid w:val="008500DA"/>
    <w:rsid w:val="0085074B"/>
    <w:rsid w:val="00850C88"/>
    <w:rsid w:val="008511EA"/>
    <w:rsid w:val="0085269B"/>
    <w:rsid w:val="00852C16"/>
    <w:rsid w:val="008531C6"/>
    <w:rsid w:val="00854C8A"/>
    <w:rsid w:val="00855730"/>
    <w:rsid w:val="00855921"/>
    <w:rsid w:val="00857606"/>
    <w:rsid w:val="00857932"/>
    <w:rsid w:val="00860FAC"/>
    <w:rsid w:val="0086163F"/>
    <w:rsid w:val="00861997"/>
    <w:rsid w:val="00861A6F"/>
    <w:rsid w:val="0086332D"/>
    <w:rsid w:val="00863DD7"/>
    <w:rsid w:val="00865258"/>
    <w:rsid w:val="0086563B"/>
    <w:rsid w:val="00865ABC"/>
    <w:rsid w:val="00866853"/>
    <w:rsid w:val="008670BB"/>
    <w:rsid w:val="00867B4B"/>
    <w:rsid w:val="00870138"/>
    <w:rsid w:val="00870E26"/>
    <w:rsid w:val="00870F85"/>
    <w:rsid w:val="008724DC"/>
    <w:rsid w:val="008729F7"/>
    <w:rsid w:val="00872D8C"/>
    <w:rsid w:val="00873387"/>
    <w:rsid w:val="008733D2"/>
    <w:rsid w:val="00873AC8"/>
    <w:rsid w:val="00873BE1"/>
    <w:rsid w:val="00876236"/>
    <w:rsid w:val="0087691D"/>
    <w:rsid w:val="00876A23"/>
    <w:rsid w:val="00877142"/>
    <w:rsid w:val="00880FB3"/>
    <w:rsid w:val="0088129F"/>
    <w:rsid w:val="00886984"/>
    <w:rsid w:val="00887144"/>
    <w:rsid w:val="00890047"/>
    <w:rsid w:val="0089077D"/>
    <w:rsid w:val="00890F58"/>
    <w:rsid w:val="008926E6"/>
    <w:rsid w:val="00892FAA"/>
    <w:rsid w:val="008933B3"/>
    <w:rsid w:val="008936EF"/>
    <w:rsid w:val="00893E59"/>
    <w:rsid w:val="0089461D"/>
    <w:rsid w:val="008A0404"/>
    <w:rsid w:val="008A1C22"/>
    <w:rsid w:val="008A458B"/>
    <w:rsid w:val="008A56F0"/>
    <w:rsid w:val="008A5AD5"/>
    <w:rsid w:val="008A6127"/>
    <w:rsid w:val="008A76D5"/>
    <w:rsid w:val="008A7B15"/>
    <w:rsid w:val="008A7EC1"/>
    <w:rsid w:val="008B118F"/>
    <w:rsid w:val="008B15D4"/>
    <w:rsid w:val="008B2AFF"/>
    <w:rsid w:val="008B2B2C"/>
    <w:rsid w:val="008B2FD8"/>
    <w:rsid w:val="008B4379"/>
    <w:rsid w:val="008B6F26"/>
    <w:rsid w:val="008B75E0"/>
    <w:rsid w:val="008C0EC6"/>
    <w:rsid w:val="008C2E58"/>
    <w:rsid w:val="008C4B7F"/>
    <w:rsid w:val="008C4ED7"/>
    <w:rsid w:val="008C57FB"/>
    <w:rsid w:val="008C5A36"/>
    <w:rsid w:val="008C5E03"/>
    <w:rsid w:val="008C6D99"/>
    <w:rsid w:val="008D0260"/>
    <w:rsid w:val="008D1114"/>
    <w:rsid w:val="008D159B"/>
    <w:rsid w:val="008D1F20"/>
    <w:rsid w:val="008D22EA"/>
    <w:rsid w:val="008D2EA8"/>
    <w:rsid w:val="008D428C"/>
    <w:rsid w:val="008D582C"/>
    <w:rsid w:val="008D59CD"/>
    <w:rsid w:val="008D77A9"/>
    <w:rsid w:val="008D7C6C"/>
    <w:rsid w:val="008D7D00"/>
    <w:rsid w:val="008E0525"/>
    <w:rsid w:val="008E0824"/>
    <w:rsid w:val="008E089B"/>
    <w:rsid w:val="008E0B92"/>
    <w:rsid w:val="008E1138"/>
    <w:rsid w:val="008E21DC"/>
    <w:rsid w:val="008E27B2"/>
    <w:rsid w:val="008E5651"/>
    <w:rsid w:val="008E7456"/>
    <w:rsid w:val="008E76B0"/>
    <w:rsid w:val="008F15EE"/>
    <w:rsid w:val="008F187D"/>
    <w:rsid w:val="008F2CF1"/>
    <w:rsid w:val="008F39F7"/>
    <w:rsid w:val="008F5347"/>
    <w:rsid w:val="008F66BA"/>
    <w:rsid w:val="008F7443"/>
    <w:rsid w:val="00900010"/>
    <w:rsid w:val="0090172C"/>
    <w:rsid w:val="00902437"/>
    <w:rsid w:val="009025D6"/>
    <w:rsid w:val="009027B3"/>
    <w:rsid w:val="009027B5"/>
    <w:rsid w:val="009031E2"/>
    <w:rsid w:val="00904624"/>
    <w:rsid w:val="00904A46"/>
    <w:rsid w:val="0090515D"/>
    <w:rsid w:val="00905DD5"/>
    <w:rsid w:val="00906A69"/>
    <w:rsid w:val="0091013B"/>
    <w:rsid w:val="00910E50"/>
    <w:rsid w:val="0091110B"/>
    <w:rsid w:val="009126EE"/>
    <w:rsid w:val="0092133E"/>
    <w:rsid w:val="00923773"/>
    <w:rsid w:val="00924AC3"/>
    <w:rsid w:val="00925B77"/>
    <w:rsid w:val="00925F4E"/>
    <w:rsid w:val="009276B0"/>
    <w:rsid w:val="00927C41"/>
    <w:rsid w:val="00930B1A"/>
    <w:rsid w:val="0093253C"/>
    <w:rsid w:val="009347C0"/>
    <w:rsid w:val="0093536B"/>
    <w:rsid w:val="00935453"/>
    <w:rsid w:val="00935AB2"/>
    <w:rsid w:val="009366C8"/>
    <w:rsid w:val="00937722"/>
    <w:rsid w:val="00940493"/>
    <w:rsid w:val="00940E68"/>
    <w:rsid w:val="00940F3D"/>
    <w:rsid w:val="00941802"/>
    <w:rsid w:val="009433C4"/>
    <w:rsid w:val="009465A0"/>
    <w:rsid w:val="00946ECB"/>
    <w:rsid w:val="009472E7"/>
    <w:rsid w:val="00951FD0"/>
    <w:rsid w:val="00952423"/>
    <w:rsid w:val="00953252"/>
    <w:rsid w:val="009532F5"/>
    <w:rsid w:val="00953655"/>
    <w:rsid w:val="00954389"/>
    <w:rsid w:val="009548E2"/>
    <w:rsid w:val="00955E0C"/>
    <w:rsid w:val="00955EDA"/>
    <w:rsid w:val="00956146"/>
    <w:rsid w:val="009573DF"/>
    <w:rsid w:val="009575CE"/>
    <w:rsid w:val="0096044A"/>
    <w:rsid w:val="009609BC"/>
    <w:rsid w:val="0096213B"/>
    <w:rsid w:val="0096220B"/>
    <w:rsid w:val="009630EF"/>
    <w:rsid w:val="00963239"/>
    <w:rsid w:val="00966F9C"/>
    <w:rsid w:val="0097318A"/>
    <w:rsid w:val="009731EF"/>
    <w:rsid w:val="0097374B"/>
    <w:rsid w:val="00974024"/>
    <w:rsid w:val="009740D6"/>
    <w:rsid w:val="00974F5D"/>
    <w:rsid w:val="00974FB1"/>
    <w:rsid w:val="0097521E"/>
    <w:rsid w:val="00976261"/>
    <w:rsid w:val="009768F9"/>
    <w:rsid w:val="0098383B"/>
    <w:rsid w:val="00985BFA"/>
    <w:rsid w:val="00987F90"/>
    <w:rsid w:val="00991283"/>
    <w:rsid w:val="00992195"/>
    <w:rsid w:val="009943C3"/>
    <w:rsid w:val="009957D2"/>
    <w:rsid w:val="009968C0"/>
    <w:rsid w:val="009A0877"/>
    <w:rsid w:val="009A0DE1"/>
    <w:rsid w:val="009A1DDA"/>
    <w:rsid w:val="009A46AD"/>
    <w:rsid w:val="009A4CA9"/>
    <w:rsid w:val="009A4D45"/>
    <w:rsid w:val="009A64EC"/>
    <w:rsid w:val="009A7AF0"/>
    <w:rsid w:val="009B1A1E"/>
    <w:rsid w:val="009B1E31"/>
    <w:rsid w:val="009B233C"/>
    <w:rsid w:val="009B252A"/>
    <w:rsid w:val="009B253D"/>
    <w:rsid w:val="009B389A"/>
    <w:rsid w:val="009B45FD"/>
    <w:rsid w:val="009B5AAC"/>
    <w:rsid w:val="009B5F82"/>
    <w:rsid w:val="009B603B"/>
    <w:rsid w:val="009B70D4"/>
    <w:rsid w:val="009B72F2"/>
    <w:rsid w:val="009B75F1"/>
    <w:rsid w:val="009B7E6A"/>
    <w:rsid w:val="009C0421"/>
    <w:rsid w:val="009C0D8A"/>
    <w:rsid w:val="009C2080"/>
    <w:rsid w:val="009C3DFA"/>
    <w:rsid w:val="009C42C2"/>
    <w:rsid w:val="009C42FF"/>
    <w:rsid w:val="009C4417"/>
    <w:rsid w:val="009C5534"/>
    <w:rsid w:val="009C5994"/>
    <w:rsid w:val="009C5C68"/>
    <w:rsid w:val="009C7DAC"/>
    <w:rsid w:val="009D0863"/>
    <w:rsid w:val="009D0D53"/>
    <w:rsid w:val="009D13C5"/>
    <w:rsid w:val="009D1968"/>
    <w:rsid w:val="009D2403"/>
    <w:rsid w:val="009D369F"/>
    <w:rsid w:val="009D4328"/>
    <w:rsid w:val="009D5F6A"/>
    <w:rsid w:val="009D7850"/>
    <w:rsid w:val="009D7A2F"/>
    <w:rsid w:val="009E0341"/>
    <w:rsid w:val="009E1E99"/>
    <w:rsid w:val="009E235F"/>
    <w:rsid w:val="009E23E7"/>
    <w:rsid w:val="009E3A7B"/>
    <w:rsid w:val="009E3AA9"/>
    <w:rsid w:val="009E51A3"/>
    <w:rsid w:val="009E5B88"/>
    <w:rsid w:val="009E6367"/>
    <w:rsid w:val="009E6BED"/>
    <w:rsid w:val="009E7A75"/>
    <w:rsid w:val="009F3223"/>
    <w:rsid w:val="009F3C88"/>
    <w:rsid w:val="009F52A3"/>
    <w:rsid w:val="009F68C7"/>
    <w:rsid w:val="009F7F2B"/>
    <w:rsid w:val="00A0000B"/>
    <w:rsid w:val="00A03413"/>
    <w:rsid w:val="00A04A3A"/>
    <w:rsid w:val="00A04E76"/>
    <w:rsid w:val="00A1297A"/>
    <w:rsid w:val="00A12E56"/>
    <w:rsid w:val="00A13121"/>
    <w:rsid w:val="00A13242"/>
    <w:rsid w:val="00A140DD"/>
    <w:rsid w:val="00A1421D"/>
    <w:rsid w:val="00A14278"/>
    <w:rsid w:val="00A14D6A"/>
    <w:rsid w:val="00A14E75"/>
    <w:rsid w:val="00A17495"/>
    <w:rsid w:val="00A176F5"/>
    <w:rsid w:val="00A17E02"/>
    <w:rsid w:val="00A20C48"/>
    <w:rsid w:val="00A22306"/>
    <w:rsid w:val="00A231DC"/>
    <w:rsid w:val="00A25E8A"/>
    <w:rsid w:val="00A26041"/>
    <w:rsid w:val="00A26515"/>
    <w:rsid w:val="00A265D2"/>
    <w:rsid w:val="00A26CD8"/>
    <w:rsid w:val="00A27030"/>
    <w:rsid w:val="00A3141B"/>
    <w:rsid w:val="00A31B0B"/>
    <w:rsid w:val="00A34B2F"/>
    <w:rsid w:val="00A353AB"/>
    <w:rsid w:val="00A357C9"/>
    <w:rsid w:val="00A35864"/>
    <w:rsid w:val="00A37ECD"/>
    <w:rsid w:val="00A37ED6"/>
    <w:rsid w:val="00A40015"/>
    <w:rsid w:val="00A403DF"/>
    <w:rsid w:val="00A430DC"/>
    <w:rsid w:val="00A45058"/>
    <w:rsid w:val="00A46153"/>
    <w:rsid w:val="00A4658D"/>
    <w:rsid w:val="00A47315"/>
    <w:rsid w:val="00A52F2F"/>
    <w:rsid w:val="00A53485"/>
    <w:rsid w:val="00A53B41"/>
    <w:rsid w:val="00A55766"/>
    <w:rsid w:val="00A55FA9"/>
    <w:rsid w:val="00A57DE9"/>
    <w:rsid w:val="00A6119C"/>
    <w:rsid w:val="00A62D5C"/>
    <w:rsid w:val="00A63D2E"/>
    <w:rsid w:val="00A6642E"/>
    <w:rsid w:val="00A66EA0"/>
    <w:rsid w:val="00A67150"/>
    <w:rsid w:val="00A67B02"/>
    <w:rsid w:val="00A70631"/>
    <w:rsid w:val="00A712B6"/>
    <w:rsid w:val="00A717BE"/>
    <w:rsid w:val="00A73733"/>
    <w:rsid w:val="00A73816"/>
    <w:rsid w:val="00A756DE"/>
    <w:rsid w:val="00A75B11"/>
    <w:rsid w:val="00A75D91"/>
    <w:rsid w:val="00A769D0"/>
    <w:rsid w:val="00A77319"/>
    <w:rsid w:val="00A776B8"/>
    <w:rsid w:val="00A77E21"/>
    <w:rsid w:val="00A77EBD"/>
    <w:rsid w:val="00A80C1B"/>
    <w:rsid w:val="00A82293"/>
    <w:rsid w:val="00A8229C"/>
    <w:rsid w:val="00A832DB"/>
    <w:rsid w:val="00A8406B"/>
    <w:rsid w:val="00A841E7"/>
    <w:rsid w:val="00A84B32"/>
    <w:rsid w:val="00A85201"/>
    <w:rsid w:val="00A86AE5"/>
    <w:rsid w:val="00A879B5"/>
    <w:rsid w:val="00A87A9B"/>
    <w:rsid w:val="00A87B08"/>
    <w:rsid w:val="00A87BAE"/>
    <w:rsid w:val="00A901E7"/>
    <w:rsid w:val="00A9040E"/>
    <w:rsid w:val="00A909B3"/>
    <w:rsid w:val="00AA0677"/>
    <w:rsid w:val="00AA0B51"/>
    <w:rsid w:val="00AA26D4"/>
    <w:rsid w:val="00AA387C"/>
    <w:rsid w:val="00AA443D"/>
    <w:rsid w:val="00AA74B2"/>
    <w:rsid w:val="00AA7A1F"/>
    <w:rsid w:val="00AB19F6"/>
    <w:rsid w:val="00AB34DB"/>
    <w:rsid w:val="00AB39EA"/>
    <w:rsid w:val="00AB3B1B"/>
    <w:rsid w:val="00AB4B80"/>
    <w:rsid w:val="00AB4E69"/>
    <w:rsid w:val="00AB5027"/>
    <w:rsid w:val="00AB7882"/>
    <w:rsid w:val="00AC07C3"/>
    <w:rsid w:val="00AC08F9"/>
    <w:rsid w:val="00AC1FA8"/>
    <w:rsid w:val="00AC241B"/>
    <w:rsid w:val="00AC3637"/>
    <w:rsid w:val="00AC4438"/>
    <w:rsid w:val="00AC44BB"/>
    <w:rsid w:val="00AC582A"/>
    <w:rsid w:val="00AC7F11"/>
    <w:rsid w:val="00AD0856"/>
    <w:rsid w:val="00AD2024"/>
    <w:rsid w:val="00AD60C8"/>
    <w:rsid w:val="00AD7885"/>
    <w:rsid w:val="00AE22C5"/>
    <w:rsid w:val="00AE2478"/>
    <w:rsid w:val="00AE24DB"/>
    <w:rsid w:val="00AE343C"/>
    <w:rsid w:val="00AE3ECD"/>
    <w:rsid w:val="00AE752B"/>
    <w:rsid w:val="00AE7BB4"/>
    <w:rsid w:val="00AE7F47"/>
    <w:rsid w:val="00AF1214"/>
    <w:rsid w:val="00AF135D"/>
    <w:rsid w:val="00AF19F2"/>
    <w:rsid w:val="00AF2B6D"/>
    <w:rsid w:val="00AF2FB5"/>
    <w:rsid w:val="00AF3799"/>
    <w:rsid w:val="00AF3EB6"/>
    <w:rsid w:val="00AF4155"/>
    <w:rsid w:val="00AF4B64"/>
    <w:rsid w:val="00AF55F8"/>
    <w:rsid w:val="00AF5F16"/>
    <w:rsid w:val="00AF6112"/>
    <w:rsid w:val="00AF6D36"/>
    <w:rsid w:val="00B0237D"/>
    <w:rsid w:val="00B04C49"/>
    <w:rsid w:val="00B056CC"/>
    <w:rsid w:val="00B06B0F"/>
    <w:rsid w:val="00B07735"/>
    <w:rsid w:val="00B10F78"/>
    <w:rsid w:val="00B1132B"/>
    <w:rsid w:val="00B13705"/>
    <w:rsid w:val="00B137A2"/>
    <w:rsid w:val="00B1410C"/>
    <w:rsid w:val="00B153DF"/>
    <w:rsid w:val="00B159A3"/>
    <w:rsid w:val="00B15BF9"/>
    <w:rsid w:val="00B16FE4"/>
    <w:rsid w:val="00B170FD"/>
    <w:rsid w:val="00B22DAC"/>
    <w:rsid w:val="00B27179"/>
    <w:rsid w:val="00B2724A"/>
    <w:rsid w:val="00B27742"/>
    <w:rsid w:val="00B33247"/>
    <w:rsid w:val="00B3429F"/>
    <w:rsid w:val="00B3453A"/>
    <w:rsid w:val="00B34DB4"/>
    <w:rsid w:val="00B3627C"/>
    <w:rsid w:val="00B37486"/>
    <w:rsid w:val="00B406A5"/>
    <w:rsid w:val="00B422DF"/>
    <w:rsid w:val="00B4344D"/>
    <w:rsid w:val="00B43D14"/>
    <w:rsid w:val="00B456DC"/>
    <w:rsid w:val="00B47CD4"/>
    <w:rsid w:val="00B5168C"/>
    <w:rsid w:val="00B51D3D"/>
    <w:rsid w:val="00B522EA"/>
    <w:rsid w:val="00B52720"/>
    <w:rsid w:val="00B53175"/>
    <w:rsid w:val="00B5337E"/>
    <w:rsid w:val="00B544B4"/>
    <w:rsid w:val="00B56055"/>
    <w:rsid w:val="00B56098"/>
    <w:rsid w:val="00B56E2C"/>
    <w:rsid w:val="00B57277"/>
    <w:rsid w:val="00B60B8C"/>
    <w:rsid w:val="00B61921"/>
    <w:rsid w:val="00B62502"/>
    <w:rsid w:val="00B633F1"/>
    <w:rsid w:val="00B64539"/>
    <w:rsid w:val="00B655F3"/>
    <w:rsid w:val="00B659EE"/>
    <w:rsid w:val="00B66552"/>
    <w:rsid w:val="00B71124"/>
    <w:rsid w:val="00B724AA"/>
    <w:rsid w:val="00B73A42"/>
    <w:rsid w:val="00B74C0E"/>
    <w:rsid w:val="00B75315"/>
    <w:rsid w:val="00B75557"/>
    <w:rsid w:val="00B76C3C"/>
    <w:rsid w:val="00B801AC"/>
    <w:rsid w:val="00B81EEB"/>
    <w:rsid w:val="00B83524"/>
    <w:rsid w:val="00B84A46"/>
    <w:rsid w:val="00B84B24"/>
    <w:rsid w:val="00B86236"/>
    <w:rsid w:val="00B864E5"/>
    <w:rsid w:val="00B8699F"/>
    <w:rsid w:val="00B87E9A"/>
    <w:rsid w:val="00B90111"/>
    <w:rsid w:val="00B9221D"/>
    <w:rsid w:val="00B94355"/>
    <w:rsid w:val="00BA142D"/>
    <w:rsid w:val="00BA1803"/>
    <w:rsid w:val="00BA1F56"/>
    <w:rsid w:val="00BA2690"/>
    <w:rsid w:val="00BA34DA"/>
    <w:rsid w:val="00BA470D"/>
    <w:rsid w:val="00BA61C6"/>
    <w:rsid w:val="00BB141A"/>
    <w:rsid w:val="00BB18C8"/>
    <w:rsid w:val="00BB1F68"/>
    <w:rsid w:val="00BB3343"/>
    <w:rsid w:val="00BB45C7"/>
    <w:rsid w:val="00BB47DE"/>
    <w:rsid w:val="00BB4ADF"/>
    <w:rsid w:val="00BB4CD8"/>
    <w:rsid w:val="00BB570B"/>
    <w:rsid w:val="00BB641D"/>
    <w:rsid w:val="00BB762F"/>
    <w:rsid w:val="00BB7B3F"/>
    <w:rsid w:val="00BC1DB0"/>
    <w:rsid w:val="00BC3F8A"/>
    <w:rsid w:val="00BC4DE5"/>
    <w:rsid w:val="00BC5328"/>
    <w:rsid w:val="00BC70F3"/>
    <w:rsid w:val="00BC7306"/>
    <w:rsid w:val="00BD0497"/>
    <w:rsid w:val="00BD123B"/>
    <w:rsid w:val="00BD12CA"/>
    <w:rsid w:val="00BD1548"/>
    <w:rsid w:val="00BD18C1"/>
    <w:rsid w:val="00BD2079"/>
    <w:rsid w:val="00BD5D01"/>
    <w:rsid w:val="00BD68C0"/>
    <w:rsid w:val="00BE182D"/>
    <w:rsid w:val="00BE18F9"/>
    <w:rsid w:val="00BE299F"/>
    <w:rsid w:val="00BE3311"/>
    <w:rsid w:val="00BE33E2"/>
    <w:rsid w:val="00BE3D06"/>
    <w:rsid w:val="00BE4BD8"/>
    <w:rsid w:val="00BE4F71"/>
    <w:rsid w:val="00BE6DDD"/>
    <w:rsid w:val="00BF0F0F"/>
    <w:rsid w:val="00BF1E30"/>
    <w:rsid w:val="00BF362B"/>
    <w:rsid w:val="00BF478B"/>
    <w:rsid w:val="00BF4B22"/>
    <w:rsid w:val="00BF5600"/>
    <w:rsid w:val="00BF6F50"/>
    <w:rsid w:val="00C007E1"/>
    <w:rsid w:val="00C025E7"/>
    <w:rsid w:val="00C03A3A"/>
    <w:rsid w:val="00C03F04"/>
    <w:rsid w:val="00C040B8"/>
    <w:rsid w:val="00C04DE6"/>
    <w:rsid w:val="00C1031A"/>
    <w:rsid w:val="00C104A6"/>
    <w:rsid w:val="00C11D62"/>
    <w:rsid w:val="00C12D35"/>
    <w:rsid w:val="00C13213"/>
    <w:rsid w:val="00C1367A"/>
    <w:rsid w:val="00C13922"/>
    <w:rsid w:val="00C13AB1"/>
    <w:rsid w:val="00C14058"/>
    <w:rsid w:val="00C1691E"/>
    <w:rsid w:val="00C17B5C"/>
    <w:rsid w:val="00C21FF3"/>
    <w:rsid w:val="00C223E6"/>
    <w:rsid w:val="00C23020"/>
    <w:rsid w:val="00C233A9"/>
    <w:rsid w:val="00C2502A"/>
    <w:rsid w:val="00C251FC"/>
    <w:rsid w:val="00C26F0C"/>
    <w:rsid w:val="00C305F4"/>
    <w:rsid w:val="00C306AE"/>
    <w:rsid w:val="00C34903"/>
    <w:rsid w:val="00C35DCA"/>
    <w:rsid w:val="00C36F93"/>
    <w:rsid w:val="00C420A3"/>
    <w:rsid w:val="00C42333"/>
    <w:rsid w:val="00C42644"/>
    <w:rsid w:val="00C42B60"/>
    <w:rsid w:val="00C4300D"/>
    <w:rsid w:val="00C43248"/>
    <w:rsid w:val="00C44885"/>
    <w:rsid w:val="00C45C00"/>
    <w:rsid w:val="00C46B7B"/>
    <w:rsid w:val="00C50618"/>
    <w:rsid w:val="00C50811"/>
    <w:rsid w:val="00C511C8"/>
    <w:rsid w:val="00C512BB"/>
    <w:rsid w:val="00C51467"/>
    <w:rsid w:val="00C5168C"/>
    <w:rsid w:val="00C525F4"/>
    <w:rsid w:val="00C5309B"/>
    <w:rsid w:val="00C53103"/>
    <w:rsid w:val="00C53C89"/>
    <w:rsid w:val="00C56392"/>
    <w:rsid w:val="00C56AB5"/>
    <w:rsid w:val="00C57992"/>
    <w:rsid w:val="00C620AF"/>
    <w:rsid w:val="00C65485"/>
    <w:rsid w:val="00C661FC"/>
    <w:rsid w:val="00C706FA"/>
    <w:rsid w:val="00C7088A"/>
    <w:rsid w:val="00C72596"/>
    <w:rsid w:val="00C72EA8"/>
    <w:rsid w:val="00C735F1"/>
    <w:rsid w:val="00C741C5"/>
    <w:rsid w:val="00C7454C"/>
    <w:rsid w:val="00C7462D"/>
    <w:rsid w:val="00C74B0A"/>
    <w:rsid w:val="00C74D35"/>
    <w:rsid w:val="00C759C4"/>
    <w:rsid w:val="00C75DFA"/>
    <w:rsid w:val="00C769E0"/>
    <w:rsid w:val="00C770BF"/>
    <w:rsid w:val="00C77469"/>
    <w:rsid w:val="00C775FD"/>
    <w:rsid w:val="00C77D8A"/>
    <w:rsid w:val="00C81B82"/>
    <w:rsid w:val="00C832B0"/>
    <w:rsid w:val="00C835B7"/>
    <w:rsid w:val="00C838C6"/>
    <w:rsid w:val="00C8523F"/>
    <w:rsid w:val="00C855A1"/>
    <w:rsid w:val="00C878B4"/>
    <w:rsid w:val="00C87FBB"/>
    <w:rsid w:val="00C90B86"/>
    <w:rsid w:val="00C90C0F"/>
    <w:rsid w:val="00C91142"/>
    <w:rsid w:val="00C9127A"/>
    <w:rsid w:val="00C91423"/>
    <w:rsid w:val="00C91877"/>
    <w:rsid w:val="00C9271F"/>
    <w:rsid w:val="00C9390D"/>
    <w:rsid w:val="00C944E2"/>
    <w:rsid w:val="00C944EE"/>
    <w:rsid w:val="00C956FD"/>
    <w:rsid w:val="00C958A4"/>
    <w:rsid w:val="00C96759"/>
    <w:rsid w:val="00C977F6"/>
    <w:rsid w:val="00CA09D7"/>
    <w:rsid w:val="00CA29C7"/>
    <w:rsid w:val="00CB27E7"/>
    <w:rsid w:val="00CB2858"/>
    <w:rsid w:val="00CB2E18"/>
    <w:rsid w:val="00CB387F"/>
    <w:rsid w:val="00CB474C"/>
    <w:rsid w:val="00CB5393"/>
    <w:rsid w:val="00CB74DC"/>
    <w:rsid w:val="00CC0723"/>
    <w:rsid w:val="00CC153B"/>
    <w:rsid w:val="00CC1C3D"/>
    <w:rsid w:val="00CC24E8"/>
    <w:rsid w:val="00CC4482"/>
    <w:rsid w:val="00CC44E9"/>
    <w:rsid w:val="00CC4ABD"/>
    <w:rsid w:val="00CD00EB"/>
    <w:rsid w:val="00CD2E36"/>
    <w:rsid w:val="00CD4303"/>
    <w:rsid w:val="00CD57D3"/>
    <w:rsid w:val="00CD6ABB"/>
    <w:rsid w:val="00CE02D8"/>
    <w:rsid w:val="00CE0CF2"/>
    <w:rsid w:val="00CE18CB"/>
    <w:rsid w:val="00CE2C28"/>
    <w:rsid w:val="00CE368D"/>
    <w:rsid w:val="00CE48D1"/>
    <w:rsid w:val="00CF0133"/>
    <w:rsid w:val="00CF135A"/>
    <w:rsid w:val="00CF17EF"/>
    <w:rsid w:val="00CF484A"/>
    <w:rsid w:val="00CF4E50"/>
    <w:rsid w:val="00CF6026"/>
    <w:rsid w:val="00CF765A"/>
    <w:rsid w:val="00D008FA"/>
    <w:rsid w:val="00D01A1C"/>
    <w:rsid w:val="00D026BD"/>
    <w:rsid w:val="00D027DC"/>
    <w:rsid w:val="00D02D0A"/>
    <w:rsid w:val="00D039F1"/>
    <w:rsid w:val="00D04C7B"/>
    <w:rsid w:val="00D05180"/>
    <w:rsid w:val="00D061CF"/>
    <w:rsid w:val="00D0688A"/>
    <w:rsid w:val="00D06D16"/>
    <w:rsid w:val="00D071BB"/>
    <w:rsid w:val="00D079F1"/>
    <w:rsid w:val="00D07BC6"/>
    <w:rsid w:val="00D11FA2"/>
    <w:rsid w:val="00D1516E"/>
    <w:rsid w:val="00D1681C"/>
    <w:rsid w:val="00D179C0"/>
    <w:rsid w:val="00D2002F"/>
    <w:rsid w:val="00D2074E"/>
    <w:rsid w:val="00D20D64"/>
    <w:rsid w:val="00D22339"/>
    <w:rsid w:val="00D23EA7"/>
    <w:rsid w:val="00D31178"/>
    <w:rsid w:val="00D318EE"/>
    <w:rsid w:val="00D32F4A"/>
    <w:rsid w:val="00D33418"/>
    <w:rsid w:val="00D334C1"/>
    <w:rsid w:val="00D3351C"/>
    <w:rsid w:val="00D335B3"/>
    <w:rsid w:val="00D35E3E"/>
    <w:rsid w:val="00D36C7A"/>
    <w:rsid w:val="00D370F9"/>
    <w:rsid w:val="00D411AA"/>
    <w:rsid w:val="00D41D78"/>
    <w:rsid w:val="00D425F1"/>
    <w:rsid w:val="00D429A6"/>
    <w:rsid w:val="00D43C1B"/>
    <w:rsid w:val="00D43DA6"/>
    <w:rsid w:val="00D44229"/>
    <w:rsid w:val="00D44735"/>
    <w:rsid w:val="00D4486C"/>
    <w:rsid w:val="00D45BE9"/>
    <w:rsid w:val="00D46455"/>
    <w:rsid w:val="00D46982"/>
    <w:rsid w:val="00D46D16"/>
    <w:rsid w:val="00D503ED"/>
    <w:rsid w:val="00D51B1D"/>
    <w:rsid w:val="00D52D7A"/>
    <w:rsid w:val="00D54FE8"/>
    <w:rsid w:val="00D550AD"/>
    <w:rsid w:val="00D55C23"/>
    <w:rsid w:val="00D56ECB"/>
    <w:rsid w:val="00D60B48"/>
    <w:rsid w:val="00D614E0"/>
    <w:rsid w:val="00D64153"/>
    <w:rsid w:val="00D656B7"/>
    <w:rsid w:val="00D67429"/>
    <w:rsid w:val="00D71DE5"/>
    <w:rsid w:val="00D732F8"/>
    <w:rsid w:val="00D74658"/>
    <w:rsid w:val="00D7672A"/>
    <w:rsid w:val="00D76B84"/>
    <w:rsid w:val="00D80699"/>
    <w:rsid w:val="00D81505"/>
    <w:rsid w:val="00D81BCA"/>
    <w:rsid w:val="00D83134"/>
    <w:rsid w:val="00D84C82"/>
    <w:rsid w:val="00D90658"/>
    <w:rsid w:val="00D9136B"/>
    <w:rsid w:val="00D9318B"/>
    <w:rsid w:val="00D93E0D"/>
    <w:rsid w:val="00D93F52"/>
    <w:rsid w:val="00D9513F"/>
    <w:rsid w:val="00D964B1"/>
    <w:rsid w:val="00D96F18"/>
    <w:rsid w:val="00DA0F59"/>
    <w:rsid w:val="00DA1E6C"/>
    <w:rsid w:val="00DA25C6"/>
    <w:rsid w:val="00DA3A9D"/>
    <w:rsid w:val="00DA505C"/>
    <w:rsid w:val="00DA588A"/>
    <w:rsid w:val="00DA609C"/>
    <w:rsid w:val="00DA6482"/>
    <w:rsid w:val="00DB0D92"/>
    <w:rsid w:val="00DB169B"/>
    <w:rsid w:val="00DB2AF1"/>
    <w:rsid w:val="00DB2D34"/>
    <w:rsid w:val="00DB4482"/>
    <w:rsid w:val="00DB50C4"/>
    <w:rsid w:val="00DB5E97"/>
    <w:rsid w:val="00DC0216"/>
    <w:rsid w:val="00DC0B98"/>
    <w:rsid w:val="00DC10F5"/>
    <w:rsid w:val="00DC157B"/>
    <w:rsid w:val="00DC2104"/>
    <w:rsid w:val="00DC230B"/>
    <w:rsid w:val="00DC23FF"/>
    <w:rsid w:val="00DC38DB"/>
    <w:rsid w:val="00DC50A6"/>
    <w:rsid w:val="00DC5A49"/>
    <w:rsid w:val="00DC642A"/>
    <w:rsid w:val="00DC660D"/>
    <w:rsid w:val="00DC71BB"/>
    <w:rsid w:val="00DD24C0"/>
    <w:rsid w:val="00DD3CDA"/>
    <w:rsid w:val="00DD48D8"/>
    <w:rsid w:val="00DD4F0F"/>
    <w:rsid w:val="00DD6438"/>
    <w:rsid w:val="00DD77B7"/>
    <w:rsid w:val="00DE1406"/>
    <w:rsid w:val="00DE1C72"/>
    <w:rsid w:val="00DE36E6"/>
    <w:rsid w:val="00DE3D48"/>
    <w:rsid w:val="00DE423B"/>
    <w:rsid w:val="00DE70F7"/>
    <w:rsid w:val="00DE726B"/>
    <w:rsid w:val="00DE77B0"/>
    <w:rsid w:val="00DE77CD"/>
    <w:rsid w:val="00DE7CB6"/>
    <w:rsid w:val="00DF234C"/>
    <w:rsid w:val="00DF23BC"/>
    <w:rsid w:val="00DF389B"/>
    <w:rsid w:val="00DF51A3"/>
    <w:rsid w:val="00DF524E"/>
    <w:rsid w:val="00DF5656"/>
    <w:rsid w:val="00E004DF"/>
    <w:rsid w:val="00E0242B"/>
    <w:rsid w:val="00E026DA"/>
    <w:rsid w:val="00E02EB2"/>
    <w:rsid w:val="00E02FF0"/>
    <w:rsid w:val="00E031D1"/>
    <w:rsid w:val="00E053A2"/>
    <w:rsid w:val="00E056FE"/>
    <w:rsid w:val="00E05FFA"/>
    <w:rsid w:val="00E079FF"/>
    <w:rsid w:val="00E07F70"/>
    <w:rsid w:val="00E13079"/>
    <w:rsid w:val="00E13462"/>
    <w:rsid w:val="00E134AB"/>
    <w:rsid w:val="00E13B01"/>
    <w:rsid w:val="00E14708"/>
    <w:rsid w:val="00E152CE"/>
    <w:rsid w:val="00E16C59"/>
    <w:rsid w:val="00E16C9A"/>
    <w:rsid w:val="00E17132"/>
    <w:rsid w:val="00E20644"/>
    <w:rsid w:val="00E20D77"/>
    <w:rsid w:val="00E25055"/>
    <w:rsid w:val="00E26785"/>
    <w:rsid w:val="00E26825"/>
    <w:rsid w:val="00E26A6A"/>
    <w:rsid w:val="00E309FA"/>
    <w:rsid w:val="00E317DE"/>
    <w:rsid w:val="00E3239F"/>
    <w:rsid w:val="00E337FF"/>
    <w:rsid w:val="00E3409C"/>
    <w:rsid w:val="00E3551F"/>
    <w:rsid w:val="00E3599A"/>
    <w:rsid w:val="00E407DB"/>
    <w:rsid w:val="00E4181F"/>
    <w:rsid w:val="00E41F6F"/>
    <w:rsid w:val="00E43B33"/>
    <w:rsid w:val="00E44425"/>
    <w:rsid w:val="00E44A67"/>
    <w:rsid w:val="00E457AC"/>
    <w:rsid w:val="00E47163"/>
    <w:rsid w:val="00E51350"/>
    <w:rsid w:val="00E529F5"/>
    <w:rsid w:val="00E53C78"/>
    <w:rsid w:val="00E5421A"/>
    <w:rsid w:val="00E54C84"/>
    <w:rsid w:val="00E5550F"/>
    <w:rsid w:val="00E559ED"/>
    <w:rsid w:val="00E55C24"/>
    <w:rsid w:val="00E6044E"/>
    <w:rsid w:val="00E608A5"/>
    <w:rsid w:val="00E61173"/>
    <w:rsid w:val="00E62C13"/>
    <w:rsid w:val="00E66DC9"/>
    <w:rsid w:val="00E706E3"/>
    <w:rsid w:val="00E70E16"/>
    <w:rsid w:val="00E72459"/>
    <w:rsid w:val="00E73A80"/>
    <w:rsid w:val="00E744C9"/>
    <w:rsid w:val="00E7462C"/>
    <w:rsid w:val="00E758A4"/>
    <w:rsid w:val="00E75A77"/>
    <w:rsid w:val="00E75D12"/>
    <w:rsid w:val="00E76C2D"/>
    <w:rsid w:val="00E819A0"/>
    <w:rsid w:val="00E81A84"/>
    <w:rsid w:val="00E82F28"/>
    <w:rsid w:val="00E84DE0"/>
    <w:rsid w:val="00E858FE"/>
    <w:rsid w:val="00E86514"/>
    <w:rsid w:val="00E867AF"/>
    <w:rsid w:val="00E86ABF"/>
    <w:rsid w:val="00E87180"/>
    <w:rsid w:val="00E871E0"/>
    <w:rsid w:val="00E91D21"/>
    <w:rsid w:val="00E95476"/>
    <w:rsid w:val="00E954FE"/>
    <w:rsid w:val="00E95DDA"/>
    <w:rsid w:val="00E96888"/>
    <w:rsid w:val="00E96937"/>
    <w:rsid w:val="00E96ACF"/>
    <w:rsid w:val="00EA096A"/>
    <w:rsid w:val="00EA0B59"/>
    <w:rsid w:val="00EA2E3C"/>
    <w:rsid w:val="00EA3890"/>
    <w:rsid w:val="00EA3FE5"/>
    <w:rsid w:val="00EA4A76"/>
    <w:rsid w:val="00EA5B6E"/>
    <w:rsid w:val="00EA63E9"/>
    <w:rsid w:val="00EA7AE8"/>
    <w:rsid w:val="00EB01A2"/>
    <w:rsid w:val="00EB2149"/>
    <w:rsid w:val="00EB3095"/>
    <w:rsid w:val="00EB360F"/>
    <w:rsid w:val="00EB36BA"/>
    <w:rsid w:val="00EB4074"/>
    <w:rsid w:val="00EB5D60"/>
    <w:rsid w:val="00EB691C"/>
    <w:rsid w:val="00EB6CEC"/>
    <w:rsid w:val="00EB6ED9"/>
    <w:rsid w:val="00EB7280"/>
    <w:rsid w:val="00EC0C32"/>
    <w:rsid w:val="00EC1E1A"/>
    <w:rsid w:val="00EC2182"/>
    <w:rsid w:val="00EC319B"/>
    <w:rsid w:val="00EC367B"/>
    <w:rsid w:val="00EC4514"/>
    <w:rsid w:val="00EC4643"/>
    <w:rsid w:val="00EC55A9"/>
    <w:rsid w:val="00EC5B79"/>
    <w:rsid w:val="00EC5EB5"/>
    <w:rsid w:val="00EC666B"/>
    <w:rsid w:val="00ED1383"/>
    <w:rsid w:val="00ED26CE"/>
    <w:rsid w:val="00ED28CA"/>
    <w:rsid w:val="00ED29B1"/>
    <w:rsid w:val="00ED2BE6"/>
    <w:rsid w:val="00ED4FEF"/>
    <w:rsid w:val="00ED5ACA"/>
    <w:rsid w:val="00ED757E"/>
    <w:rsid w:val="00EE0184"/>
    <w:rsid w:val="00EE0D98"/>
    <w:rsid w:val="00EE162D"/>
    <w:rsid w:val="00EE204A"/>
    <w:rsid w:val="00EE277C"/>
    <w:rsid w:val="00EE31A9"/>
    <w:rsid w:val="00EE378E"/>
    <w:rsid w:val="00EE502C"/>
    <w:rsid w:val="00EE53BD"/>
    <w:rsid w:val="00EE6D6D"/>
    <w:rsid w:val="00EE77BF"/>
    <w:rsid w:val="00EF0975"/>
    <w:rsid w:val="00EF11B7"/>
    <w:rsid w:val="00EF172B"/>
    <w:rsid w:val="00EF29E6"/>
    <w:rsid w:val="00EF400B"/>
    <w:rsid w:val="00EF46DA"/>
    <w:rsid w:val="00EF5937"/>
    <w:rsid w:val="00EF5BD7"/>
    <w:rsid w:val="00EF721A"/>
    <w:rsid w:val="00F00023"/>
    <w:rsid w:val="00F017D3"/>
    <w:rsid w:val="00F03BDA"/>
    <w:rsid w:val="00F041BC"/>
    <w:rsid w:val="00F043E4"/>
    <w:rsid w:val="00F04D51"/>
    <w:rsid w:val="00F05244"/>
    <w:rsid w:val="00F058EB"/>
    <w:rsid w:val="00F075BE"/>
    <w:rsid w:val="00F077CC"/>
    <w:rsid w:val="00F07874"/>
    <w:rsid w:val="00F07DF6"/>
    <w:rsid w:val="00F115E7"/>
    <w:rsid w:val="00F12721"/>
    <w:rsid w:val="00F12A3B"/>
    <w:rsid w:val="00F1335E"/>
    <w:rsid w:val="00F13B2D"/>
    <w:rsid w:val="00F13FCD"/>
    <w:rsid w:val="00F144D7"/>
    <w:rsid w:val="00F1690C"/>
    <w:rsid w:val="00F17AD8"/>
    <w:rsid w:val="00F21D27"/>
    <w:rsid w:val="00F23A3D"/>
    <w:rsid w:val="00F23E9A"/>
    <w:rsid w:val="00F25EC2"/>
    <w:rsid w:val="00F25F40"/>
    <w:rsid w:val="00F26D13"/>
    <w:rsid w:val="00F26DE5"/>
    <w:rsid w:val="00F30480"/>
    <w:rsid w:val="00F31337"/>
    <w:rsid w:val="00F31B06"/>
    <w:rsid w:val="00F31C13"/>
    <w:rsid w:val="00F3239B"/>
    <w:rsid w:val="00F32A86"/>
    <w:rsid w:val="00F32FDF"/>
    <w:rsid w:val="00F334A2"/>
    <w:rsid w:val="00F3366C"/>
    <w:rsid w:val="00F36529"/>
    <w:rsid w:val="00F37915"/>
    <w:rsid w:val="00F40F77"/>
    <w:rsid w:val="00F420B8"/>
    <w:rsid w:val="00F4275A"/>
    <w:rsid w:val="00F4430F"/>
    <w:rsid w:val="00F44328"/>
    <w:rsid w:val="00F44825"/>
    <w:rsid w:val="00F4613C"/>
    <w:rsid w:val="00F47399"/>
    <w:rsid w:val="00F50C09"/>
    <w:rsid w:val="00F51718"/>
    <w:rsid w:val="00F53445"/>
    <w:rsid w:val="00F53AE1"/>
    <w:rsid w:val="00F53D42"/>
    <w:rsid w:val="00F54D04"/>
    <w:rsid w:val="00F551BC"/>
    <w:rsid w:val="00F5652B"/>
    <w:rsid w:val="00F5697C"/>
    <w:rsid w:val="00F609EF"/>
    <w:rsid w:val="00F60D63"/>
    <w:rsid w:val="00F61368"/>
    <w:rsid w:val="00F61EE0"/>
    <w:rsid w:val="00F61FEA"/>
    <w:rsid w:val="00F6350C"/>
    <w:rsid w:val="00F663C1"/>
    <w:rsid w:val="00F66B9B"/>
    <w:rsid w:val="00F71F62"/>
    <w:rsid w:val="00F7237C"/>
    <w:rsid w:val="00F72F68"/>
    <w:rsid w:val="00F73063"/>
    <w:rsid w:val="00F73FE4"/>
    <w:rsid w:val="00F7403A"/>
    <w:rsid w:val="00F74C70"/>
    <w:rsid w:val="00F7796B"/>
    <w:rsid w:val="00F81418"/>
    <w:rsid w:val="00F820DA"/>
    <w:rsid w:val="00F8274D"/>
    <w:rsid w:val="00F82CD8"/>
    <w:rsid w:val="00F850C0"/>
    <w:rsid w:val="00F85231"/>
    <w:rsid w:val="00F85E2F"/>
    <w:rsid w:val="00F86A3E"/>
    <w:rsid w:val="00F87E09"/>
    <w:rsid w:val="00F87F0D"/>
    <w:rsid w:val="00F90270"/>
    <w:rsid w:val="00F90AC1"/>
    <w:rsid w:val="00F921C4"/>
    <w:rsid w:val="00F9273B"/>
    <w:rsid w:val="00F93A67"/>
    <w:rsid w:val="00F95E20"/>
    <w:rsid w:val="00F9684C"/>
    <w:rsid w:val="00F96CC4"/>
    <w:rsid w:val="00F973A9"/>
    <w:rsid w:val="00F97CB4"/>
    <w:rsid w:val="00FA4C7A"/>
    <w:rsid w:val="00FA4F06"/>
    <w:rsid w:val="00FA5237"/>
    <w:rsid w:val="00FA58E4"/>
    <w:rsid w:val="00FA700C"/>
    <w:rsid w:val="00FA793B"/>
    <w:rsid w:val="00FA7E6B"/>
    <w:rsid w:val="00FB04F8"/>
    <w:rsid w:val="00FB1015"/>
    <w:rsid w:val="00FB16C8"/>
    <w:rsid w:val="00FB1FCC"/>
    <w:rsid w:val="00FB2A38"/>
    <w:rsid w:val="00FB3438"/>
    <w:rsid w:val="00FB3F54"/>
    <w:rsid w:val="00FB4A79"/>
    <w:rsid w:val="00FB4AC4"/>
    <w:rsid w:val="00FB4DA7"/>
    <w:rsid w:val="00FB6992"/>
    <w:rsid w:val="00FB7E45"/>
    <w:rsid w:val="00FC091F"/>
    <w:rsid w:val="00FC0E62"/>
    <w:rsid w:val="00FC1AD8"/>
    <w:rsid w:val="00FC1B4F"/>
    <w:rsid w:val="00FC1F4A"/>
    <w:rsid w:val="00FC2623"/>
    <w:rsid w:val="00FC2B16"/>
    <w:rsid w:val="00FC320A"/>
    <w:rsid w:val="00FC3FB3"/>
    <w:rsid w:val="00FC467D"/>
    <w:rsid w:val="00FC48C2"/>
    <w:rsid w:val="00FC613F"/>
    <w:rsid w:val="00FC652C"/>
    <w:rsid w:val="00FC74FD"/>
    <w:rsid w:val="00FC7BA1"/>
    <w:rsid w:val="00FD06A9"/>
    <w:rsid w:val="00FD1150"/>
    <w:rsid w:val="00FD4655"/>
    <w:rsid w:val="00FD4D69"/>
    <w:rsid w:val="00FD5AFE"/>
    <w:rsid w:val="00FD64F9"/>
    <w:rsid w:val="00FD7F07"/>
    <w:rsid w:val="00FE0984"/>
    <w:rsid w:val="00FE0C65"/>
    <w:rsid w:val="00FE1E1A"/>
    <w:rsid w:val="00FE1F62"/>
    <w:rsid w:val="00FE3B3D"/>
    <w:rsid w:val="00FE3D65"/>
    <w:rsid w:val="00FE701E"/>
    <w:rsid w:val="00FE799A"/>
    <w:rsid w:val="00FF0A7E"/>
    <w:rsid w:val="00FF2FD6"/>
    <w:rsid w:val="00FF3FAD"/>
    <w:rsid w:val="00FF4B3A"/>
    <w:rsid w:val="00FF63CA"/>
  </w:rsids>
  <m:mathPr>
    <m:mathFont m:val="Cambria Math"/>
    <m:brkBin m:val="before"/>
    <m:brkBinSub m:val="--"/>
    <m:smallFrac m:val="0"/>
    <m:dispDef/>
    <m:lMargin m:val="0"/>
    <m:rMargin m:val="0"/>
    <m:defJc m:val="centerGroup"/>
    <m:wrapIndent m:val="1440"/>
    <m:intLim m:val="subSup"/>
    <m:naryLim m:val="undOvr"/>
  </m:mathPr>
  <w:themeFontLang w:val="en-AU" w:eastAsia="zh-CN"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DD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59C4"/>
    <w:rPr>
      <w:lang w:val="en-US"/>
    </w:rPr>
  </w:style>
  <w:style w:type="paragraph" w:styleId="Heading1">
    <w:name w:val="heading 1"/>
    <w:basedOn w:val="Normal"/>
    <w:next w:val="Normal"/>
    <w:link w:val="Heading1Char"/>
    <w:uiPriority w:val="9"/>
    <w:qFormat/>
    <w:rsid w:val="00C759C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759C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C759C4"/>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unhideWhenUsed/>
    <w:qFormat/>
    <w:rsid w:val="00C759C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59C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759C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759C4"/>
    <w:rPr>
      <w:rFonts w:ascii="Times New Roman" w:eastAsia="Times New Roman" w:hAnsi="Times New Roman" w:cs="Times New Roman"/>
      <w:b/>
      <w:bCs/>
      <w:sz w:val="27"/>
      <w:szCs w:val="27"/>
      <w:lang w:val="en-US"/>
    </w:rPr>
  </w:style>
  <w:style w:type="character" w:customStyle="1" w:styleId="Heading4Char">
    <w:name w:val="Heading 4 Char"/>
    <w:basedOn w:val="DefaultParagraphFont"/>
    <w:link w:val="Heading4"/>
    <w:uiPriority w:val="9"/>
    <w:rsid w:val="00C759C4"/>
    <w:rPr>
      <w:rFonts w:asciiTheme="majorHAnsi" w:eastAsiaTheme="majorEastAsia" w:hAnsiTheme="majorHAnsi" w:cstheme="majorBidi"/>
      <w:b/>
      <w:bCs/>
      <w:i/>
      <w:iCs/>
      <w:color w:val="4F81BD" w:themeColor="accent1"/>
    </w:rPr>
  </w:style>
  <w:style w:type="character" w:customStyle="1" w:styleId="st">
    <w:name w:val="st"/>
    <w:basedOn w:val="DefaultParagraphFont"/>
    <w:rsid w:val="00C759C4"/>
  </w:style>
  <w:style w:type="character" w:styleId="Emphasis">
    <w:name w:val="Emphasis"/>
    <w:basedOn w:val="DefaultParagraphFont"/>
    <w:uiPriority w:val="20"/>
    <w:qFormat/>
    <w:rsid w:val="00C759C4"/>
    <w:rPr>
      <w:i/>
      <w:iCs/>
    </w:rPr>
  </w:style>
  <w:style w:type="character" w:customStyle="1" w:styleId="stats">
    <w:name w:val="stats"/>
    <w:basedOn w:val="DefaultParagraphFont"/>
    <w:rsid w:val="00C759C4"/>
  </w:style>
  <w:style w:type="table" w:styleId="TableGrid">
    <w:name w:val="Table Grid"/>
    <w:basedOn w:val="TableNormal"/>
    <w:uiPriority w:val="59"/>
    <w:rsid w:val="00C759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759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59C4"/>
    <w:rPr>
      <w:rFonts w:ascii="Tahoma" w:hAnsi="Tahoma" w:cs="Tahoma"/>
      <w:sz w:val="16"/>
      <w:szCs w:val="16"/>
    </w:rPr>
  </w:style>
  <w:style w:type="paragraph" w:styleId="ListParagraph">
    <w:name w:val="List Paragraph"/>
    <w:basedOn w:val="Normal"/>
    <w:uiPriority w:val="34"/>
    <w:qFormat/>
    <w:rsid w:val="00C759C4"/>
    <w:pPr>
      <w:ind w:left="720"/>
      <w:contextualSpacing/>
    </w:pPr>
  </w:style>
  <w:style w:type="character" w:styleId="CommentReference">
    <w:name w:val="annotation reference"/>
    <w:basedOn w:val="DefaultParagraphFont"/>
    <w:uiPriority w:val="99"/>
    <w:semiHidden/>
    <w:unhideWhenUsed/>
    <w:rsid w:val="00C759C4"/>
    <w:rPr>
      <w:sz w:val="16"/>
      <w:szCs w:val="16"/>
    </w:rPr>
  </w:style>
  <w:style w:type="paragraph" w:styleId="CommentText">
    <w:name w:val="annotation text"/>
    <w:basedOn w:val="Normal"/>
    <w:link w:val="CommentTextChar"/>
    <w:uiPriority w:val="99"/>
    <w:unhideWhenUsed/>
    <w:rsid w:val="00C759C4"/>
    <w:pPr>
      <w:spacing w:after="240" w:line="240" w:lineRule="auto"/>
      <w:jc w:val="both"/>
    </w:pPr>
    <w:rPr>
      <w:rFonts w:ascii="Arial" w:eastAsia="Arial" w:hAnsi="Arial" w:cs="Arial"/>
      <w:sz w:val="20"/>
      <w:szCs w:val="20"/>
      <w:lang w:eastAsia="en-AU"/>
    </w:rPr>
  </w:style>
  <w:style w:type="character" w:customStyle="1" w:styleId="CommentTextChar">
    <w:name w:val="Comment Text Char"/>
    <w:basedOn w:val="DefaultParagraphFont"/>
    <w:link w:val="CommentText"/>
    <w:uiPriority w:val="99"/>
    <w:rsid w:val="00C759C4"/>
    <w:rPr>
      <w:rFonts w:ascii="Arial" w:eastAsia="Arial" w:hAnsi="Arial" w:cs="Arial"/>
      <w:sz w:val="20"/>
      <w:szCs w:val="20"/>
      <w:lang w:eastAsia="en-AU"/>
    </w:rPr>
  </w:style>
  <w:style w:type="character" w:customStyle="1" w:styleId="current-selection">
    <w:name w:val="current-selection"/>
    <w:basedOn w:val="DefaultParagraphFont"/>
    <w:rsid w:val="00C759C4"/>
  </w:style>
  <w:style w:type="character" w:customStyle="1" w:styleId="a">
    <w:name w:val="_"/>
    <w:basedOn w:val="DefaultParagraphFont"/>
    <w:rsid w:val="00C759C4"/>
  </w:style>
  <w:style w:type="paragraph" w:customStyle="1" w:styleId="p">
    <w:name w:val="p"/>
    <w:basedOn w:val="Normal"/>
    <w:rsid w:val="00C759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abel">
    <w:name w:val="label"/>
    <w:basedOn w:val="DefaultParagraphFont"/>
    <w:rsid w:val="00C759C4"/>
  </w:style>
  <w:style w:type="character" w:styleId="Hyperlink">
    <w:name w:val="Hyperlink"/>
    <w:basedOn w:val="DefaultParagraphFont"/>
    <w:uiPriority w:val="99"/>
    <w:unhideWhenUsed/>
    <w:rsid w:val="00C759C4"/>
    <w:rPr>
      <w:color w:val="0000FF"/>
      <w:u w:val="single"/>
    </w:rPr>
  </w:style>
  <w:style w:type="paragraph" w:styleId="NormalWeb">
    <w:name w:val="Normal (Web)"/>
    <w:basedOn w:val="Normal"/>
    <w:uiPriority w:val="99"/>
    <w:unhideWhenUsed/>
    <w:rsid w:val="00C759C4"/>
    <w:pPr>
      <w:spacing w:before="100" w:beforeAutospacing="1" w:after="100" w:afterAutospacing="1" w:line="240" w:lineRule="auto"/>
    </w:pPr>
    <w:rPr>
      <w:rFonts w:ascii="Times New Roman" w:hAnsi="Times New Roman" w:cs="Times New Roman"/>
      <w:sz w:val="20"/>
      <w:szCs w:val="20"/>
    </w:rPr>
  </w:style>
  <w:style w:type="character" w:styleId="Strong">
    <w:name w:val="Strong"/>
    <w:basedOn w:val="DefaultParagraphFont"/>
    <w:uiPriority w:val="22"/>
    <w:qFormat/>
    <w:rsid w:val="00C759C4"/>
    <w:rPr>
      <w:b/>
      <w:bCs/>
    </w:rPr>
  </w:style>
  <w:style w:type="paragraph" w:styleId="Header">
    <w:name w:val="header"/>
    <w:basedOn w:val="Normal"/>
    <w:link w:val="HeaderChar"/>
    <w:uiPriority w:val="99"/>
    <w:unhideWhenUsed/>
    <w:rsid w:val="00C759C4"/>
    <w:pPr>
      <w:tabs>
        <w:tab w:val="center" w:pos="4320"/>
        <w:tab w:val="right" w:pos="8640"/>
      </w:tabs>
      <w:spacing w:after="0" w:line="240" w:lineRule="auto"/>
    </w:pPr>
  </w:style>
  <w:style w:type="character" w:customStyle="1" w:styleId="HeaderChar">
    <w:name w:val="Header Char"/>
    <w:basedOn w:val="DefaultParagraphFont"/>
    <w:link w:val="Header"/>
    <w:uiPriority w:val="99"/>
    <w:rsid w:val="00C759C4"/>
  </w:style>
  <w:style w:type="paragraph" w:styleId="Footer">
    <w:name w:val="footer"/>
    <w:basedOn w:val="Normal"/>
    <w:link w:val="FooterChar"/>
    <w:uiPriority w:val="99"/>
    <w:unhideWhenUsed/>
    <w:rsid w:val="00C759C4"/>
    <w:pPr>
      <w:tabs>
        <w:tab w:val="center" w:pos="4320"/>
        <w:tab w:val="right" w:pos="8640"/>
      </w:tabs>
      <w:spacing w:after="0" w:line="240" w:lineRule="auto"/>
    </w:pPr>
  </w:style>
  <w:style w:type="character" w:customStyle="1" w:styleId="FooterChar">
    <w:name w:val="Footer Char"/>
    <w:basedOn w:val="DefaultParagraphFont"/>
    <w:link w:val="Footer"/>
    <w:uiPriority w:val="99"/>
    <w:rsid w:val="00C759C4"/>
  </w:style>
  <w:style w:type="character" w:customStyle="1" w:styleId="apple-converted-space">
    <w:name w:val="apple-converted-space"/>
    <w:basedOn w:val="DefaultParagraphFont"/>
    <w:rsid w:val="00C759C4"/>
  </w:style>
  <w:style w:type="paragraph" w:customStyle="1" w:styleId="EndNoteBibliographyTitle">
    <w:name w:val="EndNote Bibliography Title"/>
    <w:basedOn w:val="Normal"/>
    <w:link w:val="EndNoteBibliographyTitleChar"/>
    <w:rsid w:val="00C759C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759C4"/>
    <w:rPr>
      <w:rFonts w:ascii="Calibri" w:hAnsi="Calibri" w:cs="Calibri"/>
      <w:noProof/>
      <w:lang w:val="en-US"/>
    </w:rPr>
  </w:style>
  <w:style w:type="paragraph" w:customStyle="1" w:styleId="EndNoteBibliography">
    <w:name w:val="EndNote Bibliography"/>
    <w:basedOn w:val="Normal"/>
    <w:link w:val="EndNoteBibliographyChar"/>
    <w:rsid w:val="00C759C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759C4"/>
    <w:rPr>
      <w:rFonts w:ascii="Calibri" w:hAnsi="Calibri" w:cs="Calibri"/>
      <w:noProof/>
      <w:lang w:val="en-US"/>
    </w:rPr>
  </w:style>
  <w:style w:type="character" w:styleId="FootnoteReference">
    <w:name w:val="footnote reference"/>
    <w:basedOn w:val="DefaultParagraphFont"/>
    <w:uiPriority w:val="99"/>
    <w:semiHidden/>
    <w:rsid w:val="00C759C4"/>
    <w:rPr>
      <w:rFonts w:cs="Times New Roman"/>
      <w:vertAlign w:val="superscript"/>
    </w:rPr>
  </w:style>
  <w:style w:type="paragraph" w:customStyle="1" w:styleId="Default">
    <w:name w:val="Default"/>
    <w:link w:val="DefaultChar"/>
    <w:rsid w:val="00C759C4"/>
    <w:pPr>
      <w:autoSpaceDE w:val="0"/>
      <w:autoSpaceDN w:val="0"/>
      <w:adjustRightInd w:val="0"/>
      <w:spacing w:after="0" w:line="240" w:lineRule="auto"/>
    </w:pPr>
    <w:rPr>
      <w:rFonts w:ascii="Times New Roman" w:eastAsia="Times New Roman" w:hAnsi="Times New Roman" w:cs="Times New Roman"/>
      <w:color w:val="000000"/>
      <w:sz w:val="24"/>
      <w:szCs w:val="24"/>
      <w:lang w:eastAsia="en-AU"/>
    </w:rPr>
  </w:style>
  <w:style w:type="character" w:customStyle="1" w:styleId="DefaultChar">
    <w:name w:val="Default Char"/>
    <w:basedOn w:val="DefaultParagraphFont"/>
    <w:link w:val="Default"/>
    <w:locked/>
    <w:rsid w:val="00C759C4"/>
    <w:rPr>
      <w:rFonts w:ascii="Times New Roman" w:eastAsia="Times New Roman" w:hAnsi="Times New Roman" w:cs="Times New Roman"/>
      <w:color w:val="000000"/>
      <w:sz w:val="24"/>
      <w:szCs w:val="24"/>
      <w:lang w:eastAsia="en-AU"/>
    </w:rPr>
  </w:style>
  <w:style w:type="paragraph" w:customStyle="1" w:styleId="para">
    <w:name w:val="para"/>
    <w:basedOn w:val="Normal"/>
    <w:rsid w:val="00C759C4"/>
    <w:pPr>
      <w:spacing w:before="100" w:beforeAutospacing="1" w:after="100" w:afterAutospacing="1" w:line="240" w:lineRule="auto"/>
    </w:pPr>
    <w:rPr>
      <w:rFonts w:ascii="Times New Roman" w:hAnsi="Times New Roman" w:cs="Times New Roman"/>
      <w:sz w:val="20"/>
      <w:szCs w:val="20"/>
    </w:rPr>
  </w:style>
  <w:style w:type="character" w:customStyle="1" w:styleId="citationref">
    <w:name w:val="citationref"/>
    <w:basedOn w:val="DefaultParagraphFont"/>
    <w:rsid w:val="00C759C4"/>
  </w:style>
  <w:style w:type="character" w:customStyle="1" w:styleId="internalref">
    <w:name w:val="internalref"/>
    <w:basedOn w:val="DefaultParagraphFont"/>
    <w:rsid w:val="00C759C4"/>
  </w:style>
  <w:style w:type="paragraph" w:styleId="CommentSubject">
    <w:name w:val="annotation subject"/>
    <w:basedOn w:val="CommentText"/>
    <w:next w:val="CommentText"/>
    <w:link w:val="CommentSubjectChar"/>
    <w:uiPriority w:val="99"/>
    <w:semiHidden/>
    <w:unhideWhenUsed/>
    <w:rsid w:val="00C759C4"/>
    <w:pPr>
      <w:spacing w:after="200"/>
      <w:jc w:val="left"/>
    </w:pPr>
    <w:rPr>
      <w:b/>
      <w:bCs/>
    </w:rPr>
  </w:style>
  <w:style w:type="character" w:customStyle="1" w:styleId="CommentSubjectChar">
    <w:name w:val="Comment Subject Char"/>
    <w:basedOn w:val="CommentTextChar"/>
    <w:link w:val="CommentSubject"/>
    <w:uiPriority w:val="99"/>
    <w:semiHidden/>
    <w:rsid w:val="00C759C4"/>
    <w:rPr>
      <w:rFonts w:ascii="Arial" w:eastAsia="Arial" w:hAnsi="Arial" w:cs="Arial"/>
      <w:b/>
      <w:bCs/>
      <w:sz w:val="20"/>
      <w:szCs w:val="20"/>
      <w:lang w:eastAsia="en-AU"/>
    </w:rPr>
  </w:style>
  <w:style w:type="character" w:customStyle="1" w:styleId="reference-text">
    <w:name w:val="reference-text"/>
    <w:basedOn w:val="DefaultParagraphFont"/>
    <w:uiPriority w:val="99"/>
    <w:rsid w:val="00C759C4"/>
    <w:rPr>
      <w:rFonts w:cs="Times New Roman"/>
    </w:rPr>
  </w:style>
  <w:style w:type="character" w:customStyle="1" w:styleId="ng-scope">
    <w:name w:val="ng-scope"/>
    <w:basedOn w:val="DefaultParagraphFont"/>
    <w:uiPriority w:val="99"/>
    <w:rsid w:val="00C759C4"/>
    <w:rPr>
      <w:rFonts w:cs="Times New Roman"/>
    </w:rPr>
  </w:style>
  <w:style w:type="paragraph" w:customStyle="1" w:styleId="citation-authorstring">
    <w:name w:val="citation-authorstring"/>
    <w:basedOn w:val="Normal"/>
    <w:rsid w:val="00C759C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itation">
    <w:name w:val="citation"/>
    <w:basedOn w:val="DefaultParagraphFont"/>
    <w:rsid w:val="00E51350"/>
  </w:style>
  <w:style w:type="character" w:customStyle="1" w:styleId="doi">
    <w:name w:val="doi"/>
    <w:basedOn w:val="DefaultParagraphFont"/>
    <w:rsid w:val="00E51350"/>
  </w:style>
  <w:style w:type="character" w:customStyle="1" w:styleId="sp">
    <w:name w:val="sp"/>
    <w:basedOn w:val="DefaultParagraphFont"/>
    <w:rsid w:val="00E51350"/>
  </w:style>
  <w:style w:type="paragraph" w:customStyle="1" w:styleId="xmsonormal">
    <w:name w:val="x_msonormal"/>
    <w:basedOn w:val="Normal"/>
    <w:rsid w:val="00E07F70"/>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Revision">
    <w:name w:val="Revision"/>
    <w:hidden/>
    <w:uiPriority w:val="99"/>
    <w:semiHidden/>
    <w:rsid w:val="00565F0B"/>
    <w:pPr>
      <w:spacing w:after="0" w:line="240" w:lineRule="auto"/>
    </w:pPr>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59C4"/>
    <w:rPr>
      <w:lang w:val="en-US"/>
    </w:rPr>
  </w:style>
  <w:style w:type="paragraph" w:styleId="Heading1">
    <w:name w:val="heading 1"/>
    <w:basedOn w:val="Normal"/>
    <w:next w:val="Normal"/>
    <w:link w:val="Heading1Char"/>
    <w:uiPriority w:val="9"/>
    <w:qFormat/>
    <w:rsid w:val="00C759C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759C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C759C4"/>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unhideWhenUsed/>
    <w:qFormat/>
    <w:rsid w:val="00C759C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59C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759C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759C4"/>
    <w:rPr>
      <w:rFonts w:ascii="Times New Roman" w:eastAsia="Times New Roman" w:hAnsi="Times New Roman" w:cs="Times New Roman"/>
      <w:b/>
      <w:bCs/>
      <w:sz w:val="27"/>
      <w:szCs w:val="27"/>
      <w:lang w:val="en-US"/>
    </w:rPr>
  </w:style>
  <w:style w:type="character" w:customStyle="1" w:styleId="Heading4Char">
    <w:name w:val="Heading 4 Char"/>
    <w:basedOn w:val="DefaultParagraphFont"/>
    <w:link w:val="Heading4"/>
    <w:uiPriority w:val="9"/>
    <w:rsid w:val="00C759C4"/>
    <w:rPr>
      <w:rFonts w:asciiTheme="majorHAnsi" w:eastAsiaTheme="majorEastAsia" w:hAnsiTheme="majorHAnsi" w:cstheme="majorBidi"/>
      <w:b/>
      <w:bCs/>
      <w:i/>
      <w:iCs/>
      <w:color w:val="4F81BD" w:themeColor="accent1"/>
    </w:rPr>
  </w:style>
  <w:style w:type="character" w:customStyle="1" w:styleId="st">
    <w:name w:val="st"/>
    <w:basedOn w:val="DefaultParagraphFont"/>
    <w:rsid w:val="00C759C4"/>
  </w:style>
  <w:style w:type="character" w:styleId="Emphasis">
    <w:name w:val="Emphasis"/>
    <w:basedOn w:val="DefaultParagraphFont"/>
    <w:uiPriority w:val="20"/>
    <w:qFormat/>
    <w:rsid w:val="00C759C4"/>
    <w:rPr>
      <w:i/>
      <w:iCs/>
    </w:rPr>
  </w:style>
  <w:style w:type="character" w:customStyle="1" w:styleId="stats">
    <w:name w:val="stats"/>
    <w:basedOn w:val="DefaultParagraphFont"/>
    <w:rsid w:val="00C759C4"/>
  </w:style>
  <w:style w:type="table" w:styleId="TableGrid">
    <w:name w:val="Table Grid"/>
    <w:basedOn w:val="TableNormal"/>
    <w:uiPriority w:val="59"/>
    <w:rsid w:val="00C759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759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59C4"/>
    <w:rPr>
      <w:rFonts w:ascii="Tahoma" w:hAnsi="Tahoma" w:cs="Tahoma"/>
      <w:sz w:val="16"/>
      <w:szCs w:val="16"/>
    </w:rPr>
  </w:style>
  <w:style w:type="paragraph" w:styleId="ListParagraph">
    <w:name w:val="List Paragraph"/>
    <w:basedOn w:val="Normal"/>
    <w:uiPriority w:val="34"/>
    <w:qFormat/>
    <w:rsid w:val="00C759C4"/>
    <w:pPr>
      <w:ind w:left="720"/>
      <w:contextualSpacing/>
    </w:pPr>
  </w:style>
  <w:style w:type="character" w:styleId="CommentReference">
    <w:name w:val="annotation reference"/>
    <w:basedOn w:val="DefaultParagraphFont"/>
    <w:uiPriority w:val="99"/>
    <w:semiHidden/>
    <w:unhideWhenUsed/>
    <w:rsid w:val="00C759C4"/>
    <w:rPr>
      <w:sz w:val="16"/>
      <w:szCs w:val="16"/>
    </w:rPr>
  </w:style>
  <w:style w:type="paragraph" w:styleId="CommentText">
    <w:name w:val="annotation text"/>
    <w:basedOn w:val="Normal"/>
    <w:link w:val="CommentTextChar"/>
    <w:uiPriority w:val="99"/>
    <w:unhideWhenUsed/>
    <w:rsid w:val="00C759C4"/>
    <w:pPr>
      <w:spacing w:after="240" w:line="240" w:lineRule="auto"/>
      <w:jc w:val="both"/>
    </w:pPr>
    <w:rPr>
      <w:rFonts w:ascii="Arial" w:eastAsia="Arial" w:hAnsi="Arial" w:cs="Arial"/>
      <w:sz w:val="20"/>
      <w:szCs w:val="20"/>
      <w:lang w:eastAsia="en-AU"/>
    </w:rPr>
  </w:style>
  <w:style w:type="character" w:customStyle="1" w:styleId="CommentTextChar">
    <w:name w:val="Comment Text Char"/>
    <w:basedOn w:val="DefaultParagraphFont"/>
    <w:link w:val="CommentText"/>
    <w:uiPriority w:val="99"/>
    <w:rsid w:val="00C759C4"/>
    <w:rPr>
      <w:rFonts w:ascii="Arial" w:eastAsia="Arial" w:hAnsi="Arial" w:cs="Arial"/>
      <w:sz w:val="20"/>
      <w:szCs w:val="20"/>
      <w:lang w:eastAsia="en-AU"/>
    </w:rPr>
  </w:style>
  <w:style w:type="character" w:customStyle="1" w:styleId="current-selection">
    <w:name w:val="current-selection"/>
    <w:basedOn w:val="DefaultParagraphFont"/>
    <w:rsid w:val="00C759C4"/>
  </w:style>
  <w:style w:type="character" w:customStyle="1" w:styleId="a">
    <w:name w:val="_"/>
    <w:basedOn w:val="DefaultParagraphFont"/>
    <w:rsid w:val="00C759C4"/>
  </w:style>
  <w:style w:type="paragraph" w:customStyle="1" w:styleId="p">
    <w:name w:val="p"/>
    <w:basedOn w:val="Normal"/>
    <w:rsid w:val="00C759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abel">
    <w:name w:val="label"/>
    <w:basedOn w:val="DefaultParagraphFont"/>
    <w:rsid w:val="00C759C4"/>
  </w:style>
  <w:style w:type="character" w:styleId="Hyperlink">
    <w:name w:val="Hyperlink"/>
    <w:basedOn w:val="DefaultParagraphFont"/>
    <w:uiPriority w:val="99"/>
    <w:unhideWhenUsed/>
    <w:rsid w:val="00C759C4"/>
    <w:rPr>
      <w:color w:val="0000FF"/>
      <w:u w:val="single"/>
    </w:rPr>
  </w:style>
  <w:style w:type="paragraph" w:styleId="NormalWeb">
    <w:name w:val="Normal (Web)"/>
    <w:basedOn w:val="Normal"/>
    <w:uiPriority w:val="99"/>
    <w:unhideWhenUsed/>
    <w:rsid w:val="00C759C4"/>
    <w:pPr>
      <w:spacing w:before="100" w:beforeAutospacing="1" w:after="100" w:afterAutospacing="1" w:line="240" w:lineRule="auto"/>
    </w:pPr>
    <w:rPr>
      <w:rFonts w:ascii="Times New Roman" w:hAnsi="Times New Roman" w:cs="Times New Roman"/>
      <w:sz w:val="20"/>
      <w:szCs w:val="20"/>
    </w:rPr>
  </w:style>
  <w:style w:type="character" w:styleId="Strong">
    <w:name w:val="Strong"/>
    <w:basedOn w:val="DefaultParagraphFont"/>
    <w:uiPriority w:val="22"/>
    <w:qFormat/>
    <w:rsid w:val="00C759C4"/>
    <w:rPr>
      <w:b/>
      <w:bCs/>
    </w:rPr>
  </w:style>
  <w:style w:type="paragraph" w:styleId="Header">
    <w:name w:val="header"/>
    <w:basedOn w:val="Normal"/>
    <w:link w:val="HeaderChar"/>
    <w:uiPriority w:val="99"/>
    <w:unhideWhenUsed/>
    <w:rsid w:val="00C759C4"/>
    <w:pPr>
      <w:tabs>
        <w:tab w:val="center" w:pos="4320"/>
        <w:tab w:val="right" w:pos="8640"/>
      </w:tabs>
      <w:spacing w:after="0" w:line="240" w:lineRule="auto"/>
    </w:pPr>
  </w:style>
  <w:style w:type="character" w:customStyle="1" w:styleId="HeaderChar">
    <w:name w:val="Header Char"/>
    <w:basedOn w:val="DefaultParagraphFont"/>
    <w:link w:val="Header"/>
    <w:uiPriority w:val="99"/>
    <w:rsid w:val="00C759C4"/>
  </w:style>
  <w:style w:type="paragraph" w:styleId="Footer">
    <w:name w:val="footer"/>
    <w:basedOn w:val="Normal"/>
    <w:link w:val="FooterChar"/>
    <w:uiPriority w:val="99"/>
    <w:unhideWhenUsed/>
    <w:rsid w:val="00C759C4"/>
    <w:pPr>
      <w:tabs>
        <w:tab w:val="center" w:pos="4320"/>
        <w:tab w:val="right" w:pos="8640"/>
      </w:tabs>
      <w:spacing w:after="0" w:line="240" w:lineRule="auto"/>
    </w:pPr>
  </w:style>
  <w:style w:type="character" w:customStyle="1" w:styleId="FooterChar">
    <w:name w:val="Footer Char"/>
    <w:basedOn w:val="DefaultParagraphFont"/>
    <w:link w:val="Footer"/>
    <w:uiPriority w:val="99"/>
    <w:rsid w:val="00C759C4"/>
  </w:style>
  <w:style w:type="character" w:customStyle="1" w:styleId="apple-converted-space">
    <w:name w:val="apple-converted-space"/>
    <w:basedOn w:val="DefaultParagraphFont"/>
    <w:rsid w:val="00C759C4"/>
  </w:style>
  <w:style w:type="paragraph" w:customStyle="1" w:styleId="EndNoteBibliographyTitle">
    <w:name w:val="EndNote Bibliography Title"/>
    <w:basedOn w:val="Normal"/>
    <w:link w:val="EndNoteBibliographyTitleChar"/>
    <w:rsid w:val="00C759C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759C4"/>
    <w:rPr>
      <w:rFonts w:ascii="Calibri" w:hAnsi="Calibri" w:cs="Calibri"/>
      <w:noProof/>
      <w:lang w:val="en-US"/>
    </w:rPr>
  </w:style>
  <w:style w:type="paragraph" w:customStyle="1" w:styleId="EndNoteBibliography">
    <w:name w:val="EndNote Bibliography"/>
    <w:basedOn w:val="Normal"/>
    <w:link w:val="EndNoteBibliographyChar"/>
    <w:rsid w:val="00C759C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759C4"/>
    <w:rPr>
      <w:rFonts w:ascii="Calibri" w:hAnsi="Calibri" w:cs="Calibri"/>
      <w:noProof/>
      <w:lang w:val="en-US"/>
    </w:rPr>
  </w:style>
  <w:style w:type="character" w:styleId="FootnoteReference">
    <w:name w:val="footnote reference"/>
    <w:basedOn w:val="DefaultParagraphFont"/>
    <w:uiPriority w:val="99"/>
    <w:semiHidden/>
    <w:rsid w:val="00C759C4"/>
    <w:rPr>
      <w:rFonts w:cs="Times New Roman"/>
      <w:vertAlign w:val="superscript"/>
    </w:rPr>
  </w:style>
  <w:style w:type="paragraph" w:customStyle="1" w:styleId="Default">
    <w:name w:val="Default"/>
    <w:link w:val="DefaultChar"/>
    <w:rsid w:val="00C759C4"/>
    <w:pPr>
      <w:autoSpaceDE w:val="0"/>
      <w:autoSpaceDN w:val="0"/>
      <w:adjustRightInd w:val="0"/>
      <w:spacing w:after="0" w:line="240" w:lineRule="auto"/>
    </w:pPr>
    <w:rPr>
      <w:rFonts w:ascii="Times New Roman" w:eastAsia="Times New Roman" w:hAnsi="Times New Roman" w:cs="Times New Roman"/>
      <w:color w:val="000000"/>
      <w:sz w:val="24"/>
      <w:szCs w:val="24"/>
      <w:lang w:eastAsia="en-AU"/>
    </w:rPr>
  </w:style>
  <w:style w:type="character" w:customStyle="1" w:styleId="DefaultChar">
    <w:name w:val="Default Char"/>
    <w:basedOn w:val="DefaultParagraphFont"/>
    <w:link w:val="Default"/>
    <w:locked/>
    <w:rsid w:val="00C759C4"/>
    <w:rPr>
      <w:rFonts w:ascii="Times New Roman" w:eastAsia="Times New Roman" w:hAnsi="Times New Roman" w:cs="Times New Roman"/>
      <w:color w:val="000000"/>
      <w:sz w:val="24"/>
      <w:szCs w:val="24"/>
      <w:lang w:eastAsia="en-AU"/>
    </w:rPr>
  </w:style>
  <w:style w:type="paragraph" w:customStyle="1" w:styleId="para">
    <w:name w:val="para"/>
    <w:basedOn w:val="Normal"/>
    <w:rsid w:val="00C759C4"/>
    <w:pPr>
      <w:spacing w:before="100" w:beforeAutospacing="1" w:after="100" w:afterAutospacing="1" w:line="240" w:lineRule="auto"/>
    </w:pPr>
    <w:rPr>
      <w:rFonts w:ascii="Times New Roman" w:hAnsi="Times New Roman" w:cs="Times New Roman"/>
      <w:sz w:val="20"/>
      <w:szCs w:val="20"/>
    </w:rPr>
  </w:style>
  <w:style w:type="character" w:customStyle="1" w:styleId="citationref">
    <w:name w:val="citationref"/>
    <w:basedOn w:val="DefaultParagraphFont"/>
    <w:rsid w:val="00C759C4"/>
  </w:style>
  <w:style w:type="character" w:customStyle="1" w:styleId="internalref">
    <w:name w:val="internalref"/>
    <w:basedOn w:val="DefaultParagraphFont"/>
    <w:rsid w:val="00C759C4"/>
  </w:style>
  <w:style w:type="paragraph" w:styleId="CommentSubject">
    <w:name w:val="annotation subject"/>
    <w:basedOn w:val="CommentText"/>
    <w:next w:val="CommentText"/>
    <w:link w:val="CommentSubjectChar"/>
    <w:uiPriority w:val="99"/>
    <w:semiHidden/>
    <w:unhideWhenUsed/>
    <w:rsid w:val="00C759C4"/>
    <w:pPr>
      <w:spacing w:after="200"/>
      <w:jc w:val="left"/>
    </w:pPr>
    <w:rPr>
      <w:b/>
      <w:bCs/>
    </w:rPr>
  </w:style>
  <w:style w:type="character" w:customStyle="1" w:styleId="CommentSubjectChar">
    <w:name w:val="Comment Subject Char"/>
    <w:basedOn w:val="CommentTextChar"/>
    <w:link w:val="CommentSubject"/>
    <w:uiPriority w:val="99"/>
    <w:semiHidden/>
    <w:rsid w:val="00C759C4"/>
    <w:rPr>
      <w:rFonts w:ascii="Arial" w:eastAsia="Arial" w:hAnsi="Arial" w:cs="Arial"/>
      <w:b/>
      <w:bCs/>
      <w:sz w:val="20"/>
      <w:szCs w:val="20"/>
      <w:lang w:eastAsia="en-AU"/>
    </w:rPr>
  </w:style>
  <w:style w:type="character" w:customStyle="1" w:styleId="reference-text">
    <w:name w:val="reference-text"/>
    <w:basedOn w:val="DefaultParagraphFont"/>
    <w:uiPriority w:val="99"/>
    <w:rsid w:val="00C759C4"/>
    <w:rPr>
      <w:rFonts w:cs="Times New Roman"/>
    </w:rPr>
  </w:style>
  <w:style w:type="character" w:customStyle="1" w:styleId="ng-scope">
    <w:name w:val="ng-scope"/>
    <w:basedOn w:val="DefaultParagraphFont"/>
    <w:uiPriority w:val="99"/>
    <w:rsid w:val="00C759C4"/>
    <w:rPr>
      <w:rFonts w:cs="Times New Roman"/>
    </w:rPr>
  </w:style>
  <w:style w:type="paragraph" w:customStyle="1" w:styleId="citation-authorstring">
    <w:name w:val="citation-authorstring"/>
    <w:basedOn w:val="Normal"/>
    <w:rsid w:val="00C759C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itation">
    <w:name w:val="citation"/>
    <w:basedOn w:val="DefaultParagraphFont"/>
    <w:rsid w:val="00E51350"/>
  </w:style>
  <w:style w:type="character" w:customStyle="1" w:styleId="doi">
    <w:name w:val="doi"/>
    <w:basedOn w:val="DefaultParagraphFont"/>
    <w:rsid w:val="00E51350"/>
  </w:style>
  <w:style w:type="character" w:customStyle="1" w:styleId="sp">
    <w:name w:val="sp"/>
    <w:basedOn w:val="DefaultParagraphFont"/>
    <w:rsid w:val="00E51350"/>
  </w:style>
  <w:style w:type="paragraph" w:customStyle="1" w:styleId="xmsonormal">
    <w:name w:val="x_msonormal"/>
    <w:basedOn w:val="Normal"/>
    <w:rsid w:val="00E07F70"/>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Revision">
    <w:name w:val="Revision"/>
    <w:hidden/>
    <w:uiPriority w:val="99"/>
    <w:semiHidden/>
    <w:rsid w:val="00565F0B"/>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96456">
      <w:bodyDiv w:val="1"/>
      <w:marLeft w:val="0"/>
      <w:marRight w:val="0"/>
      <w:marTop w:val="0"/>
      <w:marBottom w:val="0"/>
      <w:divBdr>
        <w:top w:val="none" w:sz="0" w:space="0" w:color="auto"/>
        <w:left w:val="none" w:sz="0" w:space="0" w:color="auto"/>
        <w:bottom w:val="none" w:sz="0" w:space="0" w:color="auto"/>
        <w:right w:val="none" w:sz="0" w:space="0" w:color="auto"/>
      </w:divBdr>
    </w:div>
    <w:div w:id="69620438">
      <w:bodyDiv w:val="1"/>
      <w:marLeft w:val="0"/>
      <w:marRight w:val="0"/>
      <w:marTop w:val="0"/>
      <w:marBottom w:val="0"/>
      <w:divBdr>
        <w:top w:val="none" w:sz="0" w:space="0" w:color="auto"/>
        <w:left w:val="none" w:sz="0" w:space="0" w:color="auto"/>
        <w:bottom w:val="none" w:sz="0" w:space="0" w:color="auto"/>
        <w:right w:val="none" w:sz="0" w:space="0" w:color="auto"/>
      </w:divBdr>
    </w:div>
    <w:div w:id="80563505">
      <w:bodyDiv w:val="1"/>
      <w:marLeft w:val="0"/>
      <w:marRight w:val="0"/>
      <w:marTop w:val="0"/>
      <w:marBottom w:val="0"/>
      <w:divBdr>
        <w:top w:val="none" w:sz="0" w:space="0" w:color="auto"/>
        <w:left w:val="none" w:sz="0" w:space="0" w:color="auto"/>
        <w:bottom w:val="none" w:sz="0" w:space="0" w:color="auto"/>
        <w:right w:val="none" w:sz="0" w:space="0" w:color="auto"/>
      </w:divBdr>
      <w:divsChild>
        <w:div w:id="1774131254">
          <w:marLeft w:val="0"/>
          <w:marRight w:val="0"/>
          <w:marTop w:val="0"/>
          <w:marBottom w:val="0"/>
          <w:divBdr>
            <w:top w:val="none" w:sz="0" w:space="0" w:color="auto"/>
            <w:left w:val="none" w:sz="0" w:space="0" w:color="auto"/>
            <w:bottom w:val="none" w:sz="0" w:space="0" w:color="auto"/>
            <w:right w:val="none" w:sz="0" w:space="0" w:color="auto"/>
          </w:divBdr>
        </w:div>
        <w:div w:id="1730225251">
          <w:marLeft w:val="0"/>
          <w:marRight w:val="0"/>
          <w:marTop w:val="0"/>
          <w:marBottom w:val="0"/>
          <w:divBdr>
            <w:top w:val="none" w:sz="0" w:space="0" w:color="auto"/>
            <w:left w:val="none" w:sz="0" w:space="0" w:color="auto"/>
            <w:bottom w:val="none" w:sz="0" w:space="0" w:color="auto"/>
            <w:right w:val="none" w:sz="0" w:space="0" w:color="auto"/>
          </w:divBdr>
        </w:div>
      </w:divsChild>
    </w:div>
    <w:div w:id="96947702">
      <w:bodyDiv w:val="1"/>
      <w:marLeft w:val="0"/>
      <w:marRight w:val="0"/>
      <w:marTop w:val="0"/>
      <w:marBottom w:val="0"/>
      <w:divBdr>
        <w:top w:val="none" w:sz="0" w:space="0" w:color="auto"/>
        <w:left w:val="none" w:sz="0" w:space="0" w:color="auto"/>
        <w:bottom w:val="none" w:sz="0" w:space="0" w:color="auto"/>
        <w:right w:val="none" w:sz="0" w:space="0" w:color="auto"/>
      </w:divBdr>
    </w:div>
    <w:div w:id="109669977">
      <w:bodyDiv w:val="1"/>
      <w:marLeft w:val="0"/>
      <w:marRight w:val="0"/>
      <w:marTop w:val="0"/>
      <w:marBottom w:val="0"/>
      <w:divBdr>
        <w:top w:val="none" w:sz="0" w:space="0" w:color="auto"/>
        <w:left w:val="none" w:sz="0" w:space="0" w:color="auto"/>
        <w:bottom w:val="none" w:sz="0" w:space="0" w:color="auto"/>
        <w:right w:val="none" w:sz="0" w:space="0" w:color="auto"/>
      </w:divBdr>
    </w:div>
    <w:div w:id="115607707">
      <w:bodyDiv w:val="1"/>
      <w:marLeft w:val="0"/>
      <w:marRight w:val="0"/>
      <w:marTop w:val="0"/>
      <w:marBottom w:val="0"/>
      <w:divBdr>
        <w:top w:val="none" w:sz="0" w:space="0" w:color="auto"/>
        <w:left w:val="none" w:sz="0" w:space="0" w:color="auto"/>
        <w:bottom w:val="none" w:sz="0" w:space="0" w:color="auto"/>
        <w:right w:val="none" w:sz="0" w:space="0" w:color="auto"/>
      </w:divBdr>
    </w:div>
    <w:div w:id="123546187">
      <w:bodyDiv w:val="1"/>
      <w:marLeft w:val="0"/>
      <w:marRight w:val="0"/>
      <w:marTop w:val="0"/>
      <w:marBottom w:val="0"/>
      <w:divBdr>
        <w:top w:val="none" w:sz="0" w:space="0" w:color="auto"/>
        <w:left w:val="none" w:sz="0" w:space="0" w:color="auto"/>
        <w:bottom w:val="none" w:sz="0" w:space="0" w:color="auto"/>
        <w:right w:val="none" w:sz="0" w:space="0" w:color="auto"/>
      </w:divBdr>
    </w:div>
    <w:div w:id="135145104">
      <w:bodyDiv w:val="1"/>
      <w:marLeft w:val="0"/>
      <w:marRight w:val="0"/>
      <w:marTop w:val="0"/>
      <w:marBottom w:val="0"/>
      <w:divBdr>
        <w:top w:val="none" w:sz="0" w:space="0" w:color="auto"/>
        <w:left w:val="none" w:sz="0" w:space="0" w:color="auto"/>
        <w:bottom w:val="none" w:sz="0" w:space="0" w:color="auto"/>
        <w:right w:val="none" w:sz="0" w:space="0" w:color="auto"/>
      </w:divBdr>
    </w:div>
    <w:div w:id="189223823">
      <w:bodyDiv w:val="1"/>
      <w:marLeft w:val="0"/>
      <w:marRight w:val="0"/>
      <w:marTop w:val="0"/>
      <w:marBottom w:val="0"/>
      <w:divBdr>
        <w:top w:val="none" w:sz="0" w:space="0" w:color="auto"/>
        <w:left w:val="none" w:sz="0" w:space="0" w:color="auto"/>
        <w:bottom w:val="none" w:sz="0" w:space="0" w:color="auto"/>
        <w:right w:val="none" w:sz="0" w:space="0" w:color="auto"/>
      </w:divBdr>
    </w:div>
    <w:div w:id="190463174">
      <w:bodyDiv w:val="1"/>
      <w:marLeft w:val="0"/>
      <w:marRight w:val="0"/>
      <w:marTop w:val="0"/>
      <w:marBottom w:val="0"/>
      <w:divBdr>
        <w:top w:val="none" w:sz="0" w:space="0" w:color="auto"/>
        <w:left w:val="none" w:sz="0" w:space="0" w:color="auto"/>
        <w:bottom w:val="none" w:sz="0" w:space="0" w:color="auto"/>
        <w:right w:val="none" w:sz="0" w:space="0" w:color="auto"/>
      </w:divBdr>
    </w:div>
    <w:div w:id="191457461">
      <w:bodyDiv w:val="1"/>
      <w:marLeft w:val="0"/>
      <w:marRight w:val="0"/>
      <w:marTop w:val="0"/>
      <w:marBottom w:val="0"/>
      <w:divBdr>
        <w:top w:val="none" w:sz="0" w:space="0" w:color="auto"/>
        <w:left w:val="none" w:sz="0" w:space="0" w:color="auto"/>
        <w:bottom w:val="none" w:sz="0" w:space="0" w:color="auto"/>
        <w:right w:val="none" w:sz="0" w:space="0" w:color="auto"/>
      </w:divBdr>
    </w:div>
    <w:div w:id="214007233">
      <w:bodyDiv w:val="1"/>
      <w:marLeft w:val="0"/>
      <w:marRight w:val="0"/>
      <w:marTop w:val="0"/>
      <w:marBottom w:val="0"/>
      <w:divBdr>
        <w:top w:val="none" w:sz="0" w:space="0" w:color="auto"/>
        <w:left w:val="none" w:sz="0" w:space="0" w:color="auto"/>
        <w:bottom w:val="none" w:sz="0" w:space="0" w:color="auto"/>
        <w:right w:val="none" w:sz="0" w:space="0" w:color="auto"/>
      </w:divBdr>
    </w:div>
    <w:div w:id="215894916">
      <w:bodyDiv w:val="1"/>
      <w:marLeft w:val="0"/>
      <w:marRight w:val="0"/>
      <w:marTop w:val="0"/>
      <w:marBottom w:val="0"/>
      <w:divBdr>
        <w:top w:val="none" w:sz="0" w:space="0" w:color="auto"/>
        <w:left w:val="none" w:sz="0" w:space="0" w:color="auto"/>
        <w:bottom w:val="none" w:sz="0" w:space="0" w:color="auto"/>
        <w:right w:val="none" w:sz="0" w:space="0" w:color="auto"/>
      </w:divBdr>
    </w:div>
    <w:div w:id="226844018">
      <w:bodyDiv w:val="1"/>
      <w:marLeft w:val="0"/>
      <w:marRight w:val="0"/>
      <w:marTop w:val="0"/>
      <w:marBottom w:val="0"/>
      <w:divBdr>
        <w:top w:val="none" w:sz="0" w:space="0" w:color="auto"/>
        <w:left w:val="none" w:sz="0" w:space="0" w:color="auto"/>
        <w:bottom w:val="none" w:sz="0" w:space="0" w:color="auto"/>
        <w:right w:val="none" w:sz="0" w:space="0" w:color="auto"/>
      </w:divBdr>
    </w:div>
    <w:div w:id="246891610">
      <w:bodyDiv w:val="1"/>
      <w:marLeft w:val="0"/>
      <w:marRight w:val="0"/>
      <w:marTop w:val="0"/>
      <w:marBottom w:val="0"/>
      <w:divBdr>
        <w:top w:val="none" w:sz="0" w:space="0" w:color="auto"/>
        <w:left w:val="none" w:sz="0" w:space="0" w:color="auto"/>
        <w:bottom w:val="none" w:sz="0" w:space="0" w:color="auto"/>
        <w:right w:val="none" w:sz="0" w:space="0" w:color="auto"/>
      </w:divBdr>
    </w:div>
    <w:div w:id="285279681">
      <w:bodyDiv w:val="1"/>
      <w:marLeft w:val="0"/>
      <w:marRight w:val="0"/>
      <w:marTop w:val="0"/>
      <w:marBottom w:val="0"/>
      <w:divBdr>
        <w:top w:val="none" w:sz="0" w:space="0" w:color="auto"/>
        <w:left w:val="none" w:sz="0" w:space="0" w:color="auto"/>
        <w:bottom w:val="none" w:sz="0" w:space="0" w:color="auto"/>
        <w:right w:val="none" w:sz="0" w:space="0" w:color="auto"/>
      </w:divBdr>
    </w:div>
    <w:div w:id="292827241">
      <w:bodyDiv w:val="1"/>
      <w:marLeft w:val="0"/>
      <w:marRight w:val="0"/>
      <w:marTop w:val="0"/>
      <w:marBottom w:val="0"/>
      <w:divBdr>
        <w:top w:val="none" w:sz="0" w:space="0" w:color="auto"/>
        <w:left w:val="none" w:sz="0" w:space="0" w:color="auto"/>
        <w:bottom w:val="none" w:sz="0" w:space="0" w:color="auto"/>
        <w:right w:val="none" w:sz="0" w:space="0" w:color="auto"/>
      </w:divBdr>
    </w:div>
    <w:div w:id="306404020">
      <w:bodyDiv w:val="1"/>
      <w:marLeft w:val="0"/>
      <w:marRight w:val="0"/>
      <w:marTop w:val="0"/>
      <w:marBottom w:val="0"/>
      <w:divBdr>
        <w:top w:val="none" w:sz="0" w:space="0" w:color="auto"/>
        <w:left w:val="none" w:sz="0" w:space="0" w:color="auto"/>
        <w:bottom w:val="none" w:sz="0" w:space="0" w:color="auto"/>
        <w:right w:val="none" w:sz="0" w:space="0" w:color="auto"/>
      </w:divBdr>
    </w:div>
    <w:div w:id="314142914">
      <w:bodyDiv w:val="1"/>
      <w:marLeft w:val="0"/>
      <w:marRight w:val="0"/>
      <w:marTop w:val="0"/>
      <w:marBottom w:val="0"/>
      <w:divBdr>
        <w:top w:val="none" w:sz="0" w:space="0" w:color="auto"/>
        <w:left w:val="none" w:sz="0" w:space="0" w:color="auto"/>
        <w:bottom w:val="none" w:sz="0" w:space="0" w:color="auto"/>
        <w:right w:val="none" w:sz="0" w:space="0" w:color="auto"/>
      </w:divBdr>
    </w:div>
    <w:div w:id="345139278">
      <w:bodyDiv w:val="1"/>
      <w:marLeft w:val="0"/>
      <w:marRight w:val="0"/>
      <w:marTop w:val="0"/>
      <w:marBottom w:val="0"/>
      <w:divBdr>
        <w:top w:val="none" w:sz="0" w:space="0" w:color="auto"/>
        <w:left w:val="none" w:sz="0" w:space="0" w:color="auto"/>
        <w:bottom w:val="none" w:sz="0" w:space="0" w:color="auto"/>
        <w:right w:val="none" w:sz="0" w:space="0" w:color="auto"/>
      </w:divBdr>
    </w:div>
    <w:div w:id="348410434">
      <w:bodyDiv w:val="1"/>
      <w:marLeft w:val="0"/>
      <w:marRight w:val="0"/>
      <w:marTop w:val="0"/>
      <w:marBottom w:val="0"/>
      <w:divBdr>
        <w:top w:val="none" w:sz="0" w:space="0" w:color="auto"/>
        <w:left w:val="none" w:sz="0" w:space="0" w:color="auto"/>
        <w:bottom w:val="none" w:sz="0" w:space="0" w:color="auto"/>
        <w:right w:val="none" w:sz="0" w:space="0" w:color="auto"/>
      </w:divBdr>
    </w:div>
    <w:div w:id="400713259">
      <w:bodyDiv w:val="1"/>
      <w:marLeft w:val="0"/>
      <w:marRight w:val="0"/>
      <w:marTop w:val="0"/>
      <w:marBottom w:val="0"/>
      <w:divBdr>
        <w:top w:val="none" w:sz="0" w:space="0" w:color="auto"/>
        <w:left w:val="none" w:sz="0" w:space="0" w:color="auto"/>
        <w:bottom w:val="none" w:sz="0" w:space="0" w:color="auto"/>
        <w:right w:val="none" w:sz="0" w:space="0" w:color="auto"/>
      </w:divBdr>
    </w:div>
    <w:div w:id="420179060">
      <w:bodyDiv w:val="1"/>
      <w:marLeft w:val="0"/>
      <w:marRight w:val="0"/>
      <w:marTop w:val="0"/>
      <w:marBottom w:val="0"/>
      <w:divBdr>
        <w:top w:val="none" w:sz="0" w:space="0" w:color="auto"/>
        <w:left w:val="none" w:sz="0" w:space="0" w:color="auto"/>
        <w:bottom w:val="none" w:sz="0" w:space="0" w:color="auto"/>
        <w:right w:val="none" w:sz="0" w:space="0" w:color="auto"/>
      </w:divBdr>
    </w:div>
    <w:div w:id="420637887">
      <w:bodyDiv w:val="1"/>
      <w:marLeft w:val="0"/>
      <w:marRight w:val="0"/>
      <w:marTop w:val="0"/>
      <w:marBottom w:val="0"/>
      <w:divBdr>
        <w:top w:val="none" w:sz="0" w:space="0" w:color="auto"/>
        <w:left w:val="none" w:sz="0" w:space="0" w:color="auto"/>
        <w:bottom w:val="none" w:sz="0" w:space="0" w:color="auto"/>
        <w:right w:val="none" w:sz="0" w:space="0" w:color="auto"/>
      </w:divBdr>
    </w:div>
    <w:div w:id="427391684">
      <w:bodyDiv w:val="1"/>
      <w:marLeft w:val="0"/>
      <w:marRight w:val="0"/>
      <w:marTop w:val="0"/>
      <w:marBottom w:val="0"/>
      <w:divBdr>
        <w:top w:val="none" w:sz="0" w:space="0" w:color="auto"/>
        <w:left w:val="none" w:sz="0" w:space="0" w:color="auto"/>
        <w:bottom w:val="none" w:sz="0" w:space="0" w:color="auto"/>
        <w:right w:val="none" w:sz="0" w:space="0" w:color="auto"/>
      </w:divBdr>
    </w:div>
    <w:div w:id="435371857">
      <w:bodyDiv w:val="1"/>
      <w:marLeft w:val="0"/>
      <w:marRight w:val="0"/>
      <w:marTop w:val="0"/>
      <w:marBottom w:val="0"/>
      <w:divBdr>
        <w:top w:val="none" w:sz="0" w:space="0" w:color="auto"/>
        <w:left w:val="none" w:sz="0" w:space="0" w:color="auto"/>
        <w:bottom w:val="none" w:sz="0" w:space="0" w:color="auto"/>
        <w:right w:val="none" w:sz="0" w:space="0" w:color="auto"/>
      </w:divBdr>
    </w:div>
    <w:div w:id="458571004">
      <w:bodyDiv w:val="1"/>
      <w:marLeft w:val="0"/>
      <w:marRight w:val="0"/>
      <w:marTop w:val="0"/>
      <w:marBottom w:val="0"/>
      <w:divBdr>
        <w:top w:val="none" w:sz="0" w:space="0" w:color="auto"/>
        <w:left w:val="none" w:sz="0" w:space="0" w:color="auto"/>
        <w:bottom w:val="none" w:sz="0" w:space="0" w:color="auto"/>
        <w:right w:val="none" w:sz="0" w:space="0" w:color="auto"/>
      </w:divBdr>
    </w:div>
    <w:div w:id="468860868">
      <w:bodyDiv w:val="1"/>
      <w:marLeft w:val="0"/>
      <w:marRight w:val="0"/>
      <w:marTop w:val="0"/>
      <w:marBottom w:val="0"/>
      <w:divBdr>
        <w:top w:val="none" w:sz="0" w:space="0" w:color="auto"/>
        <w:left w:val="none" w:sz="0" w:space="0" w:color="auto"/>
        <w:bottom w:val="none" w:sz="0" w:space="0" w:color="auto"/>
        <w:right w:val="none" w:sz="0" w:space="0" w:color="auto"/>
      </w:divBdr>
    </w:div>
    <w:div w:id="471214468">
      <w:bodyDiv w:val="1"/>
      <w:marLeft w:val="0"/>
      <w:marRight w:val="0"/>
      <w:marTop w:val="0"/>
      <w:marBottom w:val="0"/>
      <w:divBdr>
        <w:top w:val="none" w:sz="0" w:space="0" w:color="auto"/>
        <w:left w:val="none" w:sz="0" w:space="0" w:color="auto"/>
        <w:bottom w:val="none" w:sz="0" w:space="0" w:color="auto"/>
        <w:right w:val="none" w:sz="0" w:space="0" w:color="auto"/>
      </w:divBdr>
    </w:div>
    <w:div w:id="504443851">
      <w:bodyDiv w:val="1"/>
      <w:marLeft w:val="0"/>
      <w:marRight w:val="0"/>
      <w:marTop w:val="0"/>
      <w:marBottom w:val="0"/>
      <w:divBdr>
        <w:top w:val="none" w:sz="0" w:space="0" w:color="auto"/>
        <w:left w:val="none" w:sz="0" w:space="0" w:color="auto"/>
        <w:bottom w:val="none" w:sz="0" w:space="0" w:color="auto"/>
        <w:right w:val="none" w:sz="0" w:space="0" w:color="auto"/>
      </w:divBdr>
    </w:div>
    <w:div w:id="578904730">
      <w:bodyDiv w:val="1"/>
      <w:marLeft w:val="0"/>
      <w:marRight w:val="0"/>
      <w:marTop w:val="0"/>
      <w:marBottom w:val="0"/>
      <w:divBdr>
        <w:top w:val="none" w:sz="0" w:space="0" w:color="auto"/>
        <w:left w:val="none" w:sz="0" w:space="0" w:color="auto"/>
        <w:bottom w:val="none" w:sz="0" w:space="0" w:color="auto"/>
        <w:right w:val="none" w:sz="0" w:space="0" w:color="auto"/>
      </w:divBdr>
    </w:div>
    <w:div w:id="587271342">
      <w:bodyDiv w:val="1"/>
      <w:marLeft w:val="0"/>
      <w:marRight w:val="0"/>
      <w:marTop w:val="0"/>
      <w:marBottom w:val="0"/>
      <w:divBdr>
        <w:top w:val="none" w:sz="0" w:space="0" w:color="auto"/>
        <w:left w:val="none" w:sz="0" w:space="0" w:color="auto"/>
        <w:bottom w:val="none" w:sz="0" w:space="0" w:color="auto"/>
        <w:right w:val="none" w:sz="0" w:space="0" w:color="auto"/>
      </w:divBdr>
    </w:div>
    <w:div w:id="591277674">
      <w:bodyDiv w:val="1"/>
      <w:marLeft w:val="0"/>
      <w:marRight w:val="0"/>
      <w:marTop w:val="0"/>
      <w:marBottom w:val="0"/>
      <w:divBdr>
        <w:top w:val="none" w:sz="0" w:space="0" w:color="auto"/>
        <w:left w:val="none" w:sz="0" w:space="0" w:color="auto"/>
        <w:bottom w:val="none" w:sz="0" w:space="0" w:color="auto"/>
        <w:right w:val="none" w:sz="0" w:space="0" w:color="auto"/>
      </w:divBdr>
    </w:div>
    <w:div w:id="599027350">
      <w:bodyDiv w:val="1"/>
      <w:marLeft w:val="0"/>
      <w:marRight w:val="0"/>
      <w:marTop w:val="0"/>
      <w:marBottom w:val="0"/>
      <w:divBdr>
        <w:top w:val="none" w:sz="0" w:space="0" w:color="auto"/>
        <w:left w:val="none" w:sz="0" w:space="0" w:color="auto"/>
        <w:bottom w:val="none" w:sz="0" w:space="0" w:color="auto"/>
        <w:right w:val="none" w:sz="0" w:space="0" w:color="auto"/>
      </w:divBdr>
    </w:div>
    <w:div w:id="601961940">
      <w:bodyDiv w:val="1"/>
      <w:marLeft w:val="0"/>
      <w:marRight w:val="0"/>
      <w:marTop w:val="0"/>
      <w:marBottom w:val="0"/>
      <w:divBdr>
        <w:top w:val="none" w:sz="0" w:space="0" w:color="auto"/>
        <w:left w:val="none" w:sz="0" w:space="0" w:color="auto"/>
        <w:bottom w:val="none" w:sz="0" w:space="0" w:color="auto"/>
        <w:right w:val="none" w:sz="0" w:space="0" w:color="auto"/>
      </w:divBdr>
    </w:div>
    <w:div w:id="603272988">
      <w:bodyDiv w:val="1"/>
      <w:marLeft w:val="0"/>
      <w:marRight w:val="0"/>
      <w:marTop w:val="0"/>
      <w:marBottom w:val="0"/>
      <w:divBdr>
        <w:top w:val="none" w:sz="0" w:space="0" w:color="auto"/>
        <w:left w:val="none" w:sz="0" w:space="0" w:color="auto"/>
        <w:bottom w:val="none" w:sz="0" w:space="0" w:color="auto"/>
        <w:right w:val="none" w:sz="0" w:space="0" w:color="auto"/>
      </w:divBdr>
    </w:div>
    <w:div w:id="626736372">
      <w:bodyDiv w:val="1"/>
      <w:marLeft w:val="0"/>
      <w:marRight w:val="0"/>
      <w:marTop w:val="0"/>
      <w:marBottom w:val="0"/>
      <w:divBdr>
        <w:top w:val="none" w:sz="0" w:space="0" w:color="auto"/>
        <w:left w:val="none" w:sz="0" w:space="0" w:color="auto"/>
        <w:bottom w:val="none" w:sz="0" w:space="0" w:color="auto"/>
        <w:right w:val="none" w:sz="0" w:space="0" w:color="auto"/>
      </w:divBdr>
    </w:div>
    <w:div w:id="628123421">
      <w:bodyDiv w:val="1"/>
      <w:marLeft w:val="0"/>
      <w:marRight w:val="0"/>
      <w:marTop w:val="0"/>
      <w:marBottom w:val="0"/>
      <w:divBdr>
        <w:top w:val="none" w:sz="0" w:space="0" w:color="auto"/>
        <w:left w:val="none" w:sz="0" w:space="0" w:color="auto"/>
        <w:bottom w:val="none" w:sz="0" w:space="0" w:color="auto"/>
        <w:right w:val="none" w:sz="0" w:space="0" w:color="auto"/>
      </w:divBdr>
    </w:div>
    <w:div w:id="628709615">
      <w:bodyDiv w:val="1"/>
      <w:marLeft w:val="0"/>
      <w:marRight w:val="0"/>
      <w:marTop w:val="0"/>
      <w:marBottom w:val="0"/>
      <w:divBdr>
        <w:top w:val="none" w:sz="0" w:space="0" w:color="auto"/>
        <w:left w:val="none" w:sz="0" w:space="0" w:color="auto"/>
        <w:bottom w:val="none" w:sz="0" w:space="0" w:color="auto"/>
        <w:right w:val="none" w:sz="0" w:space="0" w:color="auto"/>
      </w:divBdr>
      <w:divsChild>
        <w:div w:id="1946424903">
          <w:marLeft w:val="0"/>
          <w:marRight w:val="0"/>
          <w:marTop w:val="0"/>
          <w:marBottom w:val="0"/>
          <w:divBdr>
            <w:top w:val="none" w:sz="0" w:space="0" w:color="auto"/>
            <w:left w:val="none" w:sz="0" w:space="0" w:color="auto"/>
            <w:bottom w:val="none" w:sz="0" w:space="0" w:color="auto"/>
            <w:right w:val="none" w:sz="0" w:space="0" w:color="auto"/>
          </w:divBdr>
          <w:divsChild>
            <w:div w:id="992295533">
              <w:marLeft w:val="0"/>
              <w:marRight w:val="0"/>
              <w:marTop w:val="0"/>
              <w:marBottom w:val="0"/>
              <w:divBdr>
                <w:top w:val="none" w:sz="0" w:space="0" w:color="auto"/>
                <w:left w:val="none" w:sz="0" w:space="0" w:color="auto"/>
                <w:bottom w:val="none" w:sz="0" w:space="0" w:color="auto"/>
                <w:right w:val="none" w:sz="0" w:space="0" w:color="auto"/>
              </w:divBdr>
            </w:div>
          </w:divsChild>
        </w:div>
        <w:div w:id="1210416825">
          <w:marLeft w:val="0"/>
          <w:marRight w:val="0"/>
          <w:marTop w:val="0"/>
          <w:marBottom w:val="0"/>
          <w:divBdr>
            <w:top w:val="none" w:sz="0" w:space="0" w:color="auto"/>
            <w:left w:val="none" w:sz="0" w:space="0" w:color="auto"/>
            <w:bottom w:val="none" w:sz="0" w:space="0" w:color="auto"/>
            <w:right w:val="none" w:sz="0" w:space="0" w:color="auto"/>
          </w:divBdr>
          <w:divsChild>
            <w:div w:id="1125077220">
              <w:marLeft w:val="0"/>
              <w:marRight w:val="0"/>
              <w:marTop w:val="0"/>
              <w:marBottom w:val="0"/>
              <w:divBdr>
                <w:top w:val="none" w:sz="0" w:space="0" w:color="auto"/>
                <w:left w:val="none" w:sz="0" w:space="0" w:color="auto"/>
                <w:bottom w:val="single" w:sz="36" w:space="0" w:color="F2F2F2"/>
                <w:right w:val="none" w:sz="0" w:space="0" w:color="auto"/>
              </w:divBdr>
            </w:div>
          </w:divsChild>
        </w:div>
      </w:divsChild>
    </w:div>
    <w:div w:id="710541425">
      <w:bodyDiv w:val="1"/>
      <w:marLeft w:val="0"/>
      <w:marRight w:val="0"/>
      <w:marTop w:val="0"/>
      <w:marBottom w:val="0"/>
      <w:divBdr>
        <w:top w:val="none" w:sz="0" w:space="0" w:color="auto"/>
        <w:left w:val="none" w:sz="0" w:space="0" w:color="auto"/>
        <w:bottom w:val="none" w:sz="0" w:space="0" w:color="auto"/>
        <w:right w:val="none" w:sz="0" w:space="0" w:color="auto"/>
      </w:divBdr>
    </w:div>
    <w:div w:id="718169895">
      <w:bodyDiv w:val="1"/>
      <w:marLeft w:val="0"/>
      <w:marRight w:val="0"/>
      <w:marTop w:val="0"/>
      <w:marBottom w:val="0"/>
      <w:divBdr>
        <w:top w:val="none" w:sz="0" w:space="0" w:color="auto"/>
        <w:left w:val="none" w:sz="0" w:space="0" w:color="auto"/>
        <w:bottom w:val="none" w:sz="0" w:space="0" w:color="auto"/>
        <w:right w:val="none" w:sz="0" w:space="0" w:color="auto"/>
      </w:divBdr>
    </w:div>
    <w:div w:id="738407166">
      <w:bodyDiv w:val="1"/>
      <w:marLeft w:val="0"/>
      <w:marRight w:val="0"/>
      <w:marTop w:val="0"/>
      <w:marBottom w:val="0"/>
      <w:divBdr>
        <w:top w:val="none" w:sz="0" w:space="0" w:color="auto"/>
        <w:left w:val="none" w:sz="0" w:space="0" w:color="auto"/>
        <w:bottom w:val="none" w:sz="0" w:space="0" w:color="auto"/>
        <w:right w:val="none" w:sz="0" w:space="0" w:color="auto"/>
      </w:divBdr>
    </w:div>
    <w:div w:id="754477283">
      <w:bodyDiv w:val="1"/>
      <w:marLeft w:val="0"/>
      <w:marRight w:val="0"/>
      <w:marTop w:val="0"/>
      <w:marBottom w:val="0"/>
      <w:divBdr>
        <w:top w:val="none" w:sz="0" w:space="0" w:color="auto"/>
        <w:left w:val="none" w:sz="0" w:space="0" w:color="auto"/>
        <w:bottom w:val="none" w:sz="0" w:space="0" w:color="auto"/>
        <w:right w:val="none" w:sz="0" w:space="0" w:color="auto"/>
      </w:divBdr>
    </w:div>
    <w:div w:id="816924077">
      <w:bodyDiv w:val="1"/>
      <w:marLeft w:val="0"/>
      <w:marRight w:val="0"/>
      <w:marTop w:val="0"/>
      <w:marBottom w:val="0"/>
      <w:divBdr>
        <w:top w:val="none" w:sz="0" w:space="0" w:color="auto"/>
        <w:left w:val="none" w:sz="0" w:space="0" w:color="auto"/>
        <w:bottom w:val="none" w:sz="0" w:space="0" w:color="auto"/>
        <w:right w:val="none" w:sz="0" w:space="0" w:color="auto"/>
      </w:divBdr>
    </w:div>
    <w:div w:id="825442283">
      <w:bodyDiv w:val="1"/>
      <w:marLeft w:val="0"/>
      <w:marRight w:val="0"/>
      <w:marTop w:val="0"/>
      <w:marBottom w:val="0"/>
      <w:divBdr>
        <w:top w:val="none" w:sz="0" w:space="0" w:color="auto"/>
        <w:left w:val="none" w:sz="0" w:space="0" w:color="auto"/>
        <w:bottom w:val="none" w:sz="0" w:space="0" w:color="auto"/>
        <w:right w:val="none" w:sz="0" w:space="0" w:color="auto"/>
      </w:divBdr>
    </w:div>
    <w:div w:id="827021156">
      <w:bodyDiv w:val="1"/>
      <w:marLeft w:val="0"/>
      <w:marRight w:val="0"/>
      <w:marTop w:val="0"/>
      <w:marBottom w:val="0"/>
      <w:divBdr>
        <w:top w:val="none" w:sz="0" w:space="0" w:color="auto"/>
        <w:left w:val="none" w:sz="0" w:space="0" w:color="auto"/>
        <w:bottom w:val="none" w:sz="0" w:space="0" w:color="auto"/>
        <w:right w:val="none" w:sz="0" w:space="0" w:color="auto"/>
      </w:divBdr>
    </w:div>
    <w:div w:id="835804247">
      <w:bodyDiv w:val="1"/>
      <w:marLeft w:val="0"/>
      <w:marRight w:val="0"/>
      <w:marTop w:val="0"/>
      <w:marBottom w:val="0"/>
      <w:divBdr>
        <w:top w:val="none" w:sz="0" w:space="0" w:color="auto"/>
        <w:left w:val="none" w:sz="0" w:space="0" w:color="auto"/>
        <w:bottom w:val="none" w:sz="0" w:space="0" w:color="auto"/>
        <w:right w:val="none" w:sz="0" w:space="0" w:color="auto"/>
      </w:divBdr>
    </w:div>
    <w:div w:id="837616793">
      <w:bodyDiv w:val="1"/>
      <w:marLeft w:val="0"/>
      <w:marRight w:val="0"/>
      <w:marTop w:val="0"/>
      <w:marBottom w:val="0"/>
      <w:divBdr>
        <w:top w:val="none" w:sz="0" w:space="0" w:color="auto"/>
        <w:left w:val="none" w:sz="0" w:space="0" w:color="auto"/>
        <w:bottom w:val="none" w:sz="0" w:space="0" w:color="auto"/>
        <w:right w:val="none" w:sz="0" w:space="0" w:color="auto"/>
      </w:divBdr>
    </w:div>
    <w:div w:id="879974513">
      <w:bodyDiv w:val="1"/>
      <w:marLeft w:val="0"/>
      <w:marRight w:val="0"/>
      <w:marTop w:val="0"/>
      <w:marBottom w:val="0"/>
      <w:divBdr>
        <w:top w:val="none" w:sz="0" w:space="0" w:color="auto"/>
        <w:left w:val="none" w:sz="0" w:space="0" w:color="auto"/>
        <w:bottom w:val="none" w:sz="0" w:space="0" w:color="auto"/>
        <w:right w:val="none" w:sz="0" w:space="0" w:color="auto"/>
      </w:divBdr>
    </w:div>
    <w:div w:id="887037711">
      <w:bodyDiv w:val="1"/>
      <w:marLeft w:val="0"/>
      <w:marRight w:val="0"/>
      <w:marTop w:val="0"/>
      <w:marBottom w:val="0"/>
      <w:divBdr>
        <w:top w:val="none" w:sz="0" w:space="0" w:color="auto"/>
        <w:left w:val="none" w:sz="0" w:space="0" w:color="auto"/>
        <w:bottom w:val="none" w:sz="0" w:space="0" w:color="auto"/>
        <w:right w:val="none" w:sz="0" w:space="0" w:color="auto"/>
      </w:divBdr>
    </w:div>
    <w:div w:id="888807411">
      <w:bodyDiv w:val="1"/>
      <w:marLeft w:val="0"/>
      <w:marRight w:val="0"/>
      <w:marTop w:val="0"/>
      <w:marBottom w:val="0"/>
      <w:divBdr>
        <w:top w:val="none" w:sz="0" w:space="0" w:color="auto"/>
        <w:left w:val="none" w:sz="0" w:space="0" w:color="auto"/>
        <w:bottom w:val="none" w:sz="0" w:space="0" w:color="auto"/>
        <w:right w:val="none" w:sz="0" w:space="0" w:color="auto"/>
      </w:divBdr>
    </w:div>
    <w:div w:id="907157745">
      <w:bodyDiv w:val="1"/>
      <w:marLeft w:val="0"/>
      <w:marRight w:val="0"/>
      <w:marTop w:val="0"/>
      <w:marBottom w:val="0"/>
      <w:divBdr>
        <w:top w:val="none" w:sz="0" w:space="0" w:color="auto"/>
        <w:left w:val="none" w:sz="0" w:space="0" w:color="auto"/>
        <w:bottom w:val="none" w:sz="0" w:space="0" w:color="auto"/>
        <w:right w:val="none" w:sz="0" w:space="0" w:color="auto"/>
      </w:divBdr>
    </w:div>
    <w:div w:id="951667291">
      <w:bodyDiv w:val="1"/>
      <w:marLeft w:val="0"/>
      <w:marRight w:val="0"/>
      <w:marTop w:val="0"/>
      <w:marBottom w:val="0"/>
      <w:divBdr>
        <w:top w:val="none" w:sz="0" w:space="0" w:color="auto"/>
        <w:left w:val="none" w:sz="0" w:space="0" w:color="auto"/>
        <w:bottom w:val="none" w:sz="0" w:space="0" w:color="auto"/>
        <w:right w:val="none" w:sz="0" w:space="0" w:color="auto"/>
      </w:divBdr>
    </w:div>
    <w:div w:id="984044948">
      <w:bodyDiv w:val="1"/>
      <w:marLeft w:val="0"/>
      <w:marRight w:val="0"/>
      <w:marTop w:val="0"/>
      <w:marBottom w:val="0"/>
      <w:divBdr>
        <w:top w:val="none" w:sz="0" w:space="0" w:color="auto"/>
        <w:left w:val="none" w:sz="0" w:space="0" w:color="auto"/>
        <w:bottom w:val="none" w:sz="0" w:space="0" w:color="auto"/>
        <w:right w:val="none" w:sz="0" w:space="0" w:color="auto"/>
      </w:divBdr>
    </w:div>
    <w:div w:id="1007710634">
      <w:bodyDiv w:val="1"/>
      <w:marLeft w:val="0"/>
      <w:marRight w:val="0"/>
      <w:marTop w:val="0"/>
      <w:marBottom w:val="0"/>
      <w:divBdr>
        <w:top w:val="none" w:sz="0" w:space="0" w:color="auto"/>
        <w:left w:val="none" w:sz="0" w:space="0" w:color="auto"/>
        <w:bottom w:val="none" w:sz="0" w:space="0" w:color="auto"/>
        <w:right w:val="none" w:sz="0" w:space="0" w:color="auto"/>
      </w:divBdr>
    </w:div>
    <w:div w:id="1024018104">
      <w:bodyDiv w:val="1"/>
      <w:marLeft w:val="0"/>
      <w:marRight w:val="0"/>
      <w:marTop w:val="0"/>
      <w:marBottom w:val="0"/>
      <w:divBdr>
        <w:top w:val="none" w:sz="0" w:space="0" w:color="auto"/>
        <w:left w:val="none" w:sz="0" w:space="0" w:color="auto"/>
        <w:bottom w:val="none" w:sz="0" w:space="0" w:color="auto"/>
        <w:right w:val="none" w:sz="0" w:space="0" w:color="auto"/>
      </w:divBdr>
    </w:div>
    <w:div w:id="1070733923">
      <w:bodyDiv w:val="1"/>
      <w:marLeft w:val="0"/>
      <w:marRight w:val="0"/>
      <w:marTop w:val="0"/>
      <w:marBottom w:val="0"/>
      <w:divBdr>
        <w:top w:val="none" w:sz="0" w:space="0" w:color="auto"/>
        <w:left w:val="none" w:sz="0" w:space="0" w:color="auto"/>
        <w:bottom w:val="none" w:sz="0" w:space="0" w:color="auto"/>
        <w:right w:val="none" w:sz="0" w:space="0" w:color="auto"/>
      </w:divBdr>
    </w:div>
    <w:div w:id="1075321254">
      <w:bodyDiv w:val="1"/>
      <w:marLeft w:val="0"/>
      <w:marRight w:val="0"/>
      <w:marTop w:val="0"/>
      <w:marBottom w:val="0"/>
      <w:divBdr>
        <w:top w:val="none" w:sz="0" w:space="0" w:color="auto"/>
        <w:left w:val="none" w:sz="0" w:space="0" w:color="auto"/>
        <w:bottom w:val="none" w:sz="0" w:space="0" w:color="auto"/>
        <w:right w:val="none" w:sz="0" w:space="0" w:color="auto"/>
      </w:divBdr>
    </w:div>
    <w:div w:id="1083331826">
      <w:bodyDiv w:val="1"/>
      <w:marLeft w:val="0"/>
      <w:marRight w:val="0"/>
      <w:marTop w:val="0"/>
      <w:marBottom w:val="0"/>
      <w:divBdr>
        <w:top w:val="none" w:sz="0" w:space="0" w:color="auto"/>
        <w:left w:val="none" w:sz="0" w:space="0" w:color="auto"/>
        <w:bottom w:val="none" w:sz="0" w:space="0" w:color="auto"/>
        <w:right w:val="none" w:sz="0" w:space="0" w:color="auto"/>
      </w:divBdr>
    </w:div>
    <w:div w:id="1099523773">
      <w:bodyDiv w:val="1"/>
      <w:marLeft w:val="0"/>
      <w:marRight w:val="0"/>
      <w:marTop w:val="0"/>
      <w:marBottom w:val="0"/>
      <w:divBdr>
        <w:top w:val="none" w:sz="0" w:space="0" w:color="auto"/>
        <w:left w:val="none" w:sz="0" w:space="0" w:color="auto"/>
        <w:bottom w:val="none" w:sz="0" w:space="0" w:color="auto"/>
        <w:right w:val="none" w:sz="0" w:space="0" w:color="auto"/>
      </w:divBdr>
    </w:div>
    <w:div w:id="1100369634">
      <w:bodyDiv w:val="1"/>
      <w:marLeft w:val="0"/>
      <w:marRight w:val="0"/>
      <w:marTop w:val="0"/>
      <w:marBottom w:val="0"/>
      <w:divBdr>
        <w:top w:val="none" w:sz="0" w:space="0" w:color="auto"/>
        <w:left w:val="none" w:sz="0" w:space="0" w:color="auto"/>
        <w:bottom w:val="none" w:sz="0" w:space="0" w:color="auto"/>
        <w:right w:val="none" w:sz="0" w:space="0" w:color="auto"/>
      </w:divBdr>
    </w:div>
    <w:div w:id="1103575020">
      <w:bodyDiv w:val="1"/>
      <w:marLeft w:val="0"/>
      <w:marRight w:val="0"/>
      <w:marTop w:val="0"/>
      <w:marBottom w:val="0"/>
      <w:divBdr>
        <w:top w:val="none" w:sz="0" w:space="0" w:color="auto"/>
        <w:left w:val="none" w:sz="0" w:space="0" w:color="auto"/>
        <w:bottom w:val="none" w:sz="0" w:space="0" w:color="auto"/>
        <w:right w:val="none" w:sz="0" w:space="0" w:color="auto"/>
      </w:divBdr>
    </w:div>
    <w:div w:id="1109853750">
      <w:bodyDiv w:val="1"/>
      <w:marLeft w:val="0"/>
      <w:marRight w:val="0"/>
      <w:marTop w:val="0"/>
      <w:marBottom w:val="0"/>
      <w:divBdr>
        <w:top w:val="none" w:sz="0" w:space="0" w:color="auto"/>
        <w:left w:val="none" w:sz="0" w:space="0" w:color="auto"/>
        <w:bottom w:val="none" w:sz="0" w:space="0" w:color="auto"/>
        <w:right w:val="none" w:sz="0" w:space="0" w:color="auto"/>
      </w:divBdr>
    </w:div>
    <w:div w:id="1119834718">
      <w:bodyDiv w:val="1"/>
      <w:marLeft w:val="0"/>
      <w:marRight w:val="0"/>
      <w:marTop w:val="0"/>
      <w:marBottom w:val="0"/>
      <w:divBdr>
        <w:top w:val="none" w:sz="0" w:space="0" w:color="auto"/>
        <w:left w:val="none" w:sz="0" w:space="0" w:color="auto"/>
        <w:bottom w:val="none" w:sz="0" w:space="0" w:color="auto"/>
        <w:right w:val="none" w:sz="0" w:space="0" w:color="auto"/>
      </w:divBdr>
    </w:div>
    <w:div w:id="1141997485">
      <w:bodyDiv w:val="1"/>
      <w:marLeft w:val="0"/>
      <w:marRight w:val="0"/>
      <w:marTop w:val="0"/>
      <w:marBottom w:val="0"/>
      <w:divBdr>
        <w:top w:val="none" w:sz="0" w:space="0" w:color="auto"/>
        <w:left w:val="none" w:sz="0" w:space="0" w:color="auto"/>
        <w:bottom w:val="none" w:sz="0" w:space="0" w:color="auto"/>
        <w:right w:val="none" w:sz="0" w:space="0" w:color="auto"/>
      </w:divBdr>
    </w:div>
    <w:div w:id="1146045411">
      <w:bodyDiv w:val="1"/>
      <w:marLeft w:val="0"/>
      <w:marRight w:val="0"/>
      <w:marTop w:val="0"/>
      <w:marBottom w:val="0"/>
      <w:divBdr>
        <w:top w:val="none" w:sz="0" w:space="0" w:color="auto"/>
        <w:left w:val="none" w:sz="0" w:space="0" w:color="auto"/>
        <w:bottom w:val="none" w:sz="0" w:space="0" w:color="auto"/>
        <w:right w:val="none" w:sz="0" w:space="0" w:color="auto"/>
      </w:divBdr>
    </w:div>
    <w:div w:id="1164973967">
      <w:bodyDiv w:val="1"/>
      <w:marLeft w:val="0"/>
      <w:marRight w:val="0"/>
      <w:marTop w:val="0"/>
      <w:marBottom w:val="0"/>
      <w:divBdr>
        <w:top w:val="none" w:sz="0" w:space="0" w:color="auto"/>
        <w:left w:val="none" w:sz="0" w:space="0" w:color="auto"/>
        <w:bottom w:val="none" w:sz="0" w:space="0" w:color="auto"/>
        <w:right w:val="none" w:sz="0" w:space="0" w:color="auto"/>
      </w:divBdr>
    </w:div>
    <w:div w:id="1212113328">
      <w:bodyDiv w:val="1"/>
      <w:marLeft w:val="0"/>
      <w:marRight w:val="0"/>
      <w:marTop w:val="0"/>
      <w:marBottom w:val="0"/>
      <w:divBdr>
        <w:top w:val="none" w:sz="0" w:space="0" w:color="auto"/>
        <w:left w:val="none" w:sz="0" w:space="0" w:color="auto"/>
        <w:bottom w:val="none" w:sz="0" w:space="0" w:color="auto"/>
        <w:right w:val="none" w:sz="0" w:space="0" w:color="auto"/>
      </w:divBdr>
    </w:div>
    <w:div w:id="1231773307">
      <w:bodyDiv w:val="1"/>
      <w:marLeft w:val="0"/>
      <w:marRight w:val="0"/>
      <w:marTop w:val="0"/>
      <w:marBottom w:val="0"/>
      <w:divBdr>
        <w:top w:val="none" w:sz="0" w:space="0" w:color="auto"/>
        <w:left w:val="none" w:sz="0" w:space="0" w:color="auto"/>
        <w:bottom w:val="none" w:sz="0" w:space="0" w:color="auto"/>
        <w:right w:val="none" w:sz="0" w:space="0" w:color="auto"/>
      </w:divBdr>
    </w:div>
    <w:div w:id="1233856900">
      <w:bodyDiv w:val="1"/>
      <w:marLeft w:val="0"/>
      <w:marRight w:val="0"/>
      <w:marTop w:val="0"/>
      <w:marBottom w:val="0"/>
      <w:divBdr>
        <w:top w:val="none" w:sz="0" w:space="0" w:color="auto"/>
        <w:left w:val="none" w:sz="0" w:space="0" w:color="auto"/>
        <w:bottom w:val="none" w:sz="0" w:space="0" w:color="auto"/>
        <w:right w:val="none" w:sz="0" w:space="0" w:color="auto"/>
      </w:divBdr>
    </w:div>
    <w:div w:id="1279990855">
      <w:bodyDiv w:val="1"/>
      <w:marLeft w:val="0"/>
      <w:marRight w:val="0"/>
      <w:marTop w:val="0"/>
      <w:marBottom w:val="0"/>
      <w:divBdr>
        <w:top w:val="none" w:sz="0" w:space="0" w:color="auto"/>
        <w:left w:val="none" w:sz="0" w:space="0" w:color="auto"/>
        <w:bottom w:val="none" w:sz="0" w:space="0" w:color="auto"/>
        <w:right w:val="none" w:sz="0" w:space="0" w:color="auto"/>
      </w:divBdr>
    </w:div>
    <w:div w:id="1299529534">
      <w:bodyDiv w:val="1"/>
      <w:marLeft w:val="0"/>
      <w:marRight w:val="0"/>
      <w:marTop w:val="0"/>
      <w:marBottom w:val="0"/>
      <w:divBdr>
        <w:top w:val="none" w:sz="0" w:space="0" w:color="auto"/>
        <w:left w:val="none" w:sz="0" w:space="0" w:color="auto"/>
        <w:bottom w:val="none" w:sz="0" w:space="0" w:color="auto"/>
        <w:right w:val="none" w:sz="0" w:space="0" w:color="auto"/>
      </w:divBdr>
    </w:div>
    <w:div w:id="1302072329">
      <w:bodyDiv w:val="1"/>
      <w:marLeft w:val="0"/>
      <w:marRight w:val="0"/>
      <w:marTop w:val="0"/>
      <w:marBottom w:val="0"/>
      <w:divBdr>
        <w:top w:val="none" w:sz="0" w:space="0" w:color="auto"/>
        <w:left w:val="none" w:sz="0" w:space="0" w:color="auto"/>
        <w:bottom w:val="none" w:sz="0" w:space="0" w:color="auto"/>
        <w:right w:val="none" w:sz="0" w:space="0" w:color="auto"/>
      </w:divBdr>
    </w:div>
    <w:div w:id="1310793480">
      <w:bodyDiv w:val="1"/>
      <w:marLeft w:val="0"/>
      <w:marRight w:val="0"/>
      <w:marTop w:val="0"/>
      <w:marBottom w:val="0"/>
      <w:divBdr>
        <w:top w:val="none" w:sz="0" w:space="0" w:color="auto"/>
        <w:left w:val="none" w:sz="0" w:space="0" w:color="auto"/>
        <w:bottom w:val="none" w:sz="0" w:space="0" w:color="auto"/>
        <w:right w:val="none" w:sz="0" w:space="0" w:color="auto"/>
      </w:divBdr>
    </w:div>
    <w:div w:id="1331174066">
      <w:bodyDiv w:val="1"/>
      <w:marLeft w:val="0"/>
      <w:marRight w:val="0"/>
      <w:marTop w:val="0"/>
      <w:marBottom w:val="0"/>
      <w:divBdr>
        <w:top w:val="none" w:sz="0" w:space="0" w:color="auto"/>
        <w:left w:val="none" w:sz="0" w:space="0" w:color="auto"/>
        <w:bottom w:val="none" w:sz="0" w:space="0" w:color="auto"/>
        <w:right w:val="none" w:sz="0" w:space="0" w:color="auto"/>
      </w:divBdr>
    </w:div>
    <w:div w:id="1331718022">
      <w:bodyDiv w:val="1"/>
      <w:marLeft w:val="0"/>
      <w:marRight w:val="0"/>
      <w:marTop w:val="0"/>
      <w:marBottom w:val="0"/>
      <w:divBdr>
        <w:top w:val="none" w:sz="0" w:space="0" w:color="auto"/>
        <w:left w:val="none" w:sz="0" w:space="0" w:color="auto"/>
        <w:bottom w:val="none" w:sz="0" w:space="0" w:color="auto"/>
        <w:right w:val="none" w:sz="0" w:space="0" w:color="auto"/>
      </w:divBdr>
    </w:div>
    <w:div w:id="1343623996">
      <w:bodyDiv w:val="1"/>
      <w:marLeft w:val="0"/>
      <w:marRight w:val="0"/>
      <w:marTop w:val="0"/>
      <w:marBottom w:val="0"/>
      <w:divBdr>
        <w:top w:val="none" w:sz="0" w:space="0" w:color="auto"/>
        <w:left w:val="none" w:sz="0" w:space="0" w:color="auto"/>
        <w:bottom w:val="none" w:sz="0" w:space="0" w:color="auto"/>
        <w:right w:val="none" w:sz="0" w:space="0" w:color="auto"/>
      </w:divBdr>
    </w:div>
    <w:div w:id="1347901028">
      <w:bodyDiv w:val="1"/>
      <w:marLeft w:val="0"/>
      <w:marRight w:val="0"/>
      <w:marTop w:val="0"/>
      <w:marBottom w:val="0"/>
      <w:divBdr>
        <w:top w:val="none" w:sz="0" w:space="0" w:color="auto"/>
        <w:left w:val="none" w:sz="0" w:space="0" w:color="auto"/>
        <w:bottom w:val="none" w:sz="0" w:space="0" w:color="auto"/>
        <w:right w:val="none" w:sz="0" w:space="0" w:color="auto"/>
      </w:divBdr>
    </w:div>
    <w:div w:id="1359038523">
      <w:bodyDiv w:val="1"/>
      <w:marLeft w:val="0"/>
      <w:marRight w:val="0"/>
      <w:marTop w:val="0"/>
      <w:marBottom w:val="0"/>
      <w:divBdr>
        <w:top w:val="none" w:sz="0" w:space="0" w:color="auto"/>
        <w:left w:val="none" w:sz="0" w:space="0" w:color="auto"/>
        <w:bottom w:val="none" w:sz="0" w:space="0" w:color="auto"/>
        <w:right w:val="none" w:sz="0" w:space="0" w:color="auto"/>
      </w:divBdr>
    </w:div>
    <w:div w:id="1391535628">
      <w:bodyDiv w:val="1"/>
      <w:marLeft w:val="0"/>
      <w:marRight w:val="0"/>
      <w:marTop w:val="0"/>
      <w:marBottom w:val="0"/>
      <w:divBdr>
        <w:top w:val="none" w:sz="0" w:space="0" w:color="auto"/>
        <w:left w:val="none" w:sz="0" w:space="0" w:color="auto"/>
        <w:bottom w:val="none" w:sz="0" w:space="0" w:color="auto"/>
        <w:right w:val="none" w:sz="0" w:space="0" w:color="auto"/>
      </w:divBdr>
    </w:div>
    <w:div w:id="1391804846">
      <w:bodyDiv w:val="1"/>
      <w:marLeft w:val="0"/>
      <w:marRight w:val="0"/>
      <w:marTop w:val="0"/>
      <w:marBottom w:val="0"/>
      <w:divBdr>
        <w:top w:val="none" w:sz="0" w:space="0" w:color="auto"/>
        <w:left w:val="none" w:sz="0" w:space="0" w:color="auto"/>
        <w:bottom w:val="none" w:sz="0" w:space="0" w:color="auto"/>
        <w:right w:val="none" w:sz="0" w:space="0" w:color="auto"/>
      </w:divBdr>
    </w:div>
    <w:div w:id="1398283813">
      <w:bodyDiv w:val="1"/>
      <w:marLeft w:val="0"/>
      <w:marRight w:val="0"/>
      <w:marTop w:val="0"/>
      <w:marBottom w:val="0"/>
      <w:divBdr>
        <w:top w:val="none" w:sz="0" w:space="0" w:color="auto"/>
        <w:left w:val="none" w:sz="0" w:space="0" w:color="auto"/>
        <w:bottom w:val="none" w:sz="0" w:space="0" w:color="auto"/>
        <w:right w:val="none" w:sz="0" w:space="0" w:color="auto"/>
      </w:divBdr>
    </w:div>
    <w:div w:id="1401441272">
      <w:bodyDiv w:val="1"/>
      <w:marLeft w:val="0"/>
      <w:marRight w:val="0"/>
      <w:marTop w:val="0"/>
      <w:marBottom w:val="0"/>
      <w:divBdr>
        <w:top w:val="none" w:sz="0" w:space="0" w:color="auto"/>
        <w:left w:val="none" w:sz="0" w:space="0" w:color="auto"/>
        <w:bottom w:val="none" w:sz="0" w:space="0" w:color="auto"/>
        <w:right w:val="none" w:sz="0" w:space="0" w:color="auto"/>
      </w:divBdr>
    </w:div>
    <w:div w:id="1435664003">
      <w:bodyDiv w:val="1"/>
      <w:marLeft w:val="0"/>
      <w:marRight w:val="0"/>
      <w:marTop w:val="0"/>
      <w:marBottom w:val="0"/>
      <w:divBdr>
        <w:top w:val="none" w:sz="0" w:space="0" w:color="auto"/>
        <w:left w:val="none" w:sz="0" w:space="0" w:color="auto"/>
        <w:bottom w:val="none" w:sz="0" w:space="0" w:color="auto"/>
        <w:right w:val="none" w:sz="0" w:space="0" w:color="auto"/>
      </w:divBdr>
    </w:div>
    <w:div w:id="1453863136">
      <w:bodyDiv w:val="1"/>
      <w:marLeft w:val="0"/>
      <w:marRight w:val="0"/>
      <w:marTop w:val="0"/>
      <w:marBottom w:val="0"/>
      <w:divBdr>
        <w:top w:val="none" w:sz="0" w:space="0" w:color="auto"/>
        <w:left w:val="none" w:sz="0" w:space="0" w:color="auto"/>
        <w:bottom w:val="none" w:sz="0" w:space="0" w:color="auto"/>
        <w:right w:val="none" w:sz="0" w:space="0" w:color="auto"/>
      </w:divBdr>
    </w:div>
    <w:div w:id="1464301889">
      <w:bodyDiv w:val="1"/>
      <w:marLeft w:val="0"/>
      <w:marRight w:val="0"/>
      <w:marTop w:val="0"/>
      <w:marBottom w:val="0"/>
      <w:divBdr>
        <w:top w:val="none" w:sz="0" w:space="0" w:color="auto"/>
        <w:left w:val="none" w:sz="0" w:space="0" w:color="auto"/>
        <w:bottom w:val="none" w:sz="0" w:space="0" w:color="auto"/>
        <w:right w:val="none" w:sz="0" w:space="0" w:color="auto"/>
      </w:divBdr>
    </w:div>
    <w:div w:id="1473252123">
      <w:bodyDiv w:val="1"/>
      <w:marLeft w:val="0"/>
      <w:marRight w:val="0"/>
      <w:marTop w:val="0"/>
      <w:marBottom w:val="0"/>
      <w:divBdr>
        <w:top w:val="none" w:sz="0" w:space="0" w:color="auto"/>
        <w:left w:val="none" w:sz="0" w:space="0" w:color="auto"/>
        <w:bottom w:val="none" w:sz="0" w:space="0" w:color="auto"/>
        <w:right w:val="none" w:sz="0" w:space="0" w:color="auto"/>
      </w:divBdr>
    </w:div>
    <w:div w:id="1478569009">
      <w:bodyDiv w:val="1"/>
      <w:marLeft w:val="0"/>
      <w:marRight w:val="0"/>
      <w:marTop w:val="0"/>
      <w:marBottom w:val="0"/>
      <w:divBdr>
        <w:top w:val="none" w:sz="0" w:space="0" w:color="auto"/>
        <w:left w:val="none" w:sz="0" w:space="0" w:color="auto"/>
        <w:bottom w:val="none" w:sz="0" w:space="0" w:color="auto"/>
        <w:right w:val="none" w:sz="0" w:space="0" w:color="auto"/>
      </w:divBdr>
    </w:div>
    <w:div w:id="1512840348">
      <w:bodyDiv w:val="1"/>
      <w:marLeft w:val="0"/>
      <w:marRight w:val="0"/>
      <w:marTop w:val="0"/>
      <w:marBottom w:val="0"/>
      <w:divBdr>
        <w:top w:val="none" w:sz="0" w:space="0" w:color="auto"/>
        <w:left w:val="none" w:sz="0" w:space="0" w:color="auto"/>
        <w:bottom w:val="none" w:sz="0" w:space="0" w:color="auto"/>
        <w:right w:val="none" w:sz="0" w:space="0" w:color="auto"/>
      </w:divBdr>
    </w:div>
    <w:div w:id="1518425097">
      <w:bodyDiv w:val="1"/>
      <w:marLeft w:val="0"/>
      <w:marRight w:val="0"/>
      <w:marTop w:val="0"/>
      <w:marBottom w:val="0"/>
      <w:divBdr>
        <w:top w:val="none" w:sz="0" w:space="0" w:color="auto"/>
        <w:left w:val="none" w:sz="0" w:space="0" w:color="auto"/>
        <w:bottom w:val="none" w:sz="0" w:space="0" w:color="auto"/>
        <w:right w:val="none" w:sz="0" w:space="0" w:color="auto"/>
      </w:divBdr>
    </w:div>
    <w:div w:id="1530990124">
      <w:bodyDiv w:val="1"/>
      <w:marLeft w:val="0"/>
      <w:marRight w:val="0"/>
      <w:marTop w:val="0"/>
      <w:marBottom w:val="0"/>
      <w:divBdr>
        <w:top w:val="none" w:sz="0" w:space="0" w:color="auto"/>
        <w:left w:val="none" w:sz="0" w:space="0" w:color="auto"/>
        <w:bottom w:val="none" w:sz="0" w:space="0" w:color="auto"/>
        <w:right w:val="none" w:sz="0" w:space="0" w:color="auto"/>
      </w:divBdr>
    </w:div>
    <w:div w:id="1532574832">
      <w:bodyDiv w:val="1"/>
      <w:marLeft w:val="0"/>
      <w:marRight w:val="0"/>
      <w:marTop w:val="0"/>
      <w:marBottom w:val="0"/>
      <w:divBdr>
        <w:top w:val="none" w:sz="0" w:space="0" w:color="auto"/>
        <w:left w:val="none" w:sz="0" w:space="0" w:color="auto"/>
        <w:bottom w:val="none" w:sz="0" w:space="0" w:color="auto"/>
        <w:right w:val="none" w:sz="0" w:space="0" w:color="auto"/>
      </w:divBdr>
    </w:div>
    <w:div w:id="1532722689">
      <w:bodyDiv w:val="1"/>
      <w:marLeft w:val="0"/>
      <w:marRight w:val="0"/>
      <w:marTop w:val="0"/>
      <w:marBottom w:val="0"/>
      <w:divBdr>
        <w:top w:val="none" w:sz="0" w:space="0" w:color="auto"/>
        <w:left w:val="none" w:sz="0" w:space="0" w:color="auto"/>
        <w:bottom w:val="none" w:sz="0" w:space="0" w:color="auto"/>
        <w:right w:val="none" w:sz="0" w:space="0" w:color="auto"/>
      </w:divBdr>
    </w:div>
    <w:div w:id="1560364125">
      <w:bodyDiv w:val="1"/>
      <w:marLeft w:val="0"/>
      <w:marRight w:val="0"/>
      <w:marTop w:val="0"/>
      <w:marBottom w:val="0"/>
      <w:divBdr>
        <w:top w:val="none" w:sz="0" w:space="0" w:color="auto"/>
        <w:left w:val="none" w:sz="0" w:space="0" w:color="auto"/>
        <w:bottom w:val="none" w:sz="0" w:space="0" w:color="auto"/>
        <w:right w:val="none" w:sz="0" w:space="0" w:color="auto"/>
      </w:divBdr>
    </w:div>
    <w:div w:id="1572814185">
      <w:bodyDiv w:val="1"/>
      <w:marLeft w:val="0"/>
      <w:marRight w:val="0"/>
      <w:marTop w:val="0"/>
      <w:marBottom w:val="0"/>
      <w:divBdr>
        <w:top w:val="none" w:sz="0" w:space="0" w:color="auto"/>
        <w:left w:val="none" w:sz="0" w:space="0" w:color="auto"/>
        <w:bottom w:val="none" w:sz="0" w:space="0" w:color="auto"/>
        <w:right w:val="none" w:sz="0" w:space="0" w:color="auto"/>
      </w:divBdr>
    </w:div>
    <w:div w:id="1577662965">
      <w:bodyDiv w:val="1"/>
      <w:marLeft w:val="0"/>
      <w:marRight w:val="0"/>
      <w:marTop w:val="0"/>
      <w:marBottom w:val="0"/>
      <w:divBdr>
        <w:top w:val="none" w:sz="0" w:space="0" w:color="auto"/>
        <w:left w:val="none" w:sz="0" w:space="0" w:color="auto"/>
        <w:bottom w:val="none" w:sz="0" w:space="0" w:color="auto"/>
        <w:right w:val="none" w:sz="0" w:space="0" w:color="auto"/>
      </w:divBdr>
    </w:div>
    <w:div w:id="1591350645">
      <w:bodyDiv w:val="1"/>
      <w:marLeft w:val="0"/>
      <w:marRight w:val="0"/>
      <w:marTop w:val="0"/>
      <w:marBottom w:val="0"/>
      <w:divBdr>
        <w:top w:val="none" w:sz="0" w:space="0" w:color="auto"/>
        <w:left w:val="none" w:sz="0" w:space="0" w:color="auto"/>
        <w:bottom w:val="none" w:sz="0" w:space="0" w:color="auto"/>
        <w:right w:val="none" w:sz="0" w:space="0" w:color="auto"/>
      </w:divBdr>
    </w:div>
    <w:div w:id="1659992228">
      <w:bodyDiv w:val="1"/>
      <w:marLeft w:val="0"/>
      <w:marRight w:val="0"/>
      <w:marTop w:val="0"/>
      <w:marBottom w:val="0"/>
      <w:divBdr>
        <w:top w:val="none" w:sz="0" w:space="0" w:color="auto"/>
        <w:left w:val="none" w:sz="0" w:space="0" w:color="auto"/>
        <w:bottom w:val="none" w:sz="0" w:space="0" w:color="auto"/>
        <w:right w:val="none" w:sz="0" w:space="0" w:color="auto"/>
      </w:divBdr>
    </w:div>
    <w:div w:id="1665625282">
      <w:bodyDiv w:val="1"/>
      <w:marLeft w:val="0"/>
      <w:marRight w:val="0"/>
      <w:marTop w:val="0"/>
      <w:marBottom w:val="0"/>
      <w:divBdr>
        <w:top w:val="none" w:sz="0" w:space="0" w:color="auto"/>
        <w:left w:val="none" w:sz="0" w:space="0" w:color="auto"/>
        <w:bottom w:val="none" w:sz="0" w:space="0" w:color="auto"/>
        <w:right w:val="none" w:sz="0" w:space="0" w:color="auto"/>
      </w:divBdr>
    </w:div>
    <w:div w:id="1667512941">
      <w:bodyDiv w:val="1"/>
      <w:marLeft w:val="0"/>
      <w:marRight w:val="0"/>
      <w:marTop w:val="0"/>
      <w:marBottom w:val="0"/>
      <w:divBdr>
        <w:top w:val="none" w:sz="0" w:space="0" w:color="auto"/>
        <w:left w:val="none" w:sz="0" w:space="0" w:color="auto"/>
        <w:bottom w:val="none" w:sz="0" w:space="0" w:color="auto"/>
        <w:right w:val="none" w:sz="0" w:space="0" w:color="auto"/>
      </w:divBdr>
    </w:div>
    <w:div w:id="1672944873">
      <w:bodyDiv w:val="1"/>
      <w:marLeft w:val="0"/>
      <w:marRight w:val="0"/>
      <w:marTop w:val="0"/>
      <w:marBottom w:val="0"/>
      <w:divBdr>
        <w:top w:val="none" w:sz="0" w:space="0" w:color="auto"/>
        <w:left w:val="none" w:sz="0" w:space="0" w:color="auto"/>
        <w:bottom w:val="none" w:sz="0" w:space="0" w:color="auto"/>
        <w:right w:val="none" w:sz="0" w:space="0" w:color="auto"/>
      </w:divBdr>
    </w:div>
    <w:div w:id="1688629152">
      <w:bodyDiv w:val="1"/>
      <w:marLeft w:val="0"/>
      <w:marRight w:val="0"/>
      <w:marTop w:val="0"/>
      <w:marBottom w:val="0"/>
      <w:divBdr>
        <w:top w:val="none" w:sz="0" w:space="0" w:color="auto"/>
        <w:left w:val="none" w:sz="0" w:space="0" w:color="auto"/>
        <w:bottom w:val="none" w:sz="0" w:space="0" w:color="auto"/>
        <w:right w:val="none" w:sz="0" w:space="0" w:color="auto"/>
      </w:divBdr>
    </w:div>
    <w:div w:id="1692100234">
      <w:bodyDiv w:val="1"/>
      <w:marLeft w:val="0"/>
      <w:marRight w:val="0"/>
      <w:marTop w:val="0"/>
      <w:marBottom w:val="0"/>
      <w:divBdr>
        <w:top w:val="none" w:sz="0" w:space="0" w:color="auto"/>
        <w:left w:val="none" w:sz="0" w:space="0" w:color="auto"/>
        <w:bottom w:val="none" w:sz="0" w:space="0" w:color="auto"/>
        <w:right w:val="none" w:sz="0" w:space="0" w:color="auto"/>
      </w:divBdr>
    </w:div>
    <w:div w:id="1694456787">
      <w:bodyDiv w:val="1"/>
      <w:marLeft w:val="0"/>
      <w:marRight w:val="0"/>
      <w:marTop w:val="0"/>
      <w:marBottom w:val="0"/>
      <w:divBdr>
        <w:top w:val="none" w:sz="0" w:space="0" w:color="auto"/>
        <w:left w:val="none" w:sz="0" w:space="0" w:color="auto"/>
        <w:bottom w:val="none" w:sz="0" w:space="0" w:color="auto"/>
        <w:right w:val="none" w:sz="0" w:space="0" w:color="auto"/>
      </w:divBdr>
    </w:div>
    <w:div w:id="1695420241">
      <w:bodyDiv w:val="1"/>
      <w:marLeft w:val="0"/>
      <w:marRight w:val="0"/>
      <w:marTop w:val="0"/>
      <w:marBottom w:val="0"/>
      <w:divBdr>
        <w:top w:val="none" w:sz="0" w:space="0" w:color="auto"/>
        <w:left w:val="none" w:sz="0" w:space="0" w:color="auto"/>
        <w:bottom w:val="none" w:sz="0" w:space="0" w:color="auto"/>
        <w:right w:val="none" w:sz="0" w:space="0" w:color="auto"/>
      </w:divBdr>
    </w:div>
    <w:div w:id="1709798580">
      <w:bodyDiv w:val="1"/>
      <w:marLeft w:val="0"/>
      <w:marRight w:val="0"/>
      <w:marTop w:val="0"/>
      <w:marBottom w:val="0"/>
      <w:divBdr>
        <w:top w:val="none" w:sz="0" w:space="0" w:color="auto"/>
        <w:left w:val="none" w:sz="0" w:space="0" w:color="auto"/>
        <w:bottom w:val="none" w:sz="0" w:space="0" w:color="auto"/>
        <w:right w:val="none" w:sz="0" w:space="0" w:color="auto"/>
      </w:divBdr>
    </w:div>
    <w:div w:id="1714227154">
      <w:bodyDiv w:val="1"/>
      <w:marLeft w:val="0"/>
      <w:marRight w:val="0"/>
      <w:marTop w:val="0"/>
      <w:marBottom w:val="0"/>
      <w:divBdr>
        <w:top w:val="none" w:sz="0" w:space="0" w:color="auto"/>
        <w:left w:val="none" w:sz="0" w:space="0" w:color="auto"/>
        <w:bottom w:val="none" w:sz="0" w:space="0" w:color="auto"/>
        <w:right w:val="none" w:sz="0" w:space="0" w:color="auto"/>
      </w:divBdr>
    </w:div>
    <w:div w:id="1765570229">
      <w:bodyDiv w:val="1"/>
      <w:marLeft w:val="0"/>
      <w:marRight w:val="0"/>
      <w:marTop w:val="0"/>
      <w:marBottom w:val="0"/>
      <w:divBdr>
        <w:top w:val="none" w:sz="0" w:space="0" w:color="auto"/>
        <w:left w:val="none" w:sz="0" w:space="0" w:color="auto"/>
        <w:bottom w:val="none" w:sz="0" w:space="0" w:color="auto"/>
        <w:right w:val="none" w:sz="0" w:space="0" w:color="auto"/>
      </w:divBdr>
    </w:div>
    <w:div w:id="1784304691">
      <w:bodyDiv w:val="1"/>
      <w:marLeft w:val="0"/>
      <w:marRight w:val="0"/>
      <w:marTop w:val="0"/>
      <w:marBottom w:val="0"/>
      <w:divBdr>
        <w:top w:val="none" w:sz="0" w:space="0" w:color="auto"/>
        <w:left w:val="none" w:sz="0" w:space="0" w:color="auto"/>
        <w:bottom w:val="none" w:sz="0" w:space="0" w:color="auto"/>
        <w:right w:val="none" w:sz="0" w:space="0" w:color="auto"/>
      </w:divBdr>
    </w:div>
    <w:div w:id="1793135441">
      <w:bodyDiv w:val="1"/>
      <w:marLeft w:val="0"/>
      <w:marRight w:val="0"/>
      <w:marTop w:val="0"/>
      <w:marBottom w:val="0"/>
      <w:divBdr>
        <w:top w:val="none" w:sz="0" w:space="0" w:color="auto"/>
        <w:left w:val="none" w:sz="0" w:space="0" w:color="auto"/>
        <w:bottom w:val="none" w:sz="0" w:space="0" w:color="auto"/>
        <w:right w:val="none" w:sz="0" w:space="0" w:color="auto"/>
      </w:divBdr>
    </w:div>
    <w:div w:id="1808157498">
      <w:bodyDiv w:val="1"/>
      <w:marLeft w:val="0"/>
      <w:marRight w:val="0"/>
      <w:marTop w:val="0"/>
      <w:marBottom w:val="0"/>
      <w:divBdr>
        <w:top w:val="none" w:sz="0" w:space="0" w:color="auto"/>
        <w:left w:val="none" w:sz="0" w:space="0" w:color="auto"/>
        <w:bottom w:val="none" w:sz="0" w:space="0" w:color="auto"/>
        <w:right w:val="none" w:sz="0" w:space="0" w:color="auto"/>
      </w:divBdr>
    </w:div>
    <w:div w:id="1815947930">
      <w:bodyDiv w:val="1"/>
      <w:marLeft w:val="0"/>
      <w:marRight w:val="0"/>
      <w:marTop w:val="0"/>
      <w:marBottom w:val="0"/>
      <w:divBdr>
        <w:top w:val="none" w:sz="0" w:space="0" w:color="auto"/>
        <w:left w:val="none" w:sz="0" w:space="0" w:color="auto"/>
        <w:bottom w:val="none" w:sz="0" w:space="0" w:color="auto"/>
        <w:right w:val="none" w:sz="0" w:space="0" w:color="auto"/>
      </w:divBdr>
    </w:div>
    <w:div w:id="1817988172">
      <w:bodyDiv w:val="1"/>
      <w:marLeft w:val="0"/>
      <w:marRight w:val="0"/>
      <w:marTop w:val="0"/>
      <w:marBottom w:val="0"/>
      <w:divBdr>
        <w:top w:val="none" w:sz="0" w:space="0" w:color="auto"/>
        <w:left w:val="none" w:sz="0" w:space="0" w:color="auto"/>
        <w:bottom w:val="none" w:sz="0" w:space="0" w:color="auto"/>
        <w:right w:val="none" w:sz="0" w:space="0" w:color="auto"/>
      </w:divBdr>
    </w:div>
    <w:div w:id="1832484523">
      <w:bodyDiv w:val="1"/>
      <w:marLeft w:val="0"/>
      <w:marRight w:val="0"/>
      <w:marTop w:val="0"/>
      <w:marBottom w:val="0"/>
      <w:divBdr>
        <w:top w:val="none" w:sz="0" w:space="0" w:color="auto"/>
        <w:left w:val="none" w:sz="0" w:space="0" w:color="auto"/>
        <w:bottom w:val="none" w:sz="0" w:space="0" w:color="auto"/>
        <w:right w:val="none" w:sz="0" w:space="0" w:color="auto"/>
      </w:divBdr>
    </w:div>
    <w:div w:id="1849707835">
      <w:bodyDiv w:val="1"/>
      <w:marLeft w:val="0"/>
      <w:marRight w:val="0"/>
      <w:marTop w:val="0"/>
      <w:marBottom w:val="0"/>
      <w:divBdr>
        <w:top w:val="none" w:sz="0" w:space="0" w:color="auto"/>
        <w:left w:val="none" w:sz="0" w:space="0" w:color="auto"/>
        <w:bottom w:val="none" w:sz="0" w:space="0" w:color="auto"/>
        <w:right w:val="none" w:sz="0" w:space="0" w:color="auto"/>
      </w:divBdr>
    </w:div>
    <w:div w:id="1891113455">
      <w:bodyDiv w:val="1"/>
      <w:marLeft w:val="0"/>
      <w:marRight w:val="0"/>
      <w:marTop w:val="0"/>
      <w:marBottom w:val="0"/>
      <w:divBdr>
        <w:top w:val="none" w:sz="0" w:space="0" w:color="auto"/>
        <w:left w:val="none" w:sz="0" w:space="0" w:color="auto"/>
        <w:bottom w:val="none" w:sz="0" w:space="0" w:color="auto"/>
        <w:right w:val="none" w:sz="0" w:space="0" w:color="auto"/>
      </w:divBdr>
    </w:div>
    <w:div w:id="1896693297">
      <w:bodyDiv w:val="1"/>
      <w:marLeft w:val="0"/>
      <w:marRight w:val="0"/>
      <w:marTop w:val="0"/>
      <w:marBottom w:val="0"/>
      <w:divBdr>
        <w:top w:val="none" w:sz="0" w:space="0" w:color="auto"/>
        <w:left w:val="none" w:sz="0" w:space="0" w:color="auto"/>
        <w:bottom w:val="none" w:sz="0" w:space="0" w:color="auto"/>
        <w:right w:val="none" w:sz="0" w:space="0" w:color="auto"/>
      </w:divBdr>
    </w:div>
    <w:div w:id="1919096864">
      <w:bodyDiv w:val="1"/>
      <w:marLeft w:val="0"/>
      <w:marRight w:val="0"/>
      <w:marTop w:val="0"/>
      <w:marBottom w:val="0"/>
      <w:divBdr>
        <w:top w:val="none" w:sz="0" w:space="0" w:color="auto"/>
        <w:left w:val="none" w:sz="0" w:space="0" w:color="auto"/>
        <w:bottom w:val="none" w:sz="0" w:space="0" w:color="auto"/>
        <w:right w:val="none" w:sz="0" w:space="0" w:color="auto"/>
      </w:divBdr>
    </w:div>
    <w:div w:id="1927886674">
      <w:bodyDiv w:val="1"/>
      <w:marLeft w:val="0"/>
      <w:marRight w:val="0"/>
      <w:marTop w:val="0"/>
      <w:marBottom w:val="0"/>
      <w:divBdr>
        <w:top w:val="none" w:sz="0" w:space="0" w:color="auto"/>
        <w:left w:val="none" w:sz="0" w:space="0" w:color="auto"/>
        <w:bottom w:val="none" w:sz="0" w:space="0" w:color="auto"/>
        <w:right w:val="none" w:sz="0" w:space="0" w:color="auto"/>
      </w:divBdr>
    </w:div>
    <w:div w:id="1938905979">
      <w:bodyDiv w:val="1"/>
      <w:marLeft w:val="0"/>
      <w:marRight w:val="0"/>
      <w:marTop w:val="0"/>
      <w:marBottom w:val="0"/>
      <w:divBdr>
        <w:top w:val="none" w:sz="0" w:space="0" w:color="auto"/>
        <w:left w:val="none" w:sz="0" w:space="0" w:color="auto"/>
        <w:bottom w:val="none" w:sz="0" w:space="0" w:color="auto"/>
        <w:right w:val="none" w:sz="0" w:space="0" w:color="auto"/>
      </w:divBdr>
    </w:div>
    <w:div w:id="1959488910">
      <w:bodyDiv w:val="1"/>
      <w:marLeft w:val="0"/>
      <w:marRight w:val="0"/>
      <w:marTop w:val="0"/>
      <w:marBottom w:val="0"/>
      <w:divBdr>
        <w:top w:val="none" w:sz="0" w:space="0" w:color="auto"/>
        <w:left w:val="none" w:sz="0" w:space="0" w:color="auto"/>
        <w:bottom w:val="none" w:sz="0" w:space="0" w:color="auto"/>
        <w:right w:val="none" w:sz="0" w:space="0" w:color="auto"/>
      </w:divBdr>
    </w:div>
    <w:div w:id="1971742825">
      <w:bodyDiv w:val="1"/>
      <w:marLeft w:val="0"/>
      <w:marRight w:val="0"/>
      <w:marTop w:val="0"/>
      <w:marBottom w:val="0"/>
      <w:divBdr>
        <w:top w:val="none" w:sz="0" w:space="0" w:color="auto"/>
        <w:left w:val="none" w:sz="0" w:space="0" w:color="auto"/>
        <w:bottom w:val="none" w:sz="0" w:space="0" w:color="auto"/>
        <w:right w:val="none" w:sz="0" w:space="0" w:color="auto"/>
      </w:divBdr>
    </w:div>
    <w:div w:id="1973635873">
      <w:bodyDiv w:val="1"/>
      <w:marLeft w:val="0"/>
      <w:marRight w:val="0"/>
      <w:marTop w:val="0"/>
      <w:marBottom w:val="0"/>
      <w:divBdr>
        <w:top w:val="none" w:sz="0" w:space="0" w:color="auto"/>
        <w:left w:val="none" w:sz="0" w:space="0" w:color="auto"/>
        <w:bottom w:val="none" w:sz="0" w:space="0" w:color="auto"/>
        <w:right w:val="none" w:sz="0" w:space="0" w:color="auto"/>
      </w:divBdr>
    </w:div>
    <w:div w:id="1975793362">
      <w:bodyDiv w:val="1"/>
      <w:marLeft w:val="0"/>
      <w:marRight w:val="0"/>
      <w:marTop w:val="0"/>
      <w:marBottom w:val="0"/>
      <w:divBdr>
        <w:top w:val="none" w:sz="0" w:space="0" w:color="auto"/>
        <w:left w:val="none" w:sz="0" w:space="0" w:color="auto"/>
        <w:bottom w:val="none" w:sz="0" w:space="0" w:color="auto"/>
        <w:right w:val="none" w:sz="0" w:space="0" w:color="auto"/>
      </w:divBdr>
    </w:div>
    <w:div w:id="2005165041">
      <w:bodyDiv w:val="1"/>
      <w:marLeft w:val="0"/>
      <w:marRight w:val="0"/>
      <w:marTop w:val="0"/>
      <w:marBottom w:val="0"/>
      <w:divBdr>
        <w:top w:val="none" w:sz="0" w:space="0" w:color="auto"/>
        <w:left w:val="none" w:sz="0" w:space="0" w:color="auto"/>
        <w:bottom w:val="none" w:sz="0" w:space="0" w:color="auto"/>
        <w:right w:val="none" w:sz="0" w:space="0" w:color="auto"/>
      </w:divBdr>
    </w:div>
    <w:div w:id="2014137129">
      <w:bodyDiv w:val="1"/>
      <w:marLeft w:val="0"/>
      <w:marRight w:val="0"/>
      <w:marTop w:val="0"/>
      <w:marBottom w:val="0"/>
      <w:divBdr>
        <w:top w:val="none" w:sz="0" w:space="0" w:color="auto"/>
        <w:left w:val="none" w:sz="0" w:space="0" w:color="auto"/>
        <w:bottom w:val="none" w:sz="0" w:space="0" w:color="auto"/>
        <w:right w:val="none" w:sz="0" w:space="0" w:color="auto"/>
      </w:divBdr>
    </w:div>
    <w:div w:id="2060661714">
      <w:bodyDiv w:val="1"/>
      <w:marLeft w:val="0"/>
      <w:marRight w:val="0"/>
      <w:marTop w:val="0"/>
      <w:marBottom w:val="0"/>
      <w:divBdr>
        <w:top w:val="none" w:sz="0" w:space="0" w:color="auto"/>
        <w:left w:val="none" w:sz="0" w:space="0" w:color="auto"/>
        <w:bottom w:val="none" w:sz="0" w:space="0" w:color="auto"/>
        <w:right w:val="none" w:sz="0" w:space="0" w:color="auto"/>
      </w:divBdr>
    </w:div>
    <w:div w:id="2071146759">
      <w:bodyDiv w:val="1"/>
      <w:marLeft w:val="0"/>
      <w:marRight w:val="0"/>
      <w:marTop w:val="0"/>
      <w:marBottom w:val="0"/>
      <w:divBdr>
        <w:top w:val="none" w:sz="0" w:space="0" w:color="auto"/>
        <w:left w:val="none" w:sz="0" w:space="0" w:color="auto"/>
        <w:bottom w:val="none" w:sz="0" w:space="0" w:color="auto"/>
        <w:right w:val="none" w:sz="0" w:space="0" w:color="auto"/>
      </w:divBdr>
    </w:div>
    <w:div w:id="2099714527">
      <w:bodyDiv w:val="1"/>
      <w:marLeft w:val="0"/>
      <w:marRight w:val="0"/>
      <w:marTop w:val="0"/>
      <w:marBottom w:val="0"/>
      <w:divBdr>
        <w:top w:val="none" w:sz="0" w:space="0" w:color="auto"/>
        <w:left w:val="none" w:sz="0" w:space="0" w:color="auto"/>
        <w:bottom w:val="none" w:sz="0" w:space="0" w:color="auto"/>
        <w:right w:val="none" w:sz="0" w:space="0" w:color="auto"/>
      </w:divBdr>
    </w:div>
    <w:div w:id="2140805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660704-C5A5-47D7-B0DC-0ED32590A0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131</Words>
  <Characters>645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boystown</Company>
  <LinksUpToDate>false</LinksUpToDate>
  <CharactersWithSpaces>7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blo Fernandez</dc:creator>
  <cp:lastModifiedBy>Pablo Navarro</cp:lastModifiedBy>
  <cp:revision>2</cp:revision>
  <dcterms:created xsi:type="dcterms:W3CDTF">2019-12-01T04:05:00Z</dcterms:created>
  <dcterms:modified xsi:type="dcterms:W3CDTF">2019-12-01T04:05:00Z</dcterms:modified>
</cp:coreProperties>
</file>